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C91399" w14:textId="07E6D196" w:rsidR="000B0B9D" w:rsidRPr="00167466" w:rsidRDefault="00063150" w:rsidP="00965DA0">
      <w:pPr>
        <w:pStyle w:val="ac"/>
        <w:spacing w:before="0" w:after="0" w:line="360" w:lineRule="auto"/>
        <w:rPr>
          <w:rFonts w:ascii="Times New Roman" w:eastAsia="华文宋体" w:hAnsi="Times New Roman" w:cs="Times New Roman"/>
          <w:iCs/>
          <w:kern w:val="0"/>
          <w:sz w:val="24"/>
          <w:szCs w:val="24"/>
          <w:u w:color="000000"/>
        </w:rPr>
      </w:pPr>
      <w:r w:rsidRPr="00167466">
        <w:rPr>
          <w:rFonts w:ascii="Times New Roman" w:eastAsia="华文宋体" w:hAnsi="Times New Roman" w:cs="Times New Roman"/>
          <w:iCs/>
          <w:kern w:val="0"/>
          <w:sz w:val="24"/>
          <w:szCs w:val="24"/>
          <w:u w:color="000000"/>
        </w:rPr>
        <w:t>Supplementary Note</w:t>
      </w:r>
    </w:p>
    <w:p w14:paraId="2A0FFA65" w14:textId="77777777" w:rsidR="004B1022" w:rsidRPr="00167466" w:rsidRDefault="004B1022" w:rsidP="004B1022">
      <w:pPr>
        <w:rPr>
          <w:rFonts w:ascii="Times New Roman" w:hAnsi="Times New Roman" w:cs="Times New Roman"/>
          <w:sz w:val="24"/>
          <w:szCs w:val="24"/>
          <w:u w:color="FF0000"/>
        </w:rPr>
      </w:pPr>
    </w:p>
    <w:p w14:paraId="3D031DAA" w14:textId="487C8323" w:rsidR="004B1022" w:rsidRPr="00167466" w:rsidRDefault="004B1022" w:rsidP="004B1022">
      <w:pPr>
        <w:rPr>
          <w:b/>
          <w:sz w:val="24"/>
          <w:szCs w:val="24"/>
        </w:rPr>
      </w:pPr>
      <w:r w:rsidRPr="00167466">
        <w:rPr>
          <w:rFonts w:ascii="Times New Roman" w:hAnsi="Times New Roman" w:cs="Times New Roman"/>
          <w:b/>
          <w:sz w:val="24"/>
          <w:szCs w:val="24"/>
          <w:u w:color="FF0000"/>
        </w:rPr>
        <w:t xml:space="preserve">Note S1. </w:t>
      </w:r>
      <w:r w:rsidR="003E6D76" w:rsidRPr="00167466">
        <w:rPr>
          <w:rFonts w:ascii="Times New Roman" w:hAnsi="Times New Roman" w:cs="Times New Roman"/>
          <w:b/>
          <w:sz w:val="24"/>
          <w:szCs w:val="24"/>
          <w:u w:color="FF0000"/>
        </w:rPr>
        <w:t>More information about inferring ancient monocot karyotypes and evolutionary trajectories to form extant chromosomes</w:t>
      </w:r>
      <w:r w:rsidRPr="00167466">
        <w:rPr>
          <w:rFonts w:ascii="Times New Roman" w:hAnsi="Times New Roman" w:cs="Times New Roman"/>
          <w:b/>
          <w:sz w:val="24"/>
          <w:szCs w:val="24"/>
          <w:u w:color="FF0000"/>
        </w:rPr>
        <w:t>.</w:t>
      </w:r>
    </w:p>
    <w:p w14:paraId="627C234C" w14:textId="4FE47107" w:rsidR="00297705" w:rsidRPr="00167466" w:rsidRDefault="00297705" w:rsidP="00965DA0">
      <w:pPr>
        <w:spacing w:line="360" w:lineRule="auto"/>
        <w:ind w:firstLine="420"/>
        <w:rPr>
          <w:rFonts w:ascii="Times New Roman" w:eastAsia="Times New Roman" w:hAnsi="Times New Roman" w:cs="Times New Roman"/>
          <w:sz w:val="24"/>
          <w:szCs w:val="24"/>
        </w:rPr>
      </w:pPr>
      <w:bookmarkStart w:id="0" w:name="_Hlk70404771"/>
      <w:r w:rsidRPr="00167466">
        <w:rPr>
          <w:rFonts w:ascii="Times New Roman" w:hAnsi="Times New Roman"/>
          <w:sz w:val="24"/>
          <w:szCs w:val="24"/>
        </w:rPr>
        <w:t xml:space="preserve">In a hierarchical manner, we deduced the ancestral chromosomes at the other evolutionary nodes of monocots and their corresponding evolutionary trajectories, respectively. From the node A to </w:t>
      </w:r>
      <w:r w:rsidRPr="00167466">
        <w:rPr>
          <w:rFonts w:ascii="Times New Roman" w:hAnsi="Times New Roman"/>
          <w:i/>
          <w:iCs/>
          <w:sz w:val="24"/>
          <w:szCs w:val="24"/>
        </w:rPr>
        <w:t xml:space="preserve">S. </w:t>
      </w:r>
      <w:proofErr w:type="spellStart"/>
      <w:r w:rsidRPr="00167466">
        <w:rPr>
          <w:rFonts w:ascii="Times New Roman" w:hAnsi="Times New Roman"/>
          <w:i/>
          <w:iCs/>
          <w:sz w:val="24"/>
          <w:szCs w:val="24"/>
        </w:rPr>
        <w:t>polyrrhiza</w:t>
      </w:r>
      <w:proofErr w:type="spellEnd"/>
      <w:r w:rsidRPr="00167466">
        <w:rPr>
          <w:rFonts w:ascii="Times New Roman" w:hAnsi="Times New Roman"/>
          <w:sz w:val="24"/>
          <w:szCs w:val="24"/>
        </w:rPr>
        <w:t>, the duplicates of proto-chromosomes A4 and A10 merged into a single chromosome, which produced Sp3, Sp8, Sp13, and Sp18, that is, the reorganization of A4 and A10 occurred before the polyploidization β (</w:t>
      </w:r>
      <w:r w:rsidR="00CC2E84" w:rsidRPr="00167466">
        <w:rPr>
          <w:rFonts w:ascii="Times New Roman" w:hAnsi="Times New Roman" w:cs="Times New Roman"/>
          <w:sz w:val="24"/>
          <w:szCs w:val="24"/>
        </w:rPr>
        <w:t xml:space="preserve">Additional file </w:t>
      </w:r>
      <w:r w:rsidR="000E0DF1" w:rsidRPr="00167466">
        <w:rPr>
          <w:rFonts w:ascii="Times New Roman" w:hAnsi="Times New Roman" w:cs="Times New Roman"/>
          <w:sz w:val="24"/>
          <w:szCs w:val="24"/>
        </w:rPr>
        <w:t>1</w:t>
      </w:r>
      <w:r w:rsidR="00CC2E84" w:rsidRPr="00167466">
        <w:rPr>
          <w:rFonts w:ascii="Times New Roman" w:hAnsi="Times New Roman" w:cs="Times New Roman"/>
          <w:sz w:val="24"/>
          <w:szCs w:val="24"/>
        </w:rPr>
        <w:t xml:space="preserve">: Figure </w:t>
      </w:r>
      <w:r w:rsidR="00187A9F" w:rsidRPr="00167466">
        <w:rPr>
          <w:rFonts w:ascii="Times New Roman" w:hAnsi="Times New Roman" w:cs="Times New Roman"/>
          <w:sz w:val="24"/>
          <w:szCs w:val="24"/>
        </w:rPr>
        <w:t>S</w:t>
      </w:r>
      <w:r w:rsidR="00187A9F" w:rsidRPr="00167466">
        <w:rPr>
          <w:rFonts w:ascii="Times New Roman" w:hAnsi="Times New Roman"/>
          <w:bCs/>
          <w:sz w:val="24"/>
          <w:szCs w:val="24"/>
        </w:rPr>
        <w:t>1</w:t>
      </w:r>
      <w:r w:rsidR="00E0506E" w:rsidRPr="00167466">
        <w:rPr>
          <w:rFonts w:ascii="Times New Roman" w:hAnsi="Times New Roman"/>
          <w:bCs/>
          <w:sz w:val="24"/>
          <w:szCs w:val="24"/>
        </w:rPr>
        <w:t>4</w:t>
      </w:r>
      <w:r w:rsidRPr="00167466">
        <w:rPr>
          <w:rFonts w:ascii="Times New Roman" w:hAnsi="Times New Roman"/>
          <w:sz w:val="24"/>
          <w:szCs w:val="24"/>
        </w:rPr>
        <w:t xml:space="preserve">). Two chromosomal reorganizations occurred during the period between two polyploidizations affecting the lineage to </w:t>
      </w:r>
      <w:r w:rsidRPr="00167466">
        <w:rPr>
          <w:rFonts w:ascii="Times New Roman" w:hAnsi="Times New Roman"/>
          <w:i/>
          <w:iCs/>
          <w:sz w:val="24"/>
          <w:szCs w:val="24"/>
        </w:rPr>
        <w:t xml:space="preserve">S. </w:t>
      </w:r>
      <w:proofErr w:type="spellStart"/>
      <w:r w:rsidRPr="00167466">
        <w:rPr>
          <w:rFonts w:ascii="Times New Roman" w:hAnsi="Times New Roman"/>
          <w:i/>
          <w:iCs/>
          <w:sz w:val="24"/>
          <w:szCs w:val="24"/>
        </w:rPr>
        <w:t>polyrrhiza</w:t>
      </w:r>
      <w:proofErr w:type="spellEnd"/>
      <w:r w:rsidRPr="00167466">
        <w:rPr>
          <w:rFonts w:ascii="Times New Roman" w:hAnsi="Times New Roman"/>
          <w:sz w:val="24"/>
          <w:szCs w:val="24"/>
        </w:rPr>
        <w:t xml:space="preserve">, and the proto-chromosomes A5 and A6 were merged into one intermediate chromosome, to produce the full extant chromosome Sp4 and the majority part of chromosome Sp6; while A2 and A9 merged into one intermediate chromosome, to produce part of chromosome Sp1 and the full extant chromosome Sp11. A series of 13 reorganizations after β event occurred, </w:t>
      </w:r>
      <w:proofErr w:type="gramStart"/>
      <w:r w:rsidRPr="00167466">
        <w:rPr>
          <w:rFonts w:ascii="Times New Roman" w:hAnsi="Times New Roman"/>
          <w:sz w:val="24"/>
          <w:szCs w:val="24"/>
        </w:rPr>
        <w:t>similar to</w:t>
      </w:r>
      <w:proofErr w:type="gramEnd"/>
      <w:r w:rsidRPr="00167466">
        <w:rPr>
          <w:rFonts w:ascii="Times New Roman" w:hAnsi="Times New Roman"/>
          <w:sz w:val="24"/>
          <w:szCs w:val="24"/>
        </w:rPr>
        <w:t xml:space="preserve"> those described above, and finally formed the extant 20 chromosomes of </w:t>
      </w:r>
      <w:r w:rsidRPr="00167466">
        <w:rPr>
          <w:rFonts w:ascii="Times New Roman" w:hAnsi="Times New Roman"/>
          <w:i/>
          <w:iCs/>
          <w:sz w:val="24"/>
          <w:szCs w:val="24"/>
        </w:rPr>
        <w:t xml:space="preserve">S. </w:t>
      </w:r>
      <w:proofErr w:type="spellStart"/>
      <w:r w:rsidRPr="00167466">
        <w:rPr>
          <w:rFonts w:ascii="Times New Roman" w:hAnsi="Times New Roman"/>
          <w:i/>
          <w:iCs/>
          <w:sz w:val="24"/>
          <w:szCs w:val="24"/>
        </w:rPr>
        <w:t>polyrrhiza</w:t>
      </w:r>
      <w:proofErr w:type="spellEnd"/>
      <w:r w:rsidRPr="00167466">
        <w:rPr>
          <w:rFonts w:ascii="Times New Roman" w:hAnsi="Times New Roman"/>
          <w:i/>
          <w:iCs/>
          <w:sz w:val="24"/>
          <w:szCs w:val="24"/>
        </w:rPr>
        <w:t xml:space="preserve"> </w:t>
      </w:r>
      <w:r w:rsidRPr="00167466">
        <w:rPr>
          <w:rFonts w:ascii="Times New Roman" w:hAnsi="Times New Roman"/>
          <w:sz w:val="24"/>
          <w:szCs w:val="24"/>
        </w:rPr>
        <w:t>(</w:t>
      </w:r>
      <w:r w:rsidR="00CC2E84" w:rsidRPr="00167466">
        <w:rPr>
          <w:rFonts w:ascii="Times New Roman" w:hAnsi="Times New Roman" w:cs="Times New Roman"/>
          <w:sz w:val="24"/>
          <w:szCs w:val="24"/>
        </w:rPr>
        <w:t xml:space="preserve">Additional file </w:t>
      </w:r>
      <w:r w:rsidR="000E0DF1" w:rsidRPr="00167466">
        <w:rPr>
          <w:rFonts w:ascii="Times New Roman" w:hAnsi="Times New Roman" w:cs="Times New Roman"/>
          <w:sz w:val="24"/>
          <w:szCs w:val="24"/>
        </w:rPr>
        <w:t>1</w:t>
      </w:r>
      <w:r w:rsidR="00CC2E84" w:rsidRPr="00167466">
        <w:rPr>
          <w:rFonts w:ascii="Times New Roman" w:hAnsi="Times New Roman" w:cs="Times New Roman"/>
          <w:sz w:val="24"/>
          <w:szCs w:val="24"/>
        </w:rPr>
        <w:t xml:space="preserve">: Figure </w:t>
      </w:r>
      <w:r w:rsidR="00187A9F" w:rsidRPr="00167466">
        <w:rPr>
          <w:rFonts w:ascii="Times New Roman" w:hAnsi="Times New Roman" w:cs="Times New Roman"/>
          <w:sz w:val="24"/>
          <w:szCs w:val="24"/>
        </w:rPr>
        <w:t>S</w:t>
      </w:r>
      <w:r w:rsidR="00187A9F" w:rsidRPr="00167466">
        <w:rPr>
          <w:rFonts w:ascii="Times New Roman" w:hAnsi="Times New Roman"/>
          <w:bCs/>
          <w:sz w:val="24"/>
          <w:szCs w:val="24"/>
        </w:rPr>
        <w:t>1</w:t>
      </w:r>
      <w:r w:rsidR="00E0506E" w:rsidRPr="00167466">
        <w:rPr>
          <w:rFonts w:ascii="Times New Roman" w:hAnsi="Times New Roman"/>
          <w:bCs/>
          <w:sz w:val="24"/>
          <w:szCs w:val="24"/>
        </w:rPr>
        <w:t>4</w:t>
      </w:r>
      <w:r w:rsidRPr="00167466">
        <w:rPr>
          <w:rFonts w:ascii="Times New Roman" w:hAnsi="Times New Roman"/>
          <w:sz w:val="24"/>
          <w:szCs w:val="24"/>
        </w:rPr>
        <w:t xml:space="preserve">). </w:t>
      </w:r>
    </w:p>
    <w:p w14:paraId="4F6318CA" w14:textId="6BC224F0" w:rsidR="00297705" w:rsidRPr="00167466" w:rsidRDefault="00297705" w:rsidP="00965DA0">
      <w:pPr>
        <w:spacing w:line="360" w:lineRule="auto"/>
        <w:ind w:firstLine="420"/>
        <w:rPr>
          <w:rFonts w:ascii="Times New Roman" w:eastAsia="Times New Roman" w:hAnsi="Times New Roman" w:cs="Times New Roman"/>
          <w:sz w:val="24"/>
          <w:szCs w:val="24"/>
        </w:rPr>
      </w:pPr>
      <w:r w:rsidRPr="00167466">
        <w:rPr>
          <w:rFonts w:ascii="Times New Roman" w:hAnsi="Times New Roman"/>
          <w:i/>
          <w:iCs/>
          <w:sz w:val="24"/>
          <w:szCs w:val="24"/>
        </w:rPr>
        <w:t xml:space="preserve">A. </w:t>
      </w:r>
      <w:proofErr w:type="spellStart"/>
      <w:r w:rsidRPr="00167466">
        <w:rPr>
          <w:rFonts w:ascii="Times New Roman" w:hAnsi="Times New Roman"/>
          <w:i/>
          <w:iCs/>
          <w:sz w:val="24"/>
          <w:szCs w:val="24"/>
        </w:rPr>
        <w:t>comosus</w:t>
      </w:r>
      <w:proofErr w:type="spellEnd"/>
      <w:r w:rsidRPr="00167466">
        <w:rPr>
          <w:rFonts w:ascii="Times New Roman" w:hAnsi="Times New Roman"/>
          <w:sz w:val="24"/>
          <w:szCs w:val="24"/>
        </w:rPr>
        <w:t xml:space="preserve"> and </w:t>
      </w:r>
      <w:r w:rsidRPr="00167466">
        <w:rPr>
          <w:rFonts w:ascii="Times New Roman" w:hAnsi="Times New Roman"/>
          <w:i/>
          <w:iCs/>
          <w:sz w:val="24"/>
          <w:szCs w:val="24"/>
        </w:rPr>
        <w:t>C. nucifera</w:t>
      </w:r>
      <w:r w:rsidRPr="00167466">
        <w:rPr>
          <w:rFonts w:ascii="Times New Roman" w:hAnsi="Times New Roman"/>
          <w:sz w:val="24"/>
          <w:szCs w:val="24"/>
        </w:rPr>
        <w:t xml:space="preserve"> shared the evolutionary trajectory from node A and node C (</w:t>
      </w:r>
      <w:r w:rsidRPr="00167466">
        <w:rPr>
          <w:rFonts w:ascii="Times New Roman" w:hAnsi="Times New Roman"/>
          <w:bCs/>
          <w:sz w:val="24"/>
          <w:szCs w:val="24"/>
        </w:rPr>
        <w:t>Fig. 2b</w:t>
      </w:r>
      <w:r w:rsidRPr="00167466">
        <w:rPr>
          <w:rFonts w:ascii="Times New Roman" w:hAnsi="Times New Roman"/>
          <w:sz w:val="24"/>
          <w:szCs w:val="24"/>
        </w:rPr>
        <w:t>). The proto-chromosomes A2 and A9 merged into a chromosome, named B2 at node B, and this was inferred based on the facts that the shared gene collinearity between extant chromosomes Ac1, Ac11, Ac16, Ac5, Ac10 and Ac12 (</w:t>
      </w:r>
      <w:r w:rsidR="00CC2E84" w:rsidRPr="00167466">
        <w:rPr>
          <w:rFonts w:ascii="Times New Roman" w:hAnsi="Times New Roman" w:cs="Times New Roman"/>
          <w:sz w:val="24"/>
          <w:szCs w:val="24"/>
        </w:rPr>
        <w:t xml:space="preserve">Additional file </w:t>
      </w:r>
      <w:r w:rsidR="000E0DF1" w:rsidRPr="00167466">
        <w:rPr>
          <w:rFonts w:ascii="Times New Roman" w:hAnsi="Times New Roman" w:cs="Times New Roman"/>
          <w:sz w:val="24"/>
          <w:szCs w:val="24"/>
        </w:rPr>
        <w:t>1</w:t>
      </w:r>
      <w:r w:rsidR="00CC2E84" w:rsidRPr="00167466">
        <w:rPr>
          <w:rFonts w:ascii="Times New Roman" w:hAnsi="Times New Roman" w:cs="Times New Roman"/>
          <w:sz w:val="24"/>
          <w:szCs w:val="24"/>
        </w:rPr>
        <w:t xml:space="preserve">: Figure </w:t>
      </w:r>
      <w:r w:rsidR="00187A9F" w:rsidRPr="00167466">
        <w:rPr>
          <w:rFonts w:ascii="Times New Roman" w:hAnsi="Times New Roman" w:cs="Times New Roman"/>
          <w:sz w:val="24"/>
          <w:szCs w:val="24"/>
        </w:rPr>
        <w:t>S</w:t>
      </w:r>
      <w:r w:rsidR="00E0506E" w:rsidRPr="00167466">
        <w:rPr>
          <w:rFonts w:ascii="Times New Roman" w:hAnsi="Times New Roman"/>
          <w:bCs/>
          <w:sz w:val="24"/>
          <w:szCs w:val="24"/>
        </w:rPr>
        <w:t>13</w:t>
      </w:r>
      <w:r w:rsidR="00187A9F" w:rsidRPr="00167466">
        <w:rPr>
          <w:rFonts w:ascii="Times New Roman" w:hAnsi="Times New Roman"/>
          <w:bCs/>
          <w:sz w:val="24"/>
          <w:szCs w:val="24"/>
        </w:rPr>
        <w:t xml:space="preserve">b </w:t>
      </w:r>
      <w:r w:rsidRPr="00167466">
        <w:rPr>
          <w:rFonts w:ascii="Times New Roman" w:hAnsi="Times New Roman"/>
          <w:bCs/>
          <w:sz w:val="24"/>
          <w:szCs w:val="24"/>
        </w:rPr>
        <w:t>and</w:t>
      </w:r>
      <w:r w:rsidR="00CC2E84" w:rsidRPr="00167466">
        <w:rPr>
          <w:rFonts w:ascii="Times New Roman" w:hAnsi="Times New Roman"/>
          <w:bCs/>
          <w:sz w:val="24"/>
          <w:szCs w:val="24"/>
        </w:rPr>
        <w:t xml:space="preserve"> </w:t>
      </w:r>
      <w:r w:rsidR="00187A9F" w:rsidRPr="00167466">
        <w:rPr>
          <w:rFonts w:ascii="Times New Roman" w:hAnsi="Times New Roman"/>
          <w:bCs/>
          <w:sz w:val="24"/>
          <w:szCs w:val="24"/>
        </w:rPr>
        <w:t>1</w:t>
      </w:r>
      <w:r w:rsidR="00E0506E" w:rsidRPr="00167466">
        <w:rPr>
          <w:rFonts w:ascii="Times New Roman" w:hAnsi="Times New Roman"/>
          <w:bCs/>
          <w:sz w:val="24"/>
          <w:szCs w:val="24"/>
        </w:rPr>
        <w:t>5</w:t>
      </w:r>
      <w:r w:rsidRPr="00167466">
        <w:rPr>
          <w:rFonts w:ascii="Times New Roman" w:hAnsi="Times New Roman"/>
          <w:sz w:val="24"/>
          <w:szCs w:val="24"/>
        </w:rPr>
        <w:t>), among which the former three chromosomes and the latter three ones were obviously triplicates produced from</w:t>
      </w:r>
      <w:r w:rsidRPr="00167466">
        <w:rPr>
          <w:rFonts w:ascii="Times New Roman" w:hAnsi="Times New Roman"/>
          <w:sz w:val="24"/>
          <w:szCs w:val="24"/>
          <w:u w:color="FF0000"/>
        </w:rPr>
        <w:t xml:space="preserve"> M6</w:t>
      </w:r>
      <w:r w:rsidR="00CC2E84" w:rsidRPr="00167466">
        <w:rPr>
          <w:rFonts w:ascii="Times New Roman" w:hAnsi="Times New Roman"/>
          <w:sz w:val="24"/>
          <w:szCs w:val="24"/>
          <w:u w:color="FF0000"/>
        </w:rPr>
        <w:t xml:space="preserve"> </w:t>
      </w:r>
      <w:r w:rsidRPr="00167466">
        <w:rPr>
          <w:rFonts w:ascii="Times New Roman" w:hAnsi="Times New Roman"/>
          <w:sz w:val="24"/>
          <w:szCs w:val="24"/>
          <w:u w:color="FF0000"/>
        </w:rPr>
        <w:t>(C2a) and M7(C2b) by sigma (σ) WGT, respectively. While C2a and C2b were produced by the duplicated of B2, which was produced by joining A2 to A9 (</w:t>
      </w:r>
      <w:r w:rsidR="00CC2E84" w:rsidRPr="00167466">
        <w:rPr>
          <w:rFonts w:ascii="Times New Roman" w:hAnsi="Times New Roman" w:cs="Times New Roman"/>
          <w:sz w:val="24"/>
          <w:szCs w:val="24"/>
        </w:rPr>
        <w:t xml:space="preserve">Additional file </w:t>
      </w:r>
      <w:r w:rsidR="000E0DF1" w:rsidRPr="00167466">
        <w:rPr>
          <w:rFonts w:ascii="Times New Roman" w:hAnsi="Times New Roman" w:cs="Times New Roman"/>
          <w:sz w:val="24"/>
          <w:szCs w:val="24"/>
        </w:rPr>
        <w:t>1</w:t>
      </w:r>
      <w:r w:rsidR="00CC2E84" w:rsidRPr="00167466">
        <w:rPr>
          <w:rFonts w:ascii="Times New Roman" w:hAnsi="Times New Roman" w:cs="Times New Roman"/>
          <w:sz w:val="24"/>
          <w:szCs w:val="24"/>
        </w:rPr>
        <w:t xml:space="preserve">: Figure </w:t>
      </w:r>
      <w:r w:rsidR="00187A9F" w:rsidRPr="00167466">
        <w:rPr>
          <w:rFonts w:ascii="Times New Roman" w:hAnsi="Times New Roman" w:cs="Times New Roman"/>
          <w:sz w:val="24"/>
          <w:szCs w:val="24"/>
        </w:rPr>
        <w:t>S</w:t>
      </w:r>
      <w:r w:rsidR="00187A9F" w:rsidRPr="00167466">
        <w:rPr>
          <w:rFonts w:ascii="Times New Roman" w:hAnsi="Times New Roman"/>
          <w:bCs/>
          <w:sz w:val="24"/>
          <w:szCs w:val="24"/>
          <w:u w:color="FF0000"/>
        </w:rPr>
        <w:t>1</w:t>
      </w:r>
      <w:r w:rsidR="00E0506E" w:rsidRPr="00167466">
        <w:rPr>
          <w:rFonts w:ascii="Times New Roman" w:hAnsi="Times New Roman"/>
          <w:bCs/>
          <w:sz w:val="24"/>
          <w:szCs w:val="24"/>
          <w:u w:color="FF0000"/>
        </w:rPr>
        <w:t>5</w:t>
      </w:r>
      <w:r w:rsidRPr="00167466">
        <w:rPr>
          <w:rFonts w:ascii="Times New Roman" w:hAnsi="Times New Roman"/>
          <w:sz w:val="24"/>
          <w:szCs w:val="24"/>
          <w:u w:color="FF0000"/>
        </w:rPr>
        <w:t xml:space="preserve">). </w:t>
      </w:r>
      <w:r w:rsidRPr="00167466">
        <w:rPr>
          <w:rFonts w:ascii="Times New Roman" w:hAnsi="Times New Roman"/>
          <w:sz w:val="24"/>
          <w:szCs w:val="24"/>
        </w:rPr>
        <w:t>Likely, the merge of A5 and A8 at node B before tau (τ) WGD</w:t>
      </w:r>
      <w:bookmarkEnd w:id="0"/>
      <w:r w:rsidRPr="00167466">
        <w:rPr>
          <w:rFonts w:ascii="Times New Roman" w:hAnsi="Times New Roman"/>
          <w:sz w:val="24"/>
          <w:szCs w:val="24"/>
        </w:rPr>
        <w:t xml:space="preserve"> could be evidenced by collinear blocks involving chromosomes Ac1, Ac4, Ac7, Ac9 and Ac12, to </w:t>
      </w:r>
      <w:r w:rsidRPr="00167466">
        <w:rPr>
          <w:rFonts w:ascii="Times New Roman" w:hAnsi="Times New Roman"/>
          <w:i/>
          <w:iCs/>
          <w:sz w:val="24"/>
          <w:szCs w:val="24"/>
        </w:rPr>
        <w:t xml:space="preserve">S. </w:t>
      </w:r>
      <w:proofErr w:type="spellStart"/>
      <w:r w:rsidRPr="00167466">
        <w:rPr>
          <w:rFonts w:ascii="Times New Roman" w:hAnsi="Times New Roman"/>
          <w:i/>
          <w:iCs/>
          <w:sz w:val="24"/>
          <w:szCs w:val="24"/>
        </w:rPr>
        <w:t>polyrrhiza</w:t>
      </w:r>
      <w:proofErr w:type="spellEnd"/>
      <w:r w:rsidRPr="00167466">
        <w:rPr>
          <w:rFonts w:ascii="Times New Roman" w:hAnsi="Times New Roman"/>
          <w:sz w:val="24"/>
          <w:szCs w:val="24"/>
        </w:rPr>
        <w:t xml:space="preserve"> chromosomes</w:t>
      </w:r>
      <w:r w:rsidRPr="00167466">
        <w:rPr>
          <w:rFonts w:ascii="Times New Roman" w:hAnsi="Times New Roman"/>
          <w:i/>
          <w:iCs/>
          <w:sz w:val="24"/>
          <w:szCs w:val="24"/>
        </w:rPr>
        <w:t xml:space="preserve"> </w:t>
      </w:r>
      <w:r w:rsidRPr="00167466">
        <w:rPr>
          <w:rFonts w:ascii="Times New Roman" w:hAnsi="Times New Roman"/>
          <w:sz w:val="24"/>
          <w:szCs w:val="24"/>
        </w:rPr>
        <w:t>(</w:t>
      </w:r>
      <w:bookmarkStart w:id="1" w:name="_GoBack"/>
      <w:r w:rsidR="00CC2E84" w:rsidRPr="00167466">
        <w:rPr>
          <w:rFonts w:ascii="Times New Roman" w:hAnsi="Times New Roman" w:cs="Times New Roman"/>
          <w:sz w:val="24"/>
          <w:szCs w:val="24"/>
        </w:rPr>
        <w:t>Additional file</w:t>
      </w:r>
      <w:bookmarkEnd w:id="1"/>
      <w:r w:rsidR="00CC2E84" w:rsidRPr="00167466">
        <w:rPr>
          <w:rFonts w:ascii="Times New Roman" w:hAnsi="Times New Roman" w:cs="Times New Roman"/>
          <w:sz w:val="24"/>
          <w:szCs w:val="24"/>
        </w:rPr>
        <w:t xml:space="preserve"> </w:t>
      </w:r>
      <w:r w:rsidR="000E0DF1" w:rsidRPr="00167466">
        <w:rPr>
          <w:rFonts w:ascii="Times New Roman" w:hAnsi="Times New Roman" w:cs="Times New Roman"/>
          <w:sz w:val="24"/>
          <w:szCs w:val="24"/>
        </w:rPr>
        <w:t>1</w:t>
      </w:r>
      <w:r w:rsidR="00CC2E84" w:rsidRPr="00167466">
        <w:rPr>
          <w:rFonts w:ascii="Times New Roman" w:hAnsi="Times New Roman" w:cs="Times New Roman"/>
          <w:sz w:val="24"/>
          <w:szCs w:val="24"/>
        </w:rPr>
        <w:t xml:space="preserve">: Figure </w:t>
      </w:r>
      <w:r w:rsidR="00187A9F" w:rsidRPr="00167466">
        <w:rPr>
          <w:rFonts w:ascii="Times New Roman" w:hAnsi="Times New Roman" w:cs="Times New Roman"/>
          <w:sz w:val="24"/>
          <w:szCs w:val="24"/>
        </w:rPr>
        <w:t>S</w:t>
      </w:r>
      <w:r w:rsidR="00E0506E" w:rsidRPr="00167466">
        <w:rPr>
          <w:rFonts w:ascii="Times New Roman" w:hAnsi="Times New Roman"/>
          <w:bCs/>
          <w:sz w:val="24"/>
          <w:szCs w:val="24"/>
        </w:rPr>
        <w:t>13</w:t>
      </w:r>
      <w:r w:rsidR="00187A9F" w:rsidRPr="00167466">
        <w:rPr>
          <w:rFonts w:ascii="Times New Roman" w:hAnsi="Times New Roman"/>
          <w:bCs/>
          <w:sz w:val="24"/>
          <w:szCs w:val="24"/>
        </w:rPr>
        <w:t xml:space="preserve">b </w:t>
      </w:r>
      <w:r w:rsidR="00CC2E84" w:rsidRPr="00167466">
        <w:rPr>
          <w:rFonts w:ascii="Times New Roman" w:hAnsi="Times New Roman"/>
          <w:bCs/>
          <w:sz w:val="24"/>
          <w:szCs w:val="24"/>
        </w:rPr>
        <w:t>and</w:t>
      </w:r>
      <w:r w:rsidRPr="00167466">
        <w:rPr>
          <w:rFonts w:ascii="Times New Roman" w:hAnsi="Times New Roman"/>
          <w:bCs/>
          <w:sz w:val="24"/>
          <w:szCs w:val="24"/>
        </w:rPr>
        <w:t xml:space="preserve"> </w:t>
      </w:r>
      <w:r w:rsidR="00187A9F" w:rsidRPr="00167466">
        <w:rPr>
          <w:rFonts w:ascii="Times New Roman" w:hAnsi="Times New Roman"/>
          <w:bCs/>
          <w:sz w:val="24"/>
          <w:szCs w:val="24"/>
        </w:rPr>
        <w:t>1</w:t>
      </w:r>
      <w:r w:rsidR="00E0506E" w:rsidRPr="00167466">
        <w:rPr>
          <w:rFonts w:ascii="Times New Roman" w:hAnsi="Times New Roman"/>
          <w:bCs/>
          <w:sz w:val="24"/>
          <w:szCs w:val="24"/>
        </w:rPr>
        <w:t>5</w:t>
      </w:r>
      <w:r w:rsidRPr="00167466">
        <w:rPr>
          <w:rFonts w:ascii="Times New Roman" w:hAnsi="Times New Roman"/>
          <w:sz w:val="24"/>
          <w:szCs w:val="24"/>
        </w:rPr>
        <w:t xml:space="preserve">). </w:t>
      </w:r>
    </w:p>
    <w:p w14:paraId="27BAD2BA" w14:textId="6998D29B" w:rsidR="00297705" w:rsidRPr="00167466" w:rsidRDefault="00297705" w:rsidP="00965DA0">
      <w:pPr>
        <w:spacing w:line="360" w:lineRule="auto"/>
        <w:ind w:firstLine="420"/>
        <w:rPr>
          <w:rFonts w:ascii="Times New Roman" w:eastAsia="Times New Roman" w:hAnsi="Times New Roman" w:cs="Times New Roman"/>
          <w:sz w:val="24"/>
          <w:szCs w:val="24"/>
          <w:u w:color="FF0000"/>
        </w:rPr>
      </w:pPr>
      <w:r w:rsidRPr="00167466">
        <w:rPr>
          <w:rFonts w:ascii="Times New Roman" w:hAnsi="Times New Roman"/>
          <w:sz w:val="24"/>
          <w:szCs w:val="24"/>
        </w:rPr>
        <w:t xml:space="preserve">After tau (τ) WGD, </w:t>
      </w:r>
      <w:proofErr w:type="spellStart"/>
      <w:r w:rsidRPr="00167466">
        <w:rPr>
          <w:rFonts w:ascii="Times New Roman" w:hAnsi="Times New Roman"/>
          <w:sz w:val="24"/>
          <w:szCs w:val="24"/>
        </w:rPr>
        <w:t>Arecales</w:t>
      </w:r>
      <w:proofErr w:type="spellEnd"/>
      <w:r w:rsidRPr="00167466">
        <w:rPr>
          <w:rFonts w:ascii="Times New Roman" w:hAnsi="Times New Roman"/>
          <w:sz w:val="24"/>
          <w:szCs w:val="24"/>
        </w:rPr>
        <w:t xml:space="preserve"> family (e.g., </w:t>
      </w:r>
      <w:r w:rsidRPr="00167466">
        <w:rPr>
          <w:rFonts w:ascii="Times New Roman" w:hAnsi="Times New Roman"/>
          <w:i/>
          <w:iCs/>
          <w:sz w:val="24"/>
          <w:szCs w:val="24"/>
        </w:rPr>
        <w:t>C. nucifera)</w:t>
      </w:r>
      <w:r w:rsidRPr="00167466">
        <w:rPr>
          <w:rFonts w:ascii="Times New Roman" w:hAnsi="Times New Roman"/>
          <w:sz w:val="24"/>
          <w:szCs w:val="24"/>
        </w:rPr>
        <w:t xml:space="preserve"> were split from </w:t>
      </w:r>
      <w:proofErr w:type="spellStart"/>
      <w:r w:rsidRPr="00167466">
        <w:rPr>
          <w:rFonts w:ascii="Times New Roman" w:hAnsi="Times New Roman"/>
          <w:sz w:val="24"/>
          <w:szCs w:val="24"/>
        </w:rPr>
        <w:t>Poales</w:t>
      </w:r>
      <w:proofErr w:type="spellEnd"/>
      <w:r w:rsidRPr="00167466">
        <w:rPr>
          <w:rFonts w:ascii="Times New Roman" w:hAnsi="Times New Roman"/>
          <w:sz w:val="24"/>
          <w:szCs w:val="24"/>
        </w:rPr>
        <w:t xml:space="preserve"> and the other Commelinid families and we inferred chromosome evolutionary trajectories, with </w:t>
      </w:r>
      <w:r w:rsidRPr="00167466">
        <w:rPr>
          <w:rFonts w:ascii="Times New Roman" w:hAnsi="Times New Roman"/>
          <w:i/>
          <w:iCs/>
          <w:sz w:val="24"/>
          <w:szCs w:val="24"/>
        </w:rPr>
        <w:t xml:space="preserve">A. </w:t>
      </w:r>
      <w:proofErr w:type="spellStart"/>
      <w:r w:rsidRPr="00167466">
        <w:rPr>
          <w:rFonts w:ascii="Times New Roman" w:hAnsi="Times New Roman"/>
          <w:i/>
          <w:iCs/>
          <w:sz w:val="24"/>
          <w:szCs w:val="24"/>
        </w:rPr>
        <w:t>comosus</w:t>
      </w:r>
      <w:proofErr w:type="spellEnd"/>
      <w:r w:rsidRPr="00167466">
        <w:rPr>
          <w:rFonts w:ascii="Times New Roman" w:hAnsi="Times New Roman"/>
          <w:sz w:val="24"/>
          <w:szCs w:val="24"/>
        </w:rPr>
        <w:t xml:space="preserve"> representing </w:t>
      </w:r>
      <w:proofErr w:type="spellStart"/>
      <w:r w:rsidRPr="00167466">
        <w:rPr>
          <w:rFonts w:ascii="Times New Roman" w:hAnsi="Times New Roman"/>
          <w:sz w:val="24"/>
          <w:szCs w:val="24"/>
        </w:rPr>
        <w:t>Poales</w:t>
      </w:r>
      <w:proofErr w:type="spellEnd"/>
      <w:r w:rsidRPr="00167466">
        <w:rPr>
          <w:rFonts w:ascii="Times New Roman" w:hAnsi="Times New Roman"/>
          <w:sz w:val="24"/>
          <w:szCs w:val="24"/>
        </w:rPr>
        <w:t xml:space="preserve"> and </w:t>
      </w:r>
      <w:r w:rsidRPr="00167466">
        <w:rPr>
          <w:rFonts w:ascii="Times New Roman" w:hAnsi="Times New Roman"/>
          <w:i/>
          <w:iCs/>
          <w:sz w:val="24"/>
          <w:szCs w:val="24"/>
        </w:rPr>
        <w:t>C. nucifera</w:t>
      </w:r>
      <w:r w:rsidRPr="00167466">
        <w:rPr>
          <w:rFonts w:ascii="Times New Roman" w:hAnsi="Times New Roman"/>
          <w:sz w:val="24"/>
          <w:szCs w:val="24"/>
        </w:rPr>
        <w:t xml:space="preserve"> representing </w:t>
      </w:r>
      <w:proofErr w:type="spellStart"/>
      <w:r w:rsidRPr="00167466">
        <w:rPr>
          <w:rFonts w:ascii="Times New Roman" w:hAnsi="Times New Roman"/>
          <w:sz w:val="24"/>
          <w:szCs w:val="24"/>
        </w:rPr>
        <w:t>Arecales</w:t>
      </w:r>
      <w:proofErr w:type="spellEnd"/>
      <w:r w:rsidRPr="00167466">
        <w:rPr>
          <w:rFonts w:ascii="Times New Roman" w:hAnsi="Times New Roman"/>
          <w:sz w:val="24"/>
          <w:szCs w:val="24"/>
        </w:rPr>
        <w:t xml:space="preserve">. For </w:t>
      </w:r>
      <w:proofErr w:type="spellStart"/>
      <w:r w:rsidRPr="00167466">
        <w:rPr>
          <w:rFonts w:ascii="Times New Roman" w:hAnsi="Times New Roman"/>
          <w:sz w:val="24"/>
          <w:szCs w:val="24"/>
        </w:rPr>
        <w:t>Poales</w:t>
      </w:r>
      <w:proofErr w:type="spellEnd"/>
      <w:r w:rsidRPr="00167466">
        <w:rPr>
          <w:rFonts w:ascii="Times New Roman" w:hAnsi="Times New Roman"/>
          <w:sz w:val="24"/>
          <w:szCs w:val="24"/>
        </w:rPr>
        <w:t xml:space="preserve"> </w:t>
      </w:r>
      <w:r w:rsidRPr="00167466">
        <w:rPr>
          <w:rFonts w:ascii="Times New Roman" w:hAnsi="Times New Roman"/>
          <w:sz w:val="24"/>
          <w:szCs w:val="24"/>
        </w:rPr>
        <w:lastRenderedPageBreak/>
        <w:t xml:space="preserve">branch, from node C to </w:t>
      </w:r>
      <w:r w:rsidRPr="00167466">
        <w:rPr>
          <w:rFonts w:ascii="Times New Roman" w:hAnsi="Times New Roman"/>
          <w:i/>
          <w:iCs/>
          <w:sz w:val="24"/>
          <w:szCs w:val="24"/>
        </w:rPr>
        <w:t xml:space="preserve">A. </w:t>
      </w:r>
      <w:proofErr w:type="spellStart"/>
      <w:r w:rsidRPr="00167466">
        <w:rPr>
          <w:rFonts w:ascii="Times New Roman" w:hAnsi="Times New Roman"/>
          <w:i/>
          <w:iCs/>
          <w:sz w:val="24"/>
          <w:szCs w:val="24"/>
        </w:rPr>
        <w:t>comosus</w:t>
      </w:r>
      <w:proofErr w:type="spellEnd"/>
      <w:r w:rsidRPr="00167466">
        <w:rPr>
          <w:rFonts w:ascii="Times New Roman" w:hAnsi="Times New Roman"/>
          <w:sz w:val="24"/>
          <w:szCs w:val="24"/>
        </w:rPr>
        <w:t>, we deduced that the chromosome rearrangements during the period from tau (τ) WGD to sigma (σ) WGT (</w:t>
      </w:r>
      <w:r w:rsidR="00CC2E84" w:rsidRPr="00167466">
        <w:rPr>
          <w:rFonts w:ascii="Times New Roman" w:hAnsi="Times New Roman" w:cs="Times New Roman"/>
          <w:sz w:val="24"/>
          <w:szCs w:val="24"/>
        </w:rPr>
        <w:t xml:space="preserve">Additional file </w:t>
      </w:r>
      <w:r w:rsidR="000E0DF1" w:rsidRPr="00167466">
        <w:rPr>
          <w:rFonts w:ascii="Times New Roman" w:hAnsi="Times New Roman" w:cs="Times New Roman"/>
          <w:sz w:val="24"/>
          <w:szCs w:val="24"/>
        </w:rPr>
        <w:t>1</w:t>
      </w:r>
      <w:r w:rsidR="00CC2E84" w:rsidRPr="00167466">
        <w:rPr>
          <w:rFonts w:ascii="Times New Roman" w:hAnsi="Times New Roman" w:cs="Times New Roman"/>
          <w:sz w:val="24"/>
          <w:szCs w:val="24"/>
        </w:rPr>
        <w:t xml:space="preserve">: Figure </w:t>
      </w:r>
      <w:r w:rsidR="00187A9F" w:rsidRPr="00167466">
        <w:rPr>
          <w:rFonts w:ascii="Times New Roman" w:hAnsi="Times New Roman" w:cs="Times New Roman"/>
          <w:sz w:val="24"/>
          <w:szCs w:val="24"/>
        </w:rPr>
        <w:t>S</w:t>
      </w:r>
      <w:r w:rsidR="00187A9F" w:rsidRPr="00167466">
        <w:rPr>
          <w:rFonts w:ascii="Times New Roman" w:hAnsi="Times New Roman"/>
          <w:bCs/>
          <w:sz w:val="24"/>
          <w:szCs w:val="24"/>
        </w:rPr>
        <w:t>1</w:t>
      </w:r>
      <w:r w:rsidR="00E0506E" w:rsidRPr="00167466">
        <w:rPr>
          <w:rFonts w:ascii="Times New Roman" w:hAnsi="Times New Roman"/>
          <w:bCs/>
          <w:sz w:val="24"/>
          <w:szCs w:val="24"/>
        </w:rPr>
        <w:t>5</w:t>
      </w:r>
      <w:r w:rsidRPr="00167466">
        <w:rPr>
          <w:rFonts w:ascii="Times New Roman" w:hAnsi="Times New Roman"/>
          <w:sz w:val="24"/>
          <w:szCs w:val="24"/>
        </w:rPr>
        <w:t>). The combination of C7a and C5a (represented by Sp4 and Sp6) could be evidenced by gene collinearity between Sp4/Sp6 and Ac15/Ac1, which were two duplicates produced by the sigma (σ) WGT, but not associated with tau (τ) WGD. We could infer this reorganization pattern to have appeared during the period from tau (τ) WGD to sigma (σ) WGT. The extant chromosomes of Ac2, Ac6 and Ac20 were produced by sigma(σ) WGT after the insertion of C5a into C5b, forming chromosome M3 at node M (</w:t>
      </w:r>
      <w:r w:rsidR="00CC2E84" w:rsidRPr="00167466">
        <w:rPr>
          <w:rFonts w:ascii="Times New Roman" w:hAnsi="Times New Roman" w:cs="Times New Roman"/>
          <w:sz w:val="24"/>
          <w:szCs w:val="24"/>
        </w:rPr>
        <w:t xml:space="preserve">Additional file </w:t>
      </w:r>
      <w:r w:rsidR="000E0DF1" w:rsidRPr="00167466">
        <w:rPr>
          <w:rFonts w:ascii="Times New Roman" w:hAnsi="Times New Roman" w:cs="Times New Roman"/>
          <w:sz w:val="24"/>
          <w:szCs w:val="24"/>
        </w:rPr>
        <w:t>1</w:t>
      </w:r>
      <w:r w:rsidR="00CC2E84" w:rsidRPr="00167466">
        <w:rPr>
          <w:rFonts w:ascii="Times New Roman" w:hAnsi="Times New Roman" w:cs="Times New Roman"/>
          <w:sz w:val="24"/>
          <w:szCs w:val="24"/>
        </w:rPr>
        <w:t xml:space="preserve">: Figure </w:t>
      </w:r>
      <w:r w:rsidR="00187A9F" w:rsidRPr="00167466">
        <w:rPr>
          <w:rFonts w:ascii="Times New Roman" w:hAnsi="Times New Roman" w:cs="Times New Roman"/>
          <w:sz w:val="24"/>
          <w:szCs w:val="24"/>
        </w:rPr>
        <w:t>S</w:t>
      </w:r>
      <w:r w:rsidR="00187A9F" w:rsidRPr="00167466">
        <w:rPr>
          <w:rFonts w:ascii="Times New Roman" w:hAnsi="Times New Roman"/>
          <w:bCs/>
          <w:sz w:val="24"/>
          <w:szCs w:val="24"/>
        </w:rPr>
        <w:t>1</w:t>
      </w:r>
      <w:r w:rsidR="00E0506E" w:rsidRPr="00167466">
        <w:rPr>
          <w:rFonts w:ascii="Times New Roman" w:hAnsi="Times New Roman"/>
          <w:bCs/>
          <w:sz w:val="24"/>
          <w:szCs w:val="24"/>
        </w:rPr>
        <w:t>5</w:t>
      </w:r>
      <w:r w:rsidRPr="00167466">
        <w:rPr>
          <w:rFonts w:ascii="Times New Roman" w:hAnsi="Times New Roman"/>
          <w:bCs/>
          <w:sz w:val="24"/>
          <w:szCs w:val="24"/>
        </w:rPr>
        <w:t>).</w:t>
      </w:r>
      <w:r w:rsidRPr="00167466">
        <w:rPr>
          <w:rFonts w:ascii="Times New Roman" w:hAnsi="Times New Roman"/>
          <w:sz w:val="24"/>
          <w:szCs w:val="24"/>
        </w:rPr>
        <w:t xml:space="preserve"> This could be reflected by the corresponding homologous </w:t>
      </w:r>
      <w:proofErr w:type="spellStart"/>
      <w:r w:rsidRPr="00167466">
        <w:rPr>
          <w:rFonts w:ascii="Times New Roman" w:hAnsi="Times New Roman"/>
          <w:sz w:val="24"/>
          <w:szCs w:val="24"/>
        </w:rPr>
        <w:t>dotplot</w:t>
      </w:r>
      <w:proofErr w:type="spellEnd"/>
      <w:r w:rsidRPr="00167466">
        <w:rPr>
          <w:rFonts w:ascii="Times New Roman" w:hAnsi="Times New Roman"/>
          <w:sz w:val="24"/>
          <w:szCs w:val="24"/>
        </w:rPr>
        <w:t xml:space="preserve"> (</w:t>
      </w:r>
      <w:r w:rsidR="00CC2E84" w:rsidRPr="00167466">
        <w:rPr>
          <w:rFonts w:ascii="Times New Roman" w:hAnsi="Times New Roman" w:cs="Times New Roman"/>
          <w:sz w:val="24"/>
          <w:szCs w:val="24"/>
        </w:rPr>
        <w:t xml:space="preserve">Additional file </w:t>
      </w:r>
      <w:r w:rsidR="000E0DF1" w:rsidRPr="00167466">
        <w:rPr>
          <w:rFonts w:ascii="Times New Roman" w:hAnsi="Times New Roman" w:cs="Times New Roman"/>
          <w:sz w:val="24"/>
          <w:szCs w:val="24"/>
        </w:rPr>
        <w:t>1</w:t>
      </w:r>
      <w:r w:rsidR="00CC2E84" w:rsidRPr="00167466">
        <w:rPr>
          <w:rFonts w:ascii="Times New Roman" w:hAnsi="Times New Roman" w:cs="Times New Roman"/>
          <w:sz w:val="24"/>
          <w:szCs w:val="24"/>
        </w:rPr>
        <w:t xml:space="preserve">: Figure </w:t>
      </w:r>
      <w:r w:rsidR="00187A9F" w:rsidRPr="00167466">
        <w:rPr>
          <w:rFonts w:ascii="Times New Roman" w:hAnsi="Times New Roman" w:cs="Times New Roman"/>
          <w:sz w:val="24"/>
          <w:szCs w:val="24"/>
        </w:rPr>
        <w:t>S</w:t>
      </w:r>
      <w:r w:rsidR="00E0506E" w:rsidRPr="00167466">
        <w:rPr>
          <w:rFonts w:ascii="Times New Roman" w:hAnsi="Times New Roman"/>
          <w:bCs/>
          <w:sz w:val="24"/>
          <w:szCs w:val="24"/>
        </w:rPr>
        <w:t>13</w:t>
      </w:r>
      <w:r w:rsidR="00187A9F" w:rsidRPr="00167466">
        <w:rPr>
          <w:rFonts w:ascii="Times New Roman" w:hAnsi="Times New Roman"/>
          <w:bCs/>
          <w:sz w:val="24"/>
          <w:szCs w:val="24"/>
        </w:rPr>
        <w:t>b</w:t>
      </w:r>
      <w:r w:rsidRPr="00167466">
        <w:rPr>
          <w:rFonts w:ascii="Times New Roman" w:hAnsi="Times New Roman"/>
          <w:bCs/>
          <w:sz w:val="24"/>
          <w:szCs w:val="24"/>
        </w:rPr>
        <w:t>)</w:t>
      </w:r>
      <w:r w:rsidRPr="00167466">
        <w:rPr>
          <w:rFonts w:ascii="Times New Roman" w:hAnsi="Times New Roman"/>
          <w:sz w:val="24"/>
          <w:szCs w:val="24"/>
        </w:rPr>
        <w:t xml:space="preserve">. We </w:t>
      </w:r>
      <w:proofErr w:type="gramStart"/>
      <w:r w:rsidRPr="00167466">
        <w:rPr>
          <w:rFonts w:ascii="Times New Roman" w:hAnsi="Times New Roman"/>
          <w:sz w:val="24"/>
          <w:szCs w:val="24"/>
        </w:rPr>
        <w:t>have to</w:t>
      </w:r>
      <w:proofErr w:type="gramEnd"/>
      <w:r w:rsidRPr="00167466">
        <w:rPr>
          <w:rFonts w:ascii="Times New Roman" w:hAnsi="Times New Roman"/>
          <w:sz w:val="24"/>
          <w:szCs w:val="24"/>
        </w:rPr>
        <w:t xml:space="preserve"> clarify, the insertion could be inferred by the shared gene collinearity of Ac2, Ac6 and Ac20, while the chromosome Ac12 was formed by joining two ancestral chromosomes, proving that the reorganization only occurred during the period from tau</w:t>
      </w:r>
      <w:r w:rsidR="00CC2E84" w:rsidRPr="00167466">
        <w:rPr>
          <w:rFonts w:ascii="Times New Roman" w:hAnsi="Times New Roman"/>
          <w:sz w:val="24"/>
          <w:szCs w:val="24"/>
        </w:rPr>
        <w:t xml:space="preserve"> </w:t>
      </w:r>
      <w:r w:rsidRPr="00167466">
        <w:rPr>
          <w:rFonts w:ascii="Times New Roman" w:hAnsi="Times New Roman"/>
          <w:sz w:val="24"/>
          <w:szCs w:val="24"/>
        </w:rPr>
        <w:t>(τ) WGD to sigma</w:t>
      </w:r>
      <w:r w:rsidR="00CC2E84" w:rsidRPr="00167466">
        <w:rPr>
          <w:rFonts w:ascii="Times New Roman" w:hAnsi="Times New Roman"/>
          <w:sz w:val="24"/>
          <w:szCs w:val="24"/>
        </w:rPr>
        <w:t xml:space="preserve"> </w:t>
      </w:r>
      <w:r w:rsidRPr="00167466">
        <w:rPr>
          <w:rFonts w:ascii="Times New Roman" w:hAnsi="Times New Roman"/>
          <w:sz w:val="24"/>
          <w:szCs w:val="24"/>
        </w:rPr>
        <w:t>(σ) WGT. By joining C8a and C4a to form M10, the intermediate chromosome was tripled into chromosome Ac3, Ac8, and middle part of Ac9 after sigma (σ) WGT. Ac22 was produced by joining C4b and C8b, while Ac24 and Ac25 were derived from C4b and C8b without any recombination, respectively</w:t>
      </w:r>
      <w:r w:rsidRPr="00167466">
        <w:rPr>
          <w:rFonts w:ascii="Times New Roman" w:hAnsi="Times New Roman"/>
          <w:bCs/>
          <w:sz w:val="24"/>
          <w:szCs w:val="24"/>
        </w:rPr>
        <w:t xml:space="preserve"> </w:t>
      </w:r>
      <w:r w:rsidRPr="00167466">
        <w:rPr>
          <w:rFonts w:ascii="Times New Roman" w:hAnsi="Times New Roman"/>
          <w:sz w:val="24"/>
          <w:szCs w:val="24"/>
        </w:rPr>
        <w:t>(</w:t>
      </w:r>
      <w:r w:rsidR="00CC2E84" w:rsidRPr="00167466">
        <w:rPr>
          <w:rFonts w:ascii="Times New Roman" w:hAnsi="Times New Roman" w:cs="Times New Roman"/>
          <w:sz w:val="24"/>
          <w:szCs w:val="24"/>
        </w:rPr>
        <w:t xml:space="preserve">Additional file </w:t>
      </w:r>
      <w:r w:rsidR="000E0DF1" w:rsidRPr="00167466">
        <w:rPr>
          <w:rFonts w:ascii="Times New Roman" w:hAnsi="Times New Roman" w:cs="Times New Roman"/>
          <w:sz w:val="24"/>
          <w:szCs w:val="24"/>
        </w:rPr>
        <w:t>1</w:t>
      </w:r>
      <w:r w:rsidR="00CC2E84" w:rsidRPr="00167466">
        <w:rPr>
          <w:rFonts w:ascii="Times New Roman" w:hAnsi="Times New Roman" w:cs="Times New Roman"/>
          <w:sz w:val="24"/>
          <w:szCs w:val="24"/>
        </w:rPr>
        <w:t xml:space="preserve">: Figure </w:t>
      </w:r>
      <w:r w:rsidR="00070EA3" w:rsidRPr="00167466">
        <w:rPr>
          <w:rFonts w:ascii="Times New Roman" w:hAnsi="Times New Roman" w:cs="Times New Roman"/>
          <w:sz w:val="24"/>
          <w:szCs w:val="24"/>
        </w:rPr>
        <w:t>S</w:t>
      </w:r>
      <w:r w:rsidR="00070EA3" w:rsidRPr="00167466">
        <w:rPr>
          <w:rFonts w:ascii="Times New Roman" w:hAnsi="Times New Roman"/>
          <w:bCs/>
          <w:sz w:val="24"/>
          <w:szCs w:val="24"/>
        </w:rPr>
        <w:t>1</w:t>
      </w:r>
      <w:r w:rsidR="00E0506E" w:rsidRPr="00167466">
        <w:rPr>
          <w:rFonts w:ascii="Times New Roman" w:hAnsi="Times New Roman"/>
          <w:bCs/>
          <w:sz w:val="24"/>
          <w:szCs w:val="24"/>
        </w:rPr>
        <w:t>5</w:t>
      </w:r>
      <w:r w:rsidRPr="00167466">
        <w:rPr>
          <w:rFonts w:ascii="Times New Roman" w:hAnsi="Times New Roman"/>
          <w:sz w:val="24"/>
          <w:szCs w:val="24"/>
        </w:rPr>
        <w:t>).</w:t>
      </w:r>
    </w:p>
    <w:p w14:paraId="4532FF23" w14:textId="26D4838A" w:rsidR="00297705" w:rsidRPr="00167466" w:rsidRDefault="00297705" w:rsidP="00965DA0">
      <w:pPr>
        <w:spacing w:line="360" w:lineRule="auto"/>
        <w:ind w:firstLine="420"/>
        <w:rPr>
          <w:rFonts w:ascii="Times New Roman" w:eastAsia="Times New Roman" w:hAnsi="Times New Roman" w:cs="Times New Roman"/>
          <w:sz w:val="24"/>
          <w:szCs w:val="24"/>
        </w:rPr>
      </w:pPr>
      <w:r w:rsidRPr="00167466">
        <w:rPr>
          <w:rFonts w:ascii="Times New Roman" w:hAnsi="Times New Roman"/>
          <w:sz w:val="24"/>
          <w:szCs w:val="24"/>
        </w:rPr>
        <w:t xml:space="preserve">As to the </w:t>
      </w:r>
      <w:proofErr w:type="spellStart"/>
      <w:r w:rsidRPr="00167466">
        <w:rPr>
          <w:rFonts w:ascii="Times New Roman" w:hAnsi="Times New Roman"/>
          <w:sz w:val="24"/>
          <w:szCs w:val="24"/>
        </w:rPr>
        <w:t>Arecales</w:t>
      </w:r>
      <w:proofErr w:type="spellEnd"/>
      <w:r w:rsidRPr="00167466">
        <w:rPr>
          <w:rFonts w:ascii="Times New Roman" w:hAnsi="Times New Roman"/>
          <w:sz w:val="24"/>
          <w:szCs w:val="24"/>
        </w:rPr>
        <w:t xml:space="preserve"> branch, by comparing with the ancestral karyotype represented by </w:t>
      </w:r>
      <w:r w:rsidRPr="00167466">
        <w:rPr>
          <w:rFonts w:ascii="Times New Roman" w:hAnsi="Times New Roman"/>
          <w:i/>
          <w:iCs/>
          <w:sz w:val="24"/>
          <w:szCs w:val="24"/>
        </w:rPr>
        <w:t xml:space="preserve">S. </w:t>
      </w:r>
      <w:proofErr w:type="spellStart"/>
      <w:r w:rsidRPr="00167466">
        <w:rPr>
          <w:rFonts w:ascii="Times New Roman" w:hAnsi="Times New Roman"/>
          <w:i/>
          <w:iCs/>
          <w:sz w:val="24"/>
          <w:szCs w:val="24"/>
        </w:rPr>
        <w:t>polyrrhiza</w:t>
      </w:r>
      <w:proofErr w:type="spellEnd"/>
      <w:r w:rsidRPr="00167466">
        <w:rPr>
          <w:rFonts w:ascii="Times New Roman" w:hAnsi="Times New Roman"/>
          <w:sz w:val="24"/>
          <w:szCs w:val="24"/>
        </w:rPr>
        <w:t xml:space="preserve"> chromosomes (</w:t>
      </w:r>
      <w:r w:rsidR="00CC2E84" w:rsidRPr="00167466">
        <w:rPr>
          <w:rFonts w:ascii="Times New Roman" w:hAnsi="Times New Roman" w:cs="Times New Roman"/>
          <w:sz w:val="24"/>
          <w:szCs w:val="24"/>
        </w:rPr>
        <w:t xml:space="preserve">Additional file </w:t>
      </w:r>
      <w:r w:rsidR="000E0DF1" w:rsidRPr="00167466">
        <w:rPr>
          <w:rFonts w:ascii="Times New Roman" w:hAnsi="Times New Roman" w:cs="Times New Roman"/>
          <w:sz w:val="24"/>
          <w:szCs w:val="24"/>
        </w:rPr>
        <w:t>1</w:t>
      </w:r>
      <w:r w:rsidR="00CC2E84" w:rsidRPr="00167466">
        <w:rPr>
          <w:rFonts w:ascii="Times New Roman" w:hAnsi="Times New Roman" w:cs="Times New Roman"/>
          <w:sz w:val="24"/>
          <w:szCs w:val="24"/>
        </w:rPr>
        <w:t xml:space="preserve">: Figure </w:t>
      </w:r>
      <w:r w:rsidR="00070EA3" w:rsidRPr="00167466">
        <w:rPr>
          <w:rFonts w:ascii="Times New Roman" w:hAnsi="Times New Roman" w:cs="Times New Roman"/>
          <w:sz w:val="24"/>
          <w:szCs w:val="24"/>
        </w:rPr>
        <w:t>S</w:t>
      </w:r>
      <w:r w:rsidR="00E0506E" w:rsidRPr="00167466">
        <w:rPr>
          <w:rFonts w:ascii="Times New Roman" w:hAnsi="Times New Roman"/>
          <w:bCs/>
          <w:sz w:val="24"/>
          <w:szCs w:val="24"/>
        </w:rPr>
        <w:t>13</w:t>
      </w:r>
      <w:r w:rsidR="00070EA3" w:rsidRPr="00167466">
        <w:rPr>
          <w:rFonts w:ascii="Times New Roman" w:hAnsi="Times New Roman"/>
          <w:bCs/>
          <w:sz w:val="24"/>
          <w:szCs w:val="24"/>
        </w:rPr>
        <w:t>a</w:t>
      </w:r>
      <w:r w:rsidRPr="00167466">
        <w:rPr>
          <w:rFonts w:ascii="Times New Roman" w:hAnsi="Times New Roman"/>
          <w:sz w:val="24"/>
          <w:szCs w:val="24"/>
        </w:rPr>
        <w:t xml:space="preserve">), we inferred that the </w:t>
      </w:r>
      <w:proofErr w:type="spellStart"/>
      <w:r w:rsidRPr="00167466">
        <w:rPr>
          <w:rFonts w:ascii="Times New Roman" w:hAnsi="Times New Roman"/>
          <w:sz w:val="24"/>
          <w:szCs w:val="24"/>
        </w:rPr>
        <w:t>Arecales</w:t>
      </w:r>
      <w:proofErr w:type="spellEnd"/>
      <w:r w:rsidRPr="00167466">
        <w:rPr>
          <w:rFonts w:ascii="Times New Roman" w:hAnsi="Times New Roman"/>
          <w:sz w:val="24"/>
          <w:szCs w:val="24"/>
        </w:rPr>
        <w:t xml:space="preserve"> ancestral plant had subjected to relatively complex karyotype changes to form </w:t>
      </w:r>
      <w:r w:rsidRPr="00167466">
        <w:rPr>
          <w:rFonts w:ascii="Times New Roman" w:hAnsi="Times New Roman"/>
          <w:i/>
          <w:iCs/>
          <w:sz w:val="24"/>
          <w:szCs w:val="24"/>
        </w:rPr>
        <w:t xml:space="preserve">C. nucifera </w:t>
      </w:r>
      <w:r w:rsidRPr="00167466">
        <w:rPr>
          <w:rFonts w:ascii="Times New Roman" w:hAnsi="Times New Roman"/>
          <w:sz w:val="24"/>
          <w:szCs w:val="24"/>
        </w:rPr>
        <w:t>chromosomes</w:t>
      </w:r>
      <w:r w:rsidRPr="00167466">
        <w:rPr>
          <w:rFonts w:ascii="Times New Roman" w:hAnsi="Times New Roman"/>
          <w:i/>
          <w:iCs/>
          <w:sz w:val="24"/>
          <w:szCs w:val="24"/>
        </w:rPr>
        <w:t xml:space="preserve"> </w:t>
      </w:r>
      <w:r w:rsidRPr="00167466">
        <w:rPr>
          <w:rFonts w:ascii="Times New Roman" w:hAnsi="Times New Roman"/>
          <w:sz w:val="24"/>
          <w:szCs w:val="24"/>
        </w:rPr>
        <w:t>(</w:t>
      </w:r>
      <w:r w:rsidRPr="00167466">
        <w:rPr>
          <w:rFonts w:ascii="Times New Roman" w:hAnsi="Times New Roman"/>
          <w:bCs/>
          <w:sz w:val="24"/>
          <w:szCs w:val="24"/>
        </w:rPr>
        <w:t xml:space="preserve">Fig. </w:t>
      </w:r>
      <w:r w:rsidR="00070EA3" w:rsidRPr="00167466">
        <w:rPr>
          <w:rFonts w:ascii="Times New Roman" w:hAnsi="Times New Roman"/>
          <w:bCs/>
          <w:sz w:val="24"/>
          <w:szCs w:val="24"/>
        </w:rPr>
        <w:t>2</w:t>
      </w:r>
      <w:r w:rsidR="00070EA3" w:rsidRPr="00167466">
        <w:rPr>
          <w:rFonts w:ascii="Times New Roman" w:hAnsi="Times New Roman" w:hint="eastAsia"/>
          <w:bCs/>
          <w:sz w:val="24"/>
          <w:szCs w:val="24"/>
        </w:rPr>
        <w:t>c</w:t>
      </w:r>
      <w:r w:rsidRPr="00167466">
        <w:rPr>
          <w:rFonts w:ascii="Times New Roman" w:hAnsi="Times New Roman"/>
          <w:sz w:val="24"/>
          <w:szCs w:val="24"/>
        </w:rPr>
        <w:t xml:space="preserve">). By analyzing gene collinearity between </w:t>
      </w:r>
      <w:r w:rsidRPr="00167466">
        <w:rPr>
          <w:rFonts w:ascii="Times New Roman" w:hAnsi="Times New Roman"/>
          <w:i/>
          <w:iCs/>
          <w:sz w:val="24"/>
          <w:szCs w:val="24"/>
        </w:rPr>
        <w:t xml:space="preserve">S. </w:t>
      </w:r>
      <w:proofErr w:type="spellStart"/>
      <w:r w:rsidRPr="00167466">
        <w:rPr>
          <w:rFonts w:ascii="Times New Roman" w:hAnsi="Times New Roman"/>
          <w:i/>
          <w:iCs/>
          <w:sz w:val="24"/>
          <w:szCs w:val="24"/>
        </w:rPr>
        <w:t>polyrrhiza</w:t>
      </w:r>
      <w:proofErr w:type="spellEnd"/>
      <w:r w:rsidRPr="00167466">
        <w:rPr>
          <w:rFonts w:ascii="Times New Roman" w:hAnsi="Times New Roman"/>
          <w:sz w:val="24"/>
          <w:szCs w:val="24"/>
        </w:rPr>
        <w:t xml:space="preserve"> and </w:t>
      </w:r>
      <w:r w:rsidRPr="00167466">
        <w:rPr>
          <w:rFonts w:ascii="Times New Roman" w:hAnsi="Times New Roman"/>
          <w:i/>
          <w:iCs/>
          <w:sz w:val="24"/>
          <w:szCs w:val="24"/>
        </w:rPr>
        <w:t>C. nucifera</w:t>
      </w:r>
      <w:r w:rsidRPr="00167466">
        <w:rPr>
          <w:rFonts w:ascii="Times New Roman" w:hAnsi="Times New Roman"/>
          <w:sz w:val="24"/>
          <w:szCs w:val="24"/>
        </w:rPr>
        <w:t xml:space="preserve">, seven chromosomal reorganizations were inferred to have occurred during the period from tau (τ) WGD to sigma (σ) WGT. C7a (produced by joining A5 and A8) and C2a (produced by joining A2 and A9) merged into ancestral chromosome D1 at node D, which eventually evolved into Cn3 and Cn8 after the </w:t>
      </w:r>
      <w:r w:rsidRPr="00167466">
        <w:rPr>
          <w:rFonts w:ascii="Times New Roman" w:hAnsi="Times New Roman" w:cs="Times New Roman"/>
          <w:sz w:val="24"/>
          <w:szCs w:val="24"/>
        </w:rPr>
        <w:t>ω</w:t>
      </w:r>
      <w:r w:rsidRPr="00167466">
        <w:rPr>
          <w:sz w:val="24"/>
          <w:szCs w:val="24"/>
        </w:rPr>
        <w:t xml:space="preserve"> </w:t>
      </w:r>
      <w:r w:rsidRPr="00167466">
        <w:rPr>
          <w:rFonts w:ascii="Times New Roman" w:hAnsi="Times New Roman"/>
          <w:sz w:val="24"/>
          <w:szCs w:val="24"/>
        </w:rPr>
        <w:t xml:space="preserve">WGD within </w:t>
      </w:r>
      <w:proofErr w:type="spellStart"/>
      <w:r w:rsidRPr="00167466">
        <w:rPr>
          <w:rFonts w:ascii="Times New Roman" w:hAnsi="Times New Roman"/>
          <w:sz w:val="24"/>
          <w:szCs w:val="24"/>
        </w:rPr>
        <w:t>Arecaceae</w:t>
      </w:r>
      <w:proofErr w:type="spellEnd"/>
      <w:r w:rsidRPr="00167466">
        <w:rPr>
          <w:rFonts w:ascii="Times New Roman" w:hAnsi="Times New Roman"/>
          <w:sz w:val="24"/>
          <w:szCs w:val="24"/>
        </w:rPr>
        <w:t xml:space="preserve"> family (</w:t>
      </w:r>
      <w:r w:rsidRPr="00167466">
        <w:rPr>
          <w:rFonts w:ascii="Times New Roman" w:hAnsi="Times New Roman"/>
          <w:bCs/>
          <w:sz w:val="24"/>
          <w:szCs w:val="24"/>
        </w:rPr>
        <w:t>Fig. 2b</w:t>
      </w:r>
      <w:r w:rsidRPr="00167466">
        <w:rPr>
          <w:rFonts w:ascii="Times New Roman" w:hAnsi="Times New Roman"/>
          <w:sz w:val="24"/>
          <w:szCs w:val="24"/>
        </w:rPr>
        <w:t>). C4a (derived from A4) and C8a (derived from A10) merged to produce D8 and D9, respectively (</w:t>
      </w:r>
      <w:r w:rsidRPr="00167466">
        <w:rPr>
          <w:rFonts w:ascii="Times New Roman" w:hAnsi="Times New Roman"/>
          <w:bCs/>
          <w:sz w:val="24"/>
          <w:szCs w:val="24"/>
        </w:rPr>
        <w:t>Fig. 2b</w:t>
      </w:r>
      <w:r w:rsidR="00070EA3" w:rsidRPr="00167466">
        <w:rPr>
          <w:rFonts w:ascii="Times New Roman" w:hAnsi="Times New Roman"/>
          <w:bCs/>
          <w:sz w:val="24"/>
          <w:szCs w:val="24"/>
        </w:rPr>
        <w:t>, c</w:t>
      </w:r>
      <w:r w:rsidRPr="00167466">
        <w:rPr>
          <w:rFonts w:ascii="Times New Roman" w:hAnsi="Times New Roman"/>
          <w:sz w:val="24"/>
          <w:szCs w:val="24"/>
        </w:rPr>
        <w:t xml:space="preserve">). C6a and C6b (duplicated from A7) merged into an intermediate chromosome, which then was inserted of C1a (derived from A1) into D4. Cn7 and part of Cn5 (duplicates by D4 after </w:t>
      </w:r>
      <w:r w:rsidRPr="00167466">
        <w:rPr>
          <w:rFonts w:ascii="Times New Roman" w:hAnsi="Times New Roman" w:cs="Times New Roman"/>
          <w:sz w:val="24"/>
          <w:szCs w:val="24"/>
        </w:rPr>
        <w:t>ω W</w:t>
      </w:r>
      <w:r w:rsidRPr="00167466">
        <w:rPr>
          <w:rFonts w:ascii="Times New Roman" w:hAnsi="Times New Roman"/>
          <w:sz w:val="24"/>
          <w:szCs w:val="24"/>
        </w:rPr>
        <w:t xml:space="preserve">GD) were derived from their ancestral chromosomes. The complex formation of D2 and D3, at </w:t>
      </w:r>
      <w:r w:rsidRPr="00167466">
        <w:rPr>
          <w:rFonts w:ascii="Times New Roman" w:hAnsi="Times New Roman"/>
          <w:sz w:val="24"/>
          <w:szCs w:val="24"/>
        </w:rPr>
        <w:lastRenderedPageBreak/>
        <w:t>node D, were associated with four chromosomes, C5a, C7b, C5b and C2b. An insertion of C5a, into C7b produced two intermediate chromosomes, both of which suffered another time of chromosomal arms exchange between C5b and C2b, respectively (</w:t>
      </w:r>
      <w:r w:rsidRPr="00167466">
        <w:rPr>
          <w:rFonts w:ascii="Times New Roman" w:hAnsi="Times New Roman"/>
          <w:bCs/>
          <w:sz w:val="24"/>
          <w:szCs w:val="24"/>
        </w:rPr>
        <w:t>Fig. 2b</w:t>
      </w:r>
      <w:r w:rsidR="00CC2E84" w:rsidRPr="00167466">
        <w:rPr>
          <w:rFonts w:ascii="Times New Roman" w:hAnsi="Times New Roman"/>
          <w:bCs/>
          <w:sz w:val="24"/>
          <w:szCs w:val="24"/>
        </w:rPr>
        <w:t xml:space="preserve">, </w:t>
      </w:r>
      <w:r w:rsidR="00070EA3" w:rsidRPr="00167466">
        <w:rPr>
          <w:rFonts w:ascii="Times New Roman" w:hAnsi="Times New Roman"/>
          <w:bCs/>
          <w:sz w:val="24"/>
          <w:szCs w:val="24"/>
        </w:rPr>
        <w:t>c</w:t>
      </w:r>
      <w:r w:rsidRPr="00167466">
        <w:rPr>
          <w:rFonts w:ascii="Times New Roman" w:hAnsi="Times New Roman"/>
          <w:sz w:val="24"/>
          <w:szCs w:val="24"/>
        </w:rPr>
        <w:t>).</w:t>
      </w:r>
    </w:p>
    <w:p w14:paraId="5072CC30" w14:textId="41C708F1" w:rsidR="00297705" w:rsidRPr="00167466" w:rsidRDefault="00297705" w:rsidP="00965DA0">
      <w:pPr>
        <w:spacing w:line="360" w:lineRule="auto"/>
        <w:ind w:firstLine="420"/>
        <w:rPr>
          <w:rFonts w:ascii="Times New Roman" w:hAnsi="Times New Roman"/>
          <w:sz w:val="24"/>
          <w:szCs w:val="24"/>
        </w:rPr>
      </w:pPr>
      <w:r w:rsidRPr="00167466">
        <w:rPr>
          <w:rFonts w:ascii="Times New Roman" w:hAnsi="Times New Roman"/>
          <w:sz w:val="24"/>
          <w:szCs w:val="24"/>
        </w:rPr>
        <w:t>As to complex structures of the other studied monocots (</w:t>
      </w:r>
      <w:r w:rsidRPr="00167466">
        <w:rPr>
          <w:rFonts w:ascii="Times New Roman" w:hAnsi="Times New Roman"/>
          <w:i/>
          <w:iCs/>
          <w:sz w:val="24"/>
          <w:szCs w:val="24"/>
        </w:rPr>
        <w:t>M. acuminate</w:t>
      </w:r>
      <w:r w:rsidRPr="00167466">
        <w:rPr>
          <w:rFonts w:ascii="Times New Roman" w:hAnsi="Times New Roman"/>
          <w:sz w:val="24"/>
          <w:szCs w:val="24"/>
        </w:rPr>
        <w:t xml:space="preserve">, </w:t>
      </w:r>
      <w:r w:rsidRPr="00167466">
        <w:rPr>
          <w:rFonts w:ascii="Times New Roman" w:hAnsi="Times New Roman"/>
          <w:i/>
          <w:iCs/>
          <w:sz w:val="24"/>
          <w:szCs w:val="24"/>
        </w:rPr>
        <w:t>A. officinalis</w:t>
      </w:r>
      <w:r w:rsidRPr="00167466">
        <w:rPr>
          <w:rFonts w:ascii="Times New Roman" w:hAnsi="Times New Roman"/>
          <w:sz w:val="24"/>
          <w:szCs w:val="24"/>
        </w:rPr>
        <w:t xml:space="preserve"> and </w:t>
      </w:r>
      <w:r w:rsidRPr="00167466">
        <w:rPr>
          <w:rFonts w:ascii="Times New Roman" w:hAnsi="Times New Roman"/>
          <w:i/>
          <w:iCs/>
          <w:sz w:val="24"/>
          <w:szCs w:val="24"/>
        </w:rPr>
        <w:t>O. sativa</w:t>
      </w:r>
      <w:r w:rsidRPr="00167466">
        <w:rPr>
          <w:rFonts w:ascii="Times New Roman" w:hAnsi="Times New Roman"/>
          <w:sz w:val="24"/>
          <w:szCs w:val="24"/>
        </w:rPr>
        <w:t xml:space="preserve">), their putative karyotypes were directly reconstructed by exploring the gene collinearity with the ancestral chromosomes, which were represented by </w:t>
      </w:r>
      <w:r w:rsidRPr="00167466">
        <w:rPr>
          <w:rFonts w:ascii="Times New Roman" w:hAnsi="Times New Roman"/>
          <w:i/>
          <w:iCs/>
          <w:sz w:val="24"/>
          <w:szCs w:val="24"/>
        </w:rPr>
        <w:t xml:space="preserve">S. </w:t>
      </w:r>
      <w:proofErr w:type="spellStart"/>
      <w:r w:rsidRPr="00167466">
        <w:rPr>
          <w:rFonts w:ascii="Times New Roman" w:hAnsi="Times New Roman"/>
          <w:i/>
          <w:iCs/>
          <w:sz w:val="24"/>
          <w:szCs w:val="24"/>
        </w:rPr>
        <w:t>polyrrhiza</w:t>
      </w:r>
      <w:proofErr w:type="spellEnd"/>
      <w:r w:rsidRPr="00167466">
        <w:rPr>
          <w:rFonts w:ascii="Times New Roman" w:hAnsi="Times New Roman"/>
          <w:sz w:val="24"/>
          <w:szCs w:val="24"/>
        </w:rPr>
        <w:t xml:space="preserve"> genome (</w:t>
      </w:r>
      <w:r w:rsidRPr="00167466">
        <w:rPr>
          <w:rFonts w:ascii="Times New Roman" w:hAnsi="Times New Roman"/>
          <w:bCs/>
          <w:sz w:val="24"/>
          <w:szCs w:val="24"/>
        </w:rPr>
        <w:t>Fig. 2a</w:t>
      </w:r>
      <w:r w:rsidR="00CC2E84" w:rsidRPr="00167466">
        <w:rPr>
          <w:rFonts w:ascii="Times New Roman" w:hAnsi="Times New Roman"/>
          <w:bCs/>
          <w:sz w:val="24"/>
          <w:szCs w:val="24"/>
        </w:rPr>
        <w:t>,</w:t>
      </w:r>
      <w:r w:rsidRPr="00167466">
        <w:rPr>
          <w:rFonts w:ascii="Times New Roman" w:hAnsi="Times New Roman"/>
          <w:bCs/>
          <w:sz w:val="24"/>
          <w:szCs w:val="24"/>
        </w:rPr>
        <w:t xml:space="preserve"> </w:t>
      </w:r>
      <w:r w:rsidR="00CC2E84" w:rsidRPr="00167466">
        <w:rPr>
          <w:rFonts w:ascii="Times New Roman" w:hAnsi="Times New Roman"/>
          <w:bCs/>
          <w:sz w:val="24"/>
          <w:szCs w:val="24"/>
        </w:rPr>
        <w:t xml:space="preserve">Additional file </w:t>
      </w:r>
      <w:r w:rsidR="000E0DF1" w:rsidRPr="00167466">
        <w:rPr>
          <w:rFonts w:ascii="Times New Roman" w:hAnsi="Times New Roman"/>
          <w:bCs/>
          <w:sz w:val="24"/>
          <w:szCs w:val="24"/>
        </w:rPr>
        <w:t>1</w:t>
      </w:r>
      <w:r w:rsidR="00CC2E84" w:rsidRPr="00167466">
        <w:rPr>
          <w:rFonts w:ascii="Times New Roman" w:hAnsi="Times New Roman"/>
          <w:bCs/>
          <w:sz w:val="24"/>
          <w:szCs w:val="24"/>
        </w:rPr>
        <w:t xml:space="preserve">: Figure </w:t>
      </w:r>
      <w:r w:rsidR="00070EA3" w:rsidRPr="00167466">
        <w:rPr>
          <w:rFonts w:ascii="Times New Roman" w:hAnsi="Times New Roman"/>
          <w:bCs/>
          <w:sz w:val="24"/>
          <w:szCs w:val="24"/>
        </w:rPr>
        <w:t>S</w:t>
      </w:r>
      <w:r w:rsidR="00E0506E" w:rsidRPr="00167466">
        <w:rPr>
          <w:rFonts w:ascii="Times New Roman" w:hAnsi="Times New Roman"/>
          <w:bCs/>
          <w:sz w:val="24"/>
          <w:szCs w:val="24"/>
        </w:rPr>
        <w:t>13</w:t>
      </w:r>
      <w:r w:rsidR="00070EA3" w:rsidRPr="00167466">
        <w:rPr>
          <w:rFonts w:ascii="Times New Roman" w:hAnsi="Times New Roman"/>
          <w:bCs/>
          <w:sz w:val="24"/>
          <w:szCs w:val="24"/>
        </w:rPr>
        <w:t>d</w:t>
      </w:r>
      <w:r w:rsidRPr="00167466">
        <w:rPr>
          <w:rFonts w:ascii="Times New Roman" w:hAnsi="Times New Roman"/>
          <w:bCs/>
          <w:sz w:val="24"/>
          <w:szCs w:val="24"/>
        </w:rPr>
        <w:t>-f</w:t>
      </w:r>
      <w:r w:rsidRPr="00167466">
        <w:rPr>
          <w:rFonts w:ascii="Times New Roman" w:hAnsi="Times New Roman"/>
          <w:sz w:val="24"/>
          <w:szCs w:val="24"/>
        </w:rPr>
        <w:t>), respectively, and their evolutionary trajectories were not inferring here.</w:t>
      </w:r>
    </w:p>
    <w:sectPr w:rsidR="00297705" w:rsidRPr="00167466" w:rsidSect="00B311D3">
      <w:footerReference w:type="default" r:id="rId9"/>
      <w:pgSz w:w="11906" w:h="16838"/>
      <w:pgMar w:top="1440" w:right="1800" w:bottom="1440" w:left="1800" w:header="851" w:footer="567"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969992" w14:textId="77777777" w:rsidR="0023038D" w:rsidRDefault="0023038D" w:rsidP="008A4D67">
      <w:r>
        <w:separator/>
      </w:r>
    </w:p>
  </w:endnote>
  <w:endnote w:type="continuationSeparator" w:id="0">
    <w:p w14:paraId="0868584B" w14:textId="77777777" w:rsidR="0023038D" w:rsidRDefault="0023038D" w:rsidP="008A4D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Lora">
    <w:altName w:val="Times New Roman"/>
    <w:charset w:val="00"/>
    <w:family w:val="auto"/>
    <w:pitch w:val="default"/>
  </w:font>
  <w:font w:name="宋体">
    <w:altName w:val="SimSun"/>
    <w:panose1 w:val="02010600030101010101"/>
    <w:charset w:val="86"/>
    <w:family w:val="auto"/>
    <w:pitch w:val="variable"/>
    <w:sig w:usb0="00000003" w:usb1="288F0000" w:usb2="00000016" w:usb3="00000000" w:csb0="00040001" w:csb1="00000000"/>
  </w:font>
  <w:font w:name="Times">
    <w:altName w:val="Sylfae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BoldMT">
    <w:altName w:val="Times New Roman"/>
    <w:charset w:val="00"/>
    <w:family w:val="roman"/>
    <w:pitch w:val="default"/>
  </w:font>
  <w:font w:name="Helvetica Neue">
    <w:altName w:val="Times New Roman"/>
    <w:charset w:val="00"/>
    <w:family w:val="roman"/>
    <w:pitch w:val="default"/>
  </w:font>
  <w:font w:name="Arial Unicode MS">
    <w:altName w:val="Arial"/>
    <w:panose1 w:val="020B0604020202020204"/>
    <w:charset w:val="00"/>
    <w:family w:val="roman"/>
    <w:pitch w:val="default"/>
  </w:font>
  <w:font w:name="Optima">
    <w:altName w:val="Arial"/>
    <w:panose1 w:val="00000000000000000000"/>
    <w:charset w:val="00"/>
    <w:family w:val="swiss"/>
    <w:notTrueType/>
    <w:pitch w:val="variable"/>
    <w:sig w:usb0="00000003" w:usb1="00000000" w:usb2="00000000" w:usb3="00000000" w:csb0="00000001" w:csb1="00000000"/>
  </w:font>
  <w:font w:name="华文宋体">
    <w:panose1 w:val="02010600040101010101"/>
    <w:charset w:val="86"/>
    <w:family w:val="auto"/>
    <w:pitch w:val="variable"/>
    <w:sig w:usb0="00000287" w:usb1="080F0000" w:usb2="00000010" w:usb3="00000000" w:csb0="0004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28623589"/>
      <w:docPartObj>
        <w:docPartGallery w:val="Page Numbers (Bottom of Page)"/>
        <w:docPartUnique/>
      </w:docPartObj>
    </w:sdtPr>
    <w:sdtEndPr/>
    <w:sdtContent>
      <w:p w14:paraId="56C0A32C" w14:textId="45C7A1C4" w:rsidR="00B311D3" w:rsidRDefault="00B311D3">
        <w:pPr>
          <w:pStyle w:val="a3"/>
          <w:jc w:val="center"/>
        </w:pPr>
        <w:r>
          <w:fldChar w:fldCharType="begin"/>
        </w:r>
        <w:r>
          <w:instrText>PAGE   \* MERGEFORMAT</w:instrText>
        </w:r>
        <w:r>
          <w:fldChar w:fldCharType="separate"/>
        </w:r>
        <w:r>
          <w:rPr>
            <w:lang w:val="zh-CN"/>
          </w:rPr>
          <w:t>2</w:t>
        </w:r>
        <w:r>
          <w:fldChar w:fldCharType="end"/>
        </w:r>
      </w:p>
    </w:sdtContent>
  </w:sdt>
  <w:p w14:paraId="21A07A2E" w14:textId="77777777" w:rsidR="00B311D3" w:rsidRDefault="00B311D3">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1F6840" w14:textId="77777777" w:rsidR="0023038D" w:rsidRDefault="0023038D" w:rsidP="008A4D67">
      <w:r>
        <w:separator/>
      </w:r>
    </w:p>
  </w:footnote>
  <w:footnote w:type="continuationSeparator" w:id="0">
    <w:p w14:paraId="798FF4F1" w14:textId="77777777" w:rsidR="0023038D" w:rsidRDefault="0023038D" w:rsidP="008A4D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4688C1A"/>
    <w:multiLevelType w:val="singleLevel"/>
    <w:tmpl w:val="E4688C1A"/>
    <w:lvl w:ilvl="0">
      <w:start w:val="6"/>
      <w:numFmt w:val="chineseCounting"/>
      <w:suff w:val="nothing"/>
      <w:lvlText w:val="%1、"/>
      <w:lvlJc w:val="left"/>
      <w:rPr>
        <w:rFonts w:hint="eastAsia"/>
      </w:rPr>
    </w:lvl>
  </w:abstractNum>
  <w:abstractNum w:abstractNumId="1" w15:restartNumberingAfterBreak="0">
    <w:nsid w:val="FA89CA13"/>
    <w:multiLevelType w:val="singleLevel"/>
    <w:tmpl w:val="FA89CA13"/>
    <w:lvl w:ilvl="0">
      <w:start w:val="1"/>
      <w:numFmt w:val="decimal"/>
      <w:suff w:val="space"/>
      <w:lvlText w:val="%1."/>
      <w:lvlJc w:val="left"/>
    </w:lvl>
  </w:abstractNum>
  <w:abstractNum w:abstractNumId="2" w15:restartNumberingAfterBreak="0">
    <w:nsid w:val="FEEDDCA3"/>
    <w:multiLevelType w:val="singleLevel"/>
    <w:tmpl w:val="FEEDDCA3"/>
    <w:lvl w:ilvl="0">
      <w:start w:val="1"/>
      <w:numFmt w:val="decimal"/>
      <w:suff w:val="space"/>
      <w:lvlText w:val="%1."/>
      <w:lvlJc w:val="left"/>
    </w:lvl>
  </w:abstractNum>
  <w:abstractNum w:abstractNumId="3" w15:restartNumberingAfterBreak="0">
    <w:nsid w:val="FF2F3DA2"/>
    <w:multiLevelType w:val="singleLevel"/>
    <w:tmpl w:val="FF2F3DA2"/>
    <w:lvl w:ilvl="0">
      <w:start w:val="1"/>
      <w:numFmt w:val="decimal"/>
      <w:suff w:val="space"/>
      <w:lvlText w:val="%1."/>
      <w:lvlJc w:val="left"/>
    </w:lvl>
  </w:abstractNum>
  <w:abstractNum w:abstractNumId="4" w15:restartNumberingAfterBreak="0">
    <w:nsid w:val="154CA53F"/>
    <w:multiLevelType w:val="singleLevel"/>
    <w:tmpl w:val="154CA53F"/>
    <w:lvl w:ilvl="0">
      <w:start w:val="2"/>
      <w:numFmt w:val="chineseCounting"/>
      <w:suff w:val="nothing"/>
      <w:lvlText w:val="%1、"/>
      <w:lvlJc w:val="left"/>
      <w:rPr>
        <w:rFonts w:hint="eastAsia"/>
      </w:rPr>
    </w:lvl>
  </w:abstractNum>
  <w:abstractNum w:abstractNumId="5" w15:restartNumberingAfterBreak="0">
    <w:nsid w:val="181B9715"/>
    <w:multiLevelType w:val="singleLevel"/>
    <w:tmpl w:val="181B9715"/>
    <w:lvl w:ilvl="0">
      <w:start w:val="1"/>
      <w:numFmt w:val="decimal"/>
      <w:suff w:val="space"/>
      <w:lvlText w:val="%1."/>
      <w:lvlJc w:val="left"/>
    </w:lvl>
  </w:abstractNum>
  <w:abstractNum w:abstractNumId="6" w15:restartNumberingAfterBreak="0">
    <w:nsid w:val="38C77002"/>
    <w:multiLevelType w:val="singleLevel"/>
    <w:tmpl w:val="38C77002"/>
    <w:lvl w:ilvl="0">
      <w:start w:val="1"/>
      <w:numFmt w:val="decimal"/>
      <w:suff w:val="space"/>
      <w:lvlText w:val="%1."/>
      <w:lvlJc w:val="left"/>
    </w:lvl>
  </w:abstractNum>
  <w:abstractNum w:abstractNumId="7" w15:restartNumberingAfterBreak="0">
    <w:nsid w:val="3BF449A1"/>
    <w:multiLevelType w:val="hybridMultilevel"/>
    <w:tmpl w:val="D2B879DC"/>
    <w:lvl w:ilvl="0" w:tplc="67CEEBA8">
      <w:start w:val="1"/>
      <w:numFmt w:val="bullet"/>
      <w:lvlText w:val=""/>
      <w:lvlJc w:val="left"/>
      <w:pPr>
        <w:tabs>
          <w:tab w:val="num" w:pos="720"/>
        </w:tabs>
        <w:ind w:left="720" w:hanging="360"/>
      </w:pPr>
      <w:rPr>
        <w:rFonts w:ascii="Wingdings" w:hAnsi="Wingdings" w:hint="default"/>
      </w:rPr>
    </w:lvl>
    <w:lvl w:ilvl="1" w:tplc="37448E40" w:tentative="1">
      <w:start w:val="1"/>
      <w:numFmt w:val="bullet"/>
      <w:lvlText w:val=""/>
      <w:lvlJc w:val="left"/>
      <w:pPr>
        <w:tabs>
          <w:tab w:val="num" w:pos="1440"/>
        </w:tabs>
        <w:ind w:left="1440" w:hanging="360"/>
      </w:pPr>
      <w:rPr>
        <w:rFonts w:ascii="Wingdings" w:hAnsi="Wingdings" w:hint="default"/>
      </w:rPr>
    </w:lvl>
    <w:lvl w:ilvl="2" w:tplc="D79C031C" w:tentative="1">
      <w:start w:val="1"/>
      <w:numFmt w:val="bullet"/>
      <w:lvlText w:val=""/>
      <w:lvlJc w:val="left"/>
      <w:pPr>
        <w:tabs>
          <w:tab w:val="num" w:pos="2160"/>
        </w:tabs>
        <w:ind w:left="2160" w:hanging="360"/>
      </w:pPr>
      <w:rPr>
        <w:rFonts w:ascii="Wingdings" w:hAnsi="Wingdings" w:hint="default"/>
      </w:rPr>
    </w:lvl>
    <w:lvl w:ilvl="3" w:tplc="889E9D40" w:tentative="1">
      <w:start w:val="1"/>
      <w:numFmt w:val="bullet"/>
      <w:lvlText w:val=""/>
      <w:lvlJc w:val="left"/>
      <w:pPr>
        <w:tabs>
          <w:tab w:val="num" w:pos="2880"/>
        </w:tabs>
        <w:ind w:left="2880" w:hanging="360"/>
      </w:pPr>
      <w:rPr>
        <w:rFonts w:ascii="Wingdings" w:hAnsi="Wingdings" w:hint="default"/>
      </w:rPr>
    </w:lvl>
    <w:lvl w:ilvl="4" w:tplc="21CCD9F4" w:tentative="1">
      <w:start w:val="1"/>
      <w:numFmt w:val="bullet"/>
      <w:lvlText w:val=""/>
      <w:lvlJc w:val="left"/>
      <w:pPr>
        <w:tabs>
          <w:tab w:val="num" w:pos="3600"/>
        </w:tabs>
        <w:ind w:left="3600" w:hanging="360"/>
      </w:pPr>
      <w:rPr>
        <w:rFonts w:ascii="Wingdings" w:hAnsi="Wingdings" w:hint="default"/>
      </w:rPr>
    </w:lvl>
    <w:lvl w:ilvl="5" w:tplc="021E723E" w:tentative="1">
      <w:start w:val="1"/>
      <w:numFmt w:val="bullet"/>
      <w:lvlText w:val=""/>
      <w:lvlJc w:val="left"/>
      <w:pPr>
        <w:tabs>
          <w:tab w:val="num" w:pos="4320"/>
        </w:tabs>
        <w:ind w:left="4320" w:hanging="360"/>
      </w:pPr>
      <w:rPr>
        <w:rFonts w:ascii="Wingdings" w:hAnsi="Wingdings" w:hint="default"/>
      </w:rPr>
    </w:lvl>
    <w:lvl w:ilvl="6" w:tplc="3536C058" w:tentative="1">
      <w:start w:val="1"/>
      <w:numFmt w:val="bullet"/>
      <w:lvlText w:val=""/>
      <w:lvlJc w:val="left"/>
      <w:pPr>
        <w:tabs>
          <w:tab w:val="num" w:pos="5040"/>
        </w:tabs>
        <w:ind w:left="5040" w:hanging="360"/>
      </w:pPr>
      <w:rPr>
        <w:rFonts w:ascii="Wingdings" w:hAnsi="Wingdings" w:hint="default"/>
      </w:rPr>
    </w:lvl>
    <w:lvl w:ilvl="7" w:tplc="799CCBEE" w:tentative="1">
      <w:start w:val="1"/>
      <w:numFmt w:val="bullet"/>
      <w:lvlText w:val=""/>
      <w:lvlJc w:val="left"/>
      <w:pPr>
        <w:tabs>
          <w:tab w:val="num" w:pos="5760"/>
        </w:tabs>
        <w:ind w:left="5760" w:hanging="360"/>
      </w:pPr>
      <w:rPr>
        <w:rFonts w:ascii="Wingdings" w:hAnsi="Wingdings" w:hint="default"/>
      </w:rPr>
    </w:lvl>
    <w:lvl w:ilvl="8" w:tplc="E0E43F1A" w:tentative="1">
      <w:start w:val="1"/>
      <w:numFmt w:val="bullet"/>
      <w:lvlText w:val=""/>
      <w:lvlJc w:val="left"/>
      <w:pPr>
        <w:tabs>
          <w:tab w:val="num" w:pos="6480"/>
        </w:tabs>
        <w:ind w:left="6480" w:hanging="360"/>
      </w:pPr>
      <w:rPr>
        <w:rFonts w:ascii="Wingdings" w:hAnsi="Wingdings" w:hint="default"/>
      </w:rPr>
    </w:lvl>
  </w:abstractNum>
  <w:num w:numId="1">
    <w:abstractNumId w:val="4"/>
  </w:num>
  <w:num w:numId="2">
    <w:abstractNumId w:val="3"/>
  </w:num>
  <w:num w:numId="3">
    <w:abstractNumId w:val="6"/>
  </w:num>
  <w:num w:numId="4">
    <w:abstractNumId w:val="2"/>
  </w:num>
  <w:num w:numId="5">
    <w:abstractNumId w:val="0"/>
  </w:num>
  <w:num w:numId="6">
    <w:abstractNumId w:val="1"/>
  </w:num>
  <w:num w:numId="7">
    <w:abstractNumId w:val="5"/>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activeWritingStyle w:appName="MSWord" w:lang="en-US" w:vendorID="64" w:dllVersion="6" w:nlCheck="1" w:checkStyle="0"/>
  <w:activeWritingStyle w:appName="MSWord" w:lang="en-GB" w:vendorID="64" w:dllVersion="6" w:nlCheck="1" w:checkStyle="0"/>
  <w:activeWritingStyle w:appName="MSWord" w:lang="zh-CN" w:vendorID="64" w:dllVersion="5" w:nlCheck="1" w:checkStyle="1"/>
  <w:activeWritingStyle w:appName="MSWord" w:lang="en-US" w:vendorID="64" w:dllVersion="0" w:nlCheck="1" w:checkStyle="0"/>
  <w:activeWritingStyle w:appName="MSWord" w:lang="en-GB" w:vendorID="64" w:dllVersion="0" w:nlCheck="1" w:checkStyle="0"/>
  <w:activeWritingStyle w:appName="MSWord" w:lang="zh-CN" w:vendorID="64" w:dllVersion="0" w:nlCheck="1" w:checkStyle="1"/>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cienc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zdd0edabvep9rev59s5pv2u29pzz5etv2wp&quot;&gt;Metabolome_20180718&lt;record-ids&gt;&lt;item&gt;2685&lt;/item&gt;&lt;item&gt;4071&lt;/item&gt;&lt;item&gt;4073&lt;/item&gt;&lt;item&gt;4103&lt;/item&gt;&lt;item&gt;4141&lt;/item&gt;&lt;item&gt;4173&lt;/item&gt;&lt;item&gt;4227&lt;/item&gt;&lt;item&gt;4232&lt;/item&gt;&lt;item&gt;4258&lt;/item&gt;&lt;item&gt;4259&lt;/item&gt;&lt;item&gt;4269&lt;/item&gt;&lt;item&gt;4288&lt;/item&gt;&lt;item&gt;4415&lt;/item&gt;&lt;item&gt;4433&lt;/item&gt;&lt;item&gt;4493&lt;/item&gt;&lt;item&gt;4513&lt;/item&gt;&lt;item&gt;4514&lt;/item&gt;&lt;item&gt;4536&lt;/item&gt;&lt;item&gt;4549&lt;/item&gt;&lt;item&gt;4552&lt;/item&gt;&lt;item&gt;4559&lt;/item&gt;&lt;item&gt;4562&lt;/item&gt;&lt;item&gt;4567&lt;/item&gt;&lt;item&gt;4577&lt;/item&gt;&lt;item&gt;4581&lt;/item&gt;&lt;item&gt;4594&lt;/item&gt;&lt;item&gt;4598&lt;/item&gt;&lt;item&gt;4600&lt;/item&gt;&lt;item&gt;4611&lt;/item&gt;&lt;item&gt;4612&lt;/item&gt;&lt;item&gt;4613&lt;/item&gt;&lt;item&gt;4616&lt;/item&gt;&lt;item&gt;4617&lt;/item&gt;&lt;item&gt;4621&lt;/item&gt;&lt;item&gt;4622&lt;/item&gt;&lt;item&gt;4624&lt;/item&gt;&lt;item&gt;4625&lt;/item&gt;&lt;item&gt;4626&lt;/item&gt;&lt;item&gt;4627&lt;/item&gt;&lt;item&gt;4628&lt;/item&gt;&lt;item&gt;4629&lt;/item&gt;&lt;item&gt;4631&lt;/item&gt;&lt;item&gt;4632&lt;/item&gt;&lt;item&gt;4633&lt;/item&gt;&lt;item&gt;4634&lt;/item&gt;&lt;item&gt;4635&lt;/item&gt;&lt;item&gt;4637&lt;/item&gt;&lt;item&gt;4638&lt;/item&gt;&lt;item&gt;4639&lt;/item&gt;&lt;item&gt;4640&lt;/item&gt;&lt;item&gt;4641&lt;/item&gt;&lt;item&gt;4642&lt;/item&gt;&lt;item&gt;4643&lt;/item&gt;&lt;item&gt;4644&lt;/item&gt;&lt;item&gt;4645&lt;/item&gt;&lt;item&gt;4646&lt;/item&gt;&lt;item&gt;4647&lt;/item&gt;&lt;item&gt;4648&lt;/item&gt;&lt;item&gt;4649&lt;/item&gt;&lt;item&gt;4650&lt;/item&gt;&lt;/record-ids&gt;&lt;/item&gt;&lt;/Libraries&gt;"/>
  </w:docVars>
  <w:rsids>
    <w:rsidRoot w:val="00C259E9"/>
    <w:rsid w:val="00000ADE"/>
    <w:rsid w:val="00001BC7"/>
    <w:rsid w:val="000020A6"/>
    <w:rsid w:val="0000350A"/>
    <w:rsid w:val="00003D4B"/>
    <w:rsid w:val="0000416B"/>
    <w:rsid w:val="00005534"/>
    <w:rsid w:val="000150A0"/>
    <w:rsid w:val="000173BB"/>
    <w:rsid w:val="000175DC"/>
    <w:rsid w:val="00020A05"/>
    <w:rsid w:val="00022730"/>
    <w:rsid w:val="00024BB4"/>
    <w:rsid w:val="0003276B"/>
    <w:rsid w:val="0003302D"/>
    <w:rsid w:val="00040DF2"/>
    <w:rsid w:val="00040F26"/>
    <w:rsid w:val="00041336"/>
    <w:rsid w:val="00041BE7"/>
    <w:rsid w:val="00043262"/>
    <w:rsid w:val="000475A3"/>
    <w:rsid w:val="000511F1"/>
    <w:rsid w:val="00056C8C"/>
    <w:rsid w:val="00057721"/>
    <w:rsid w:val="00063150"/>
    <w:rsid w:val="00063E79"/>
    <w:rsid w:val="00065D05"/>
    <w:rsid w:val="0007005C"/>
    <w:rsid w:val="000703D9"/>
    <w:rsid w:val="00070EA3"/>
    <w:rsid w:val="000727EC"/>
    <w:rsid w:val="000748A1"/>
    <w:rsid w:val="00075301"/>
    <w:rsid w:val="00076C7D"/>
    <w:rsid w:val="00080C9C"/>
    <w:rsid w:val="00081EAD"/>
    <w:rsid w:val="00082C5E"/>
    <w:rsid w:val="0008307C"/>
    <w:rsid w:val="0008314A"/>
    <w:rsid w:val="00085D63"/>
    <w:rsid w:val="00086807"/>
    <w:rsid w:val="00091BF3"/>
    <w:rsid w:val="00093F58"/>
    <w:rsid w:val="0009412D"/>
    <w:rsid w:val="0009591E"/>
    <w:rsid w:val="000960E7"/>
    <w:rsid w:val="00096F8D"/>
    <w:rsid w:val="00097B39"/>
    <w:rsid w:val="000A3043"/>
    <w:rsid w:val="000A41EB"/>
    <w:rsid w:val="000A4C19"/>
    <w:rsid w:val="000A723C"/>
    <w:rsid w:val="000B06D1"/>
    <w:rsid w:val="000B0B2A"/>
    <w:rsid w:val="000B0B9D"/>
    <w:rsid w:val="000B3BB4"/>
    <w:rsid w:val="000B5185"/>
    <w:rsid w:val="000B749E"/>
    <w:rsid w:val="000B7B14"/>
    <w:rsid w:val="000C182E"/>
    <w:rsid w:val="000C202F"/>
    <w:rsid w:val="000C26B4"/>
    <w:rsid w:val="000C29AD"/>
    <w:rsid w:val="000C37CC"/>
    <w:rsid w:val="000C6587"/>
    <w:rsid w:val="000C7865"/>
    <w:rsid w:val="000C794D"/>
    <w:rsid w:val="000C79B3"/>
    <w:rsid w:val="000D0435"/>
    <w:rsid w:val="000D1AAB"/>
    <w:rsid w:val="000E0DF1"/>
    <w:rsid w:val="000E2BF8"/>
    <w:rsid w:val="000F05D9"/>
    <w:rsid w:val="000F0EA7"/>
    <w:rsid w:val="000F3478"/>
    <w:rsid w:val="000F5EED"/>
    <w:rsid w:val="000F71F9"/>
    <w:rsid w:val="001020B1"/>
    <w:rsid w:val="00103B49"/>
    <w:rsid w:val="001064A5"/>
    <w:rsid w:val="00110E26"/>
    <w:rsid w:val="001133DB"/>
    <w:rsid w:val="001133F6"/>
    <w:rsid w:val="00115F95"/>
    <w:rsid w:val="0011629B"/>
    <w:rsid w:val="00120DD8"/>
    <w:rsid w:val="00121DCF"/>
    <w:rsid w:val="00122DED"/>
    <w:rsid w:val="001269F0"/>
    <w:rsid w:val="00130CC7"/>
    <w:rsid w:val="001315CE"/>
    <w:rsid w:val="0013195B"/>
    <w:rsid w:val="00132812"/>
    <w:rsid w:val="001332D5"/>
    <w:rsid w:val="001345E9"/>
    <w:rsid w:val="001367B4"/>
    <w:rsid w:val="00136AAE"/>
    <w:rsid w:val="0013742F"/>
    <w:rsid w:val="0014118D"/>
    <w:rsid w:val="001435E5"/>
    <w:rsid w:val="00147614"/>
    <w:rsid w:val="00150428"/>
    <w:rsid w:val="001531B9"/>
    <w:rsid w:val="001532BD"/>
    <w:rsid w:val="001539E4"/>
    <w:rsid w:val="00154453"/>
    <w:rsid w:val="001570B3"/>
    <w:rsid w:val="00157A8B"/>
    <w:rsid w:val="00157B30"/>
    <w:rsid w:val="001607C3"/>
    <w:rsid w:val="00161158"/>
    <w:rsid w:val="00164E05"/>
    <w:rsid w:val="00166602"/>
    <w:rsid w:val="00167466"/>
    <w:rsid w:val="00167AD4"/>
    <w:rsid w:val="00171736"/>
    <w:rsid w:val="00171D11"/>
    <w:rsid w:val="00172F5D"/>
    <w:rsid w:val="0017432E"/>
    <w:rsid w:val="00174603"/>
    <w:rsid w:val="001761D6"/>
    <w:rsid w:val="00177E84"/>
    <w:rsid w:val="00181DCC"/>
    <w:rsid w:val="00184834"/>
    <w:rsid w:val="00184F16"/>
    <w:rsid w:val="00185106"/>
    <w:rsid w:val="00185773"/>
    <w:rsid w:val="00186580"/>
    <w:rsid w:val="0018743B"/>
    <w:rsid w:val="00187A9F"/>
    <w:rsid w:val="001923D3"/>
    <w:rsid w:val="001945D7"/>
    <w:rsid w:val="0019527D"/>
    <w:rsid w:val="001959EB"/>
    <w:rsid w:val="00195E04"/>
    <w:rsid w:val="00196393"/>
    <w:rsid w:val="00197F6D"/>
    <w:rsid w:val="001A0FD4"/>
    <w:rsid w:val="001A1323"/>
    <w:rsid w:val="001A1FC8"/>
    <w:rsid w:val="001A24E9"/>
    <w:rsid w:val="001A3B09"/>
    <w:rsid w:val="001A5FF9"/>
    <w:rsid w:val="001A7454"/>
    <w:rsid w:val="001A7595"/>
    <w:rsid w:val="001A7D53"/>
    <w:rsid w:val="001B0389"/>
    <w:rsid w:val="001B37AD"/>
    <w:rsid w:val="001B6497"/>
    <w:rsid w:val="001B6542"/>
    <w:rsid w:val="001C1B6E"/>
    <w:rsid w:val="001D1DD7"/>
    <w:rsid w:val="001D236D"/>
    <w:rsid w:val="001D4EDD"/>
    <w:rsid w:val="001D616F"/>
    <w:rsid w:val="001D63B2"/>
    <w:rsid w:val="001D7B2B"/>
    <w:rsid w:val="001D7F9E"/>
    <w:rsid w:val="001E09BC"/>
    <w:rsid w:val="001E4DE4"/>
    <w:rsid w:val="001E4DF1"/>
    <w:rsid w:val="001E6306"/>
    <w:rsid w:val="001F0E4C"/>
    <w:rsid w:val="001F3672"/>
    <w:rsid w:val="001F3EB2"/>
    <w:rsid w:val="001F489D"/>
    <w:rsid w:val="00204D5B"/>
    <w:rsid w:val="00205F88"/>
    <w:rsid w:val="00206533"/>
    <w:rsid w:val="00207015"/>
    <w:rsid w:val="002077F5"/>
    <w:rsid w:val="0021021A"/>
    <w:rsid w:val="00210436"/>
    <w:rsid w:val="00210505"/>
    <w:rsid w:val="002117BD"/>
    <w:rsid w:val="002124DA"/>
    <w:rsid w:val="00213223"/>
    <w:rsid w:val="00213AAE"/>
    <w:rsid w:val="00213F44"/>
    <w:rsid w:val="00216870"/>
    <w:rsid w:val="0021722C"/>
    <w:rsid w:val="00217BD8"/>
    <w:rsid w:val="00220F7D"/>
    <w:rsid w:val="002211D2"/>
    <w:rsid w:val="002215D5"/>
    <w:rsid w:val="00221E4E"/>
    <w:rsid w:val="00224206"/>
    <w:rsid w:val="0022536A"/>
    <w:rsid w:val="0023038D"/>
    <w:rsid w:val="00231D63"/>
    <w:rsid w:val="002357DD"/>
    <w:rsid w:val="00240FF9"/>
    <w:rsid w:val="0024259A"/>
    <w:rsid w:val="00244A16"/>
    <w:rsid w:val="00244D62"/>
    <w:rsid w:val="0024510D"/>
    <w:rsid w:val="0024549C"/>
    <w:rsid w:val="0025061B"/>
    <w:rsid w:val="002527B7"/>
    <w:rsid w:val="00252DD9"/>
    <w:rsid w:val="00253503"/>
    <w:rsid w:val="0025455C"/>
    <w:rsid w:val="0025623B"/>
    <w:rsid w:val="002578AD"/>
    <w:rsid w:val="00261B25"/>
    <w:rsid w:val="00264AB5"/>
    <w:rsid w:val="00264B39"/>
    <w:rsid w:val="00266624"/>
    <w:rsid w:val="0026724D"/>
    <w:rsid w:val="00271357"/>
    <w:rsid w:val="0027135D"/>
    <w:rsid w:val="002723B9"/>
    <w:rsid w:val="00273433"/>
    <w:rsid w:val="002738C2"/>
    <w:rsid w:val="00273A24"/>
    <w:rsid w:val="00274FD8"/>
    <w:rsid w:val="0027731A"/>
    <w:rsid w:val="002827AD"/>
    <w:rsid w:val="002829B4"/>
    <w:rsid w:val="00282B7A"/>
    <w:rsid w:val="00283E40"/>
    <w:rsid w:val="00284000"/>
    <w:rsid w:val="00287AFC"/>
    <w:rsid w:val="00287F50"/>
    <w:rsid w:val="00292D55"/>
    <w:rsid w:val="00294292"/>
    <w:rsid w:val="00295D00"/>
    <w:rsid w:val="00297705"/>
    <w:rsid w:val="002A3AA5"/>
    <w:rsid w:val="002A4520"/>
    <w:rsid w:val="002A5270"/>
    <w:rsid w:val="002A54B3"/>
    <w:rsid w:val="002A6129"/>
    <w:rsid w:val="002A65FE"/>
    <w:rsid w:val="002B1964"/>
    <w:rsid w:val="002B2D85"/>
    <w:rsid w:val="002B3A97"/>
    <w:rsid w:val="002B4028"/>
    <w:rsid w:val="002B569A"/>
    <w:rsid w:val="002B6F13"/>
    <w:rsid w:val="002C1CC5"/>
    <w:rsid w:val="002D0543"/>
    <w:rsid w:val="002D1441"/>
    <w:rsid w:val="002D1BDE"/>
    <w:rsid w:val="002D283E"/>
    <w:rsid w:val="002D28CB"/>
    <w:rsid w:val="002D2AED"/>
    <w:rsid w:val="002D67DE"/>
    <w:rsid w:val="002E0EB3"/>
    <w:rsid w:val="002E2FB4"/>
    <w:rsid w:val="002E3240"/>
    <w:rsid w:val="002E548B"/>
    <w:rsid w:val="002E68DB"/>
    <w:rsid w:val="002E6E5B"/>
    <w:rsid w:val="002E70EA"/>
    <w:rsid w:val="002E7903"/>
    <w:rsid w:val="002F04ED"/>
    <w:rsid w:val="002F0DAB"/>
    <w:rsid w:val="002F2316"/>
    <w:rsid w:val="002F3422"/>
    <w:rsid w:val="002F5799"/>
    <w:rsid w:val="002F6FCA"/>
    <w:rsid w:val="0030153F"/>
    <w:rsid w:val="003016FC"/>
    <w:rsid w:val="003022E1"/>
    <w:rsid w:val="003028B9"/>
    <w:rsid w:val="00305846"/>
    <w:rsid w:val="00305CD5"/>
    <w:rsid w:val="00306E7E"/>
    <w:rsid w:val="003100CF"/>
    <w:rsid w:val="00310DC9"/>
    <w:rsid w:val="00310E29"/>
    <w:rsid w:val="003110B3"/>
    <w:rsid w:val="003139E9"/>
    <w:rsid w:val="00314CA4"/>
    <w:rsid w:val="00316549"/>
    <w:rsid w:val="003172AC"/>
    <w:rsid w:val="0032112E"/>
    <w:rsid w:val="00321191"/>
    <w:rsid w:val="003211E9"/>
    <w:rsid w:val="00322C2A"/>
    <w:rsid w:val="0032385F"/>
    <w:rsid w:val="0032418D"/>
    <w:rsid w:val="00324FBF"/>
    <w:rsid w:val="003256FD"/>
    <w:rsid w:val="00326A08"/>
    <w:rsid w:val="0032728D"/>
    <w:rsid w:val="00327A32"/>
    <w:rsid w:val="00327BD3"/>
    <w:rsid w:val="0033078E"/>
    <w:rsid w:val="00330943"/>
    <w:rsid w:val="00331244"/>
    <w:rsid w:val="00332020"/>
    <w:rsid w:val="00333139"/>
    <w:rsid w:val="003338ED"/>
    <w:rsid w:val="00336545"/>
    <w:rsid w:val="00341F74"/>
    <w:rsid w:val="00343693"/>
    <w:rsid w:val="0034464F"/>
    <w:rsid w:val="00344EE3"/>
    <w:rsid w:val="00345124"/>
    <w:rsid w:val="0034737B"/>
    <w:rsid w:val="00351E0A"/>
    <w:rsid w:val="00352493"/>
    <w:rsid w:val="00352853"/>
    <w:rsid w:val="00356514"/>
    <w:rsid w:val="0036179B"/>
    <w:rsid w:val="0036226E"/>
    <w:rsid w:val="003627D2"/>
    <w:rsid w:val="003627E6"/>
    <w:rsid w:val="00362D1B"/>
    <w:rsid w:val="00364A8D"/>
    <w:rsid w:val="00364B06"/>
    <w:rsid w:val="00366B87"/>
    <w:rsid w:val="00370504"/>
    <w:rsid w:val="0037085D"/>
    <w:rsid w:val="0037311A"/>
    <w:rsid w:val="003735BF"/>
    <w:rsid w:val="00376FC2"/>
    <w:rsid w:val="00377C1C"/>
    <w:rsid w:val="00381B67"/>
    <w:rsid w:val="00381BFD"/>
    <w:rsid w:val="0038666C"/>
    <w:rsid w:val="0038677E"/>
    <w:rsid w:val="00387E4E"/>
    <w:rsid w:val="003917AC"/>
    <w:rsid w:val="003925DD"/>
    <w:rsid w:val="0039661A"/>
    <w:rsid w:val="003966DE"/>
    <w:rsid w:val="003A0214"/>
    <w:rsid w:val="003A15E2"/>
    <w:rsid w:val="003A1938"/>
    <w:rsid w:val="003A44C3"/>
    <w:rsid w:val="003A4579"/>
    <w:rsid w:val="003A683A"/>
    <w:rsid w:val="003B5437"/>
    <w:rsid w:val="003B65A3"/>
    <w:rsid w:val="003B7933"/>
    <w:rsid w:val="003B7EC1"/>
    <w:rsid w:val="003C0961"/>
    <w:rsid w:val="003C0A62"/>
    <w:rsid w:val="003C20C5"/>
    <w:rsid w:val="003C299D"/>
    <w:rsid w:val="003C2C98"/>
    <w:rsid w:val="003C3A29"/>
    <w:rsid w:val="003C6F37"/>
    <w:rsid w:val="003C7C44"/>
    <w:rsid w:val="003D02FA"/>
    <w:rsid w:val="003D1052"/>
    <w:rsid w:val="003D3BB1"/>
    <w:rsid w:val="003D5A92"/>
    <w:rsid w:val="003D7D6A"/>
    <w:rsid w:val="003E032E"/>
    <w:rsid w:val="003E518E"/>
    <w:rsid w:val="003E618F"/>
    <w:rsid w:val="003E6A99"/>
    <w:rsid w:val="003E6D76"/>
    <w:rsid w:val="003F70FE"/>
    <w:rsid w:val="004013B9"/>
    <w:rsid w:val="00402C37"/>
    <w:rsid w:val="004036BE"/>
    <w:rsid w:val="0040376E"/>
    <w:rsid w:val="00404341"/>
    <w:rsid w:val="00410CF8"/>
    <w:rsid w:val="004119F1"/>
    <w:rsid w:val="00412ED0"/>
    <w:rsid w:val="00413941"/>
    <w:rsid w:val="00415BB8"/>
    <w:rsid w:val="004218BE"/>
    <w:rsid w:val="00421D8B"/>
    <w:rsid w:val="00424A98"/>
    <w:rsid w:val="00424FFF"/>
    <w:rsid w:val="004272AB"/>
    <w:rsid w:val="00431392"/>
    <w:rsid w:val="00431691"/>
    <w:rsid w:val="00432451"/>
    <w:rsid w:val="004338B7"/>
    <w:rsid w:val="004341FF"/>
    <w:rsid w:val="00435C57"/>
    <w:rsid w:val="00435EA8"/>
    <w:rsid w:val="00436966"/>
    <w:rsid w:val="00436D6C"/>
    <w:rsid w:val="004379B4"/>
    <w:rsid w:val="00437B35"/>
    <w:rsid w:val="00440146"/>
    <w:rsid w:val="004439EF"/>
    <w:rsid w:val="00443CE4"/>
    <w:rsid w:val="00443E40"/>
    <w:rsid w:val="00445B3E"/>
    <w:rsid w:val="004464C9"/>
    <w:rsid w:val="00447E0F"/>
    <w:rsid w:val="004506BE"/>
    <w:rsid w:val="00451F7B"/>
    <w:rsid w:val="00452EBB"/>
    <w:rsid w:val="00453D8C"/>
    <w:rsid w:val="0045633D"/>
    <w:rsid w:val="0045705B"/>
    <w:rsid w:val="00460892"/>
    <w:rsid w:val="00461F5C"/>
    <w:rsid w:val="0046773E"/>
    <w:rsid w:val="00467807"/>
    <w:rsid w:val="00471787"/>
    <w:rsid w:val="00473BB7"/>
    <w:rsid w:val="004747F9"/>
    <w:rsid w:val="00474E97"/>
    <w:rsid w:val="004770F6"/>
    <w:rsid w:val="004772F9"/>
    <w:rsid w:val="00481AC4"/>
    <w:rsid w:val="00490319"/>
    <w:rsid w:val="00490A0C"/>
    <w:rsid w:val="00490BF5"/>
    <w:rsid w:val="00497A01"/>
    <w:rsid w:val="004A0014"/>
    <w:rsid w:val="004A3204"/>
    <w:rsid w:val="004A4353"/>
    <w:rsid w:val="004A48EF"/>
    <w:rsid w:val="004A6503"/>
    <w:rsid w:val="004A733E"/>
    <w:rsid w:val="004A78C7"/>
    <w:rsid w:val="004B1022"/>
    <w:rsid w:val="004B4BC6"/>
    <w:rsid w:val="004B5036"/>
    <w:rsid w:val="004C07D0"/>
    <w:rsid w:val="004C0920"/>
    <w:rsid w:val="004C492A"/>
    <w:rsid w:val="004C4FB3"/>
    <w:rsid w:val="004C6C42"/>
    <w:rsid w:val="004C7A2B"/>
    <w:rsid w:val="004D02C3"/>
    <w:rsid w:val="004D1A97"/>
    <w:rsid w:val="004D29C6"/>
    <w:rsid w:val="004D53C6"/>
    <w:rsid w:val="004E088F"/>
    <w:rsid w:val="004E26E4"/>
    <w:rsid w:val="004E2D5D"/>
    <w:rsid w:val="004E35E1"/>
    <w:rsid w:val="004E4BD7"/>
    <w:rsid w:val="004E4D03"/>
    <w:rsid w:val="004E74AF"/>
    <w:rsid w:val="004F39D5"/>
    <w:rsid w:val="004F4D96"/>
    <w:rsid w:val="004F5657"/>
    <w:rsid w:val="004F6AE4"/>
    <w:rsid w:val="00501279"/>
    <w:rsid w:val="00502055"/>
    <w:rsid w:val="0050487E"/>
    <w:rsid w:val="00504950"/>
    <w:rsid w:val="00507F8E"/>
    <w:rsid w:val="0051110B"/>
    <w:rsid w:val="0051213B"/>
    <w:rsid w:val="00513203"/>
    <w:rsid w:val="005145A1"/>
    <w:rsid w:val="00514EB6"/>
    <w:rsid w:val="00515255"/>
    <w:rsid w:val="00523796"/>
    <w:rsid w:val="005253E8"/>
    <w:rsid w:val="005258DF"/>
    <w:rsid w:val="0052621E"/>
    <w:rsid w:val="005262DA"/>
    <w:rsid w:val="00535111"/>
    <w:rsid w:val="00535B11"/>
    <w:rsid w:val="00536B9B"/>
    <w:rsid w:val="00543A80"/>
    <w:rsid w:val="0054486D"/>
    <w:rsid w:val="0054722F"/>
    <w:rsid w:val="00547298"/>
    <w:rsid w:val="005476AA"/>
    <w:rsid w:val="0054783C"/>
    <w:rsid w:val="00551BB2"/>
    <w:rsid w:val="00552FB2"/>
    <w:rsid w:val="00553714"/>
    <w:rsid w:val="0055467C"/>
    <w:rsid w:val="00554829"/>
    <w:rsid w:val="00560830"/>
    <w:rsid w:val="00560F80"/>
    <w:rsid w:val="005611FA"/>
    <w:rsid w:val="005621F6"/>
    <w:rsid w:val="00565844"/>
    <w:rsid w:val="00565A2E"/>
    <w:rsid w:val="00570E4B"/>
    <w:rsid w:val="0057362B"/>
    <w:rsid w:val="00573BDB"/>
    <w:rsid w:val="00576B89"/>
    <w:rsid w:val="00577372"/>
    <w:rsid w:val="00577C2F"/>
    <w:rsid w:val="00580547"/>
    <w:rsid w:val="005836DA"/>
    <w:rsid w:val="005839C5"/>
    <w:rsid w:val="00584318"/>
    <w:rsid w:val="00587B96"/>
    <w:rsid w:val="00593672"/>
    <w:rsid w:val="00595F56"/>
    <w:rsid w:val="005A09D3"/>
    <w:rsid w:val="005A1536"/>
    <w:rsid w:val="005A3728"/>
    <w:rsid w:val="005A6714"/>
    <w:rsid w:val="005B2089"/>
    <w:rsid w:val="005B2709"/>
    <w:rsid w:val="005B3867"/>
    <w:rsid w:val="005B45FF"/>
    <w:rsid w:val="005B4840"/>
    <w:rsid w:val="005B489B"/>
    <w:rsid w:val="005B5C57"/>
    <w:rsid w:val="005B74B5"/>
    <w:rsid w:val="005C10D2"/>
    <w:rsid w:val="005C43E9"/>
    <w:rsid w:val="005C55ED"/>
    <w:rsid w:val="005C5A3A"/>
    <w:rsid w:val="005C5D83"/>
    <w:rsid w:val="005C6380"/>
    <w:rsid w:val="005D2CCA"/>
    <w:rsid w:val="005D63A8"/>
    <w:rsid w:val="005D791B"/>
    <w:rsid w:val="005D7C84"/>
    <w:rsid w:val="005E0950"/>
    <w:rsid w:val="005E0EEF"/>
    <w:rsid w:val="005E1977"/>
    <w:rsid w:val="005E1F24"/>
    <w:rsid w:val="005E2BEE"/>
    <w:rsid w:val="005E6347"/>
    <w:rsid w:val="005F0284"/>
    <w:rsid w:val="005F0AA4"/>
    <w:rsid w:val="005F2B12"/>
    <w:rsid w:val="005F2D01"/>
    <w:rsid w:val="005F3AC0"/>
    <w:rsid w:val="005F4734"/>
    <w:rsid w:val="005F6A90"/>
    <w:rsid w:val="00600E66"/>
    <w:rsid w:val="006014E2"/>
    <w:rsid w:val="00601B26"/>
    <w:rsid w:val="00601DFC"/>
    <w:rsid w:val="0060288C"/>
    <w:rsid w:val="00602DD9"/>
    <w:rsid w:val="00602EA5"/>
    <w:rsid w:val="00605C28"/>
    <w:rsid w:val="00605CEF"/>
    <w:rsid w:val="00610C4F"/>
    <w:rsid w:val="0061320F"/>
    <w:rsid w:val="006145BD"/>
    <w:rsid w:val="00614A80"/>
    <w:rsid w:val="006167EC"/>
    <w:rsid w:val="00620F16"/>
    <w:rsid w:val="00621805"/>
    <w:rsid w:val="00621E89"/>
    <w:rsid w:val="006227B1"/>
    <w:rsid w:val="00622CDA"/>
    <w:rsid w:val="006259EB"/>
    <w:rsid w:val="00633175"/>
    <w:rsid w:val="00637A26"/>
    <w:rsid w:val="006403D1"/>
    <w:rsid w:val="00641640"/>
    <w:rsid w:val="00647431"/>
    <w:rsid w:val="006479EA"/>
    <w:rsid w:val="00647CC6"/>
    <w:rsid w:val="00647E8C"/>
    <w:rsid w:val="006562C6"/>
    <w:rsid w:val="00660BB1"/>
    <w:rsid w:val="00660E45"/>
    <w:rsid w:val="00661FEF"/>
    <w:rsid w:val="00667924"/>
    <w:rsid w:val="006705CE"/>
    <w:rsid w:val="006754CC"/>
    <w:rsid w:val="006766E0"/>
    <w:rsid w:val="00676AD5"/>
    <w:rsid w:val="00680B84"/>
    <w:rsid w:val="0068155B"/>
    <w:rsid w:val="00681997"/>
    <w:rsid w:val="00684719"/>
    <w:rsid w:val="00684C4B"/>
    <w:rsid w:val="00687351"/>
    <w:rsid w:val="006876E0"/>
    <w:rsid w:val="006906A0"/>
    <w:rsid w:val="00691B9E"/>
    <w:rsid w:val="00695104"/>
    <w:rsid w:val="0069542B"/>
    <w:rsid w:val="0069583A"/>
    <w:rsid w:val="006A1C3C"/>
    <w:rsid w:val="006A33B4"/>
    <w:rsid w:val="006A3E88"/>
    <w:rsid w:val="006A635E"/>
    <w:rsid w:val="006B01FD"/>
    <w:rsid w:val="006B0D73"/>
    <w:rsid w:val="006B2F5A"/>
    <w:rsid w:val="006B7116"/>
    <w:rsid w:val="006B7969"/>
    <w:rsid w:val="006C07B5"/>
    <w:rsid w:val="006C1692"/>
    <w:rsid w:val="006C4007"/>
    <w:rsid w:val="006C459C"/>
    <w:rsid w:val="006C5257"/>
    <w:rsid w:val="006C576A"/>
    <w:rsid w:val="006C64C4"/>
    <w:rsid w:val="006C77DD"/>
    <w:rsid w:val="006D045D"/>
    <w:rsid w:val="006D08DD"/>
    <w:rsid w:val="006D1A78"/>
    <w:rsid w:val="006D2D2F"/>
    <w:rsid w:val="006D3E2E"/>
    <w:rsid w:val="006D70DB"/>
    <w:rsid w:val="006E1B46"/>
    <w:rsid w:val="006E2FA8"/>
    <w:rsid w:val="006E4535"/>
    <w:rsid w:val="006E59D5"/>
    <w:rsid w:val="006E66AE"/>
    <w:rsid w:val="006F2D66"/>
    <w:rsid w:val="006F3B34"/>
    <w:rsid w:val="006F4C96"/>
    <w:rsid w:val="006F5248"/>
    <w:rsid w:val="006F7B29"/>
    <w:rsid w:val="00700939"/>
    <w:rsid w:val="00701FE2"/>
    <w:rsid w:val="0070252A"/>
    <w:rsid w:val="007039C7"/>
    <w:rsid w:val="007046BC"/>
    <w:rsid w:val="0070488B"/>
    <w:rsid w:val="00704FD7"/>
    <w:rsid w:val="00707CE2"/>
    <w:rsid w:val="0071034D"/>
    <w:rsid w:val="00712A76"/>
    <w:rsid w:val="00712C33"/>
    <w:rsid w:val="007164FD"/>
    <w:rsid w:val="00716EDF"/>
    <w:rsid w:val="00717372"/>
    <w:rsid w:val="0072134E"/>
    <w:rsid w:val="00722114"/>
    <w:rsid w:val="007269CC"/>
    <w:rsid w:val="00730BDD"/>
    <w:rsid w:val="00735491"/>
    <w:rsid w:val="00736053"/>
    <w:rsid w:val="00737756"/>
    <w:rsid w:val="00737C33"/>
    <w:rsid w:val="00741883"/>
    <w:rsid w:val="00746757"/>
    <w:rsid w:val="00746AEE"/>
    <w:rsid w:val="00747C89"/>
    <w:rsid w:val="00747FAB"/>
    <w:rsid w:val="007507BF"/>
    <w:rsid w:val="0075233A"/>
    <w:rsid w:val="00752BE8"/>
    <w:rsid w:val="007547D7"/>
    <w:rsid w:val="00755867"/>
    <w:rsid w:val="0075799F"/>
    <w:rsid w:val="00760C80"/>
    <w:rsid w:val="007659DE"/>
    <w:rsid w:val="00765B37"/>
    <w:rsid w:val="00765F0D"/>
    <w:rsid w:val="007705B1"/>
    <w:rsid w:val="00771608"/>
    <w:rsid w:val="0077423E"/>
    <w:rsid w:val="00782B7D"/>
    <w:rsid w:val="007835C7"/>
    <w:rsid w:val="00783DFC"/>
    <w:rsid w:val="00785FD1"/>
    <w:rsid w:val="00786B11"/>
    <w:rsid w:val="00787E6D"/>
    <w:rsid w:val="007917EB"/>
    <w:rsid w:val="007938CB"/>
    <w:rsid w:val="00797CD7"/>
    <w:rsid w:val="007A1CDA"/>
    <w:rsid w:val="007A2C4D"/>
    <w:rsid w:val="007A355C"/>
    <w:rsid w:val="007A3A55"/>
    <w:rsid w:val="007A403A"/>
    <w:rsid w:val="007A4B9D"/>
    <w:rsid w:val="007A64C7"/>
    <w:rsid w:val="007A7517"/>
    <w:rsid w:val="007B0596"/>
    <w:rsid w:val="007B11F7"/>
    <w:rsid w:val="007B1DAE"/>
    <w:rsid w:val="007B1E74"/>
    <w:rsid w:val="007B31A4"/>
    <w:rsid w:val="007B431A"/>
    <w:rsid w:val="007B48F7"/>
    <w:rsid w:val="007B721E"/>
    <w:rsid w:val="007C0F7E"/>
    <w:rsid w:val="007C18B4"/>
    <w:rsid w:val="007C19F7"/>
    <w:rsid w:val="007C1E78"/>
    <w:rsid w:val="007C29EF"/>
    <w:rsid w:val="007C3CE9"/>
    <w:rsid w:val="007C3E80"/>
    <w:rsid w:val="007D14F2"/>
    <w:rsid w:val="007D1E74"/>
    <w:rsid w:val="007D2093"/>
    <w:rsid w:val="007D2E00"/>
    <w:rsid w:val="007D5066"/>
    <w:rsid w:val="007D5094"/>
    <w:rsid w:val="007D564C"/>
    <w:rsid w:val="007D6FDF"/>
    <w:rsid w:val="007D7931"/>
    <w:rsid w:val="007E0C94"/>
    <w:rsid w:val="007E0CA2"/>
    <w:rsid w:val="007E268A"/>
    <w:rsid w:val="007E6EA3"/>
    <w:rsid w:val="007E7FE9"/>
    <w:rsid w:val="007F16C6"/>
    <w:rsid w:val="007F1F13"/>
    <w:rsid w:val="007F505D"/>
    <w:rsid w:val="007F7464"/>
    <w:rsid w:val="00802756"/>
    <w:rsid w:val="0080299C"/>
    <w:rsid w:val="00802BA5"/>
    <w:rsid w:val="00802EBB"/>
    <w:rsid w:val="008051B4"/>
    <w:rsid w:val="008068D8"/>
    <w:rsid w:val="00811BF9"/>
    <w:rsid w:val="00812A29"/>
    <w:rsid w:val="00817F0E"/>
    <w:rsid w:val="008202D2"/>
    <w:rsid w:val="00821C9B"/>
    <w:rsid w:val="00822DBB"/>
    <w:rsid w:val="00823E6C"/>
    <w:rsid w:val="00824588"/>
    <w:rsid w:val="0082664D"/>
    <w:rsid w:val="00830960"/>
    <w:rsid w:val="00830EA1"/>
    <w:rsid w:val="00832288"/>
    <w:rsid w:val="0083297B"/>
    <w:rsid w:val="00835153"/>
    <w:rsid w:val="00837B85"/>
    <w:rsid w:val="008406C7"/>
    <w:rsid w:val="00840CF2"/>
    <w:rsid w:val="0084146F"/>
    <w:rsid w:val="00841F63"/>
    <w:rsid w:val="00842293"/>
    <w:rsid w:val="00842FF6"/>
    <w:rsid w:val="00843AF5"/>
    <w:rsid w:val="00843DE7"/>
    <w:rsid w:val="008448C5"/>
    <w:rsid w:val="0084490B"/>
    <w:rsid w:val="0084492F"/>
    <w:rsid w:val="00844B62"/>
    <w:rsid w:val="00846AC7"/>
    <w:rsid w:val="008503B8"/>
    <w:rsid w:val="00850664"/>
    <w:rsid w:val="00852386"/>
    <w:rsid w:val="00854093"/>
    <w:rsid w:val="00855133"/>
    <w:rsid w:val="0085637F"/>
    <w:rsid w:val="00856A16"/>
    <w:rsid w:val="0086227C"/>
    <w:rsid w:val="008635EF"/>
    <w:rsid w:val="00865E67"/>
    <w:rsid w:val="00866696"/>
    <w:rsid w:val="00867427"/>
    <w:rsid w:val="00867A53"/>
    <w:rsid w:val="008714FF"/>
    <w:rsid w:val="00872F20"/>
    <w:rsid w:val="008732E1"/>
    <w:rsid w:val="008735B2"/>
    <w:rsid w:val="00874417"/>
    <w:rsid w:val="0087752C"/>
    <w:rsid w:val="008816DA"/>
    <w:rsid w:val="00881B18"/>
    <w:rsid w:val="00882684"/>
    <w:rsid w:val="0088272D"/>
    <w:rsid w:val="008837CD"/>
    <w:rsid w:val="00883D0C"/>
    <w:rsid w:val="008871F3"/>
    <w:rsid w:val="0088754E"/>
    <w:rsid w:val="00891EBE"/>
    <w:rsid w:val="00891F97"/>
    <w:rsid w:val="00893A3E"/>
    <w:rsid w:val="00894AEC"/>
    <w:rsid w:val="00897AAB"/>
    <w:rsid w:val="008A1901"/>
    <w:rsid w:val="008A20F2"/>
    <w:rsid w:val="008A24CF"/>
    <w:rsid w:val="008A4D52"/>
    <w:rsid w:val="008A4D67"/>
    <w:rsid w:val="008A63DC"/>
    <w:rsid w:val="008A7676"/>
    <w:rsid w:val="008B1017"/>
    <w:rsid w:val="008B1964"/>
    <w:rsid w:val="008B5306"/>
    <w:rsid w:val="008B594F"/>
    <w:rsid w:val="008B5D54"/>
    <w:rsid w:val="008D13BF"/>
    <w:rsid w:val="008D1B26"/>
    <w:rsid w:val="008D2E37"/>
    <w:rsid w:val="008D537D"/>
    <w:rsid w:val="008D6B1F"/>
    <w:rsid w:val="008D6D7A"/>
    <w:rsid w:val="008E099D"/>
    <w:rsid w:val="008E135A"/>
    <w:rsid w:val="008E4617"/>
    <w:rsid w:val="008E4777"/>
    <w:rsid w:val="008E4D47"/>
    <w:rsid w:val="008E7151"/>
    <w:rsid w:val="008F127A"/>
    <w:rsid w:val="008F14AD"/>
    <w:rsid w:val="008F2075"/>
    <w:rsid w:val="008F2605"/>
    <w:rsid w:val="008F494F"/>
    <w:rsid w:val="008F4F59"/>
    <w:rsid w:val="00900778"/>
    <w:rsid w:val="0090168F"/>
    <w:rsid w:val="009017A5"/>
    <w:rsid w:val="0090299F"/>
    <w:rsid w:val="00904CA1"/>
    <w:rsid w:val="00910C16"/>
    <w:rsid w:val="009114C9"/>
    <w:rsid w:val="00911A7A"/>
    <w:rsid w:val="009174AA"/>
    <w:rsid w:val="00920024"/>
    <w:rsid w:val="00921BD6"/>
    <w:rsid w:val="0092418A"/>
    <w:rsid w:val="00925068"/>
    <w:rsid w:val="009251AC"/>
    <w:rsid w:val="00926CCB"/>
    <w:rsid w:val="00927DA4"/>
    <w:rsid w:val="009302A3"/>
    <w:rsid w:val="00931FB7"/>
    <w:rsid w:val="009332B3"/>
    <w:rsid w:val="0093419F"/>
    <w:rsid w:val="00935300"/>
    <w:rsid w:val="009403DE"/>
    <w:rsid w:val="0094064F"/>
    <w:rsid w:val="00941CF4"/>
    <w:rsid w:val="00941E85"/>
    <w:rsid w:val="00942F97"/>
    <w:rsid w:val="0094608E"/>
    <w:rsid w:val="00951127"/>
    <w:rsid w:val="00951A07"/>
    <w:rsid w:val="00952246"/>
    <w:rsid w:val="009528C1"/>
    <w:rsid w:val="00953041"/>
    <w:rsid w:val="00957069"/>
    <w:rsid w:val="00962F43"/>
    <w:rsid w:val="009640AF"/>
    <w:rsid w:val="00964D7F"/>
    <w:rsid w:val="00965DA0"/>
    <w:rsid w:val="00967F2F"/>
    <w:rsid w:val="00972083"/>
    <w:rsid w:val="00974AE0"/>
    <w:rsid w:val="009814C1"/>
    <w:rsid w:val="00981734"/>
    <w:rsid w:val="009819E5"/>
    <w:rsid w:val="00984BD3"/>
    <w:rsid w:val="00986B5A"/>
    <w:rsid w:val="00987953"/>
    <w:rsid w:val="00990B84"/>
    <w:rsid w:val="00990BA7"/>
    <w:rsid w:val="00991C70"/>
    <w:rsid w:val="00992590"/>
    <w:rsid w:val="00994286"/>
    <w:rsid w:val="009A0545"/>
    <w:rsid w:val="009A1897"/>
    <w:rsid w:val="009A263C"/>
    <w:rsid w:val="009A5223"/>
    <w:rsid w:val="009A6FAC"/>
    <w:rsid w:val="009A77BB"/>
    <w:rsid w:val="009B0126"/>
    <w:rsid w:val="009B4DEC"/>
    <w:rsid w:val="009B536D"/>
    <w:rsid w:val="009B583B"/>
    <w:rsid w:val="009B611A"/>
    <w:rsid w:val="009C0118"/>
    <w:rsid w:val="009C05ED"/>
    <w:rsid w:val="009C19D7"/>
    <w:rsid w:val="009C270B"/>
    <w:rsid w:val="009C2964"/>
    <w:rsid w:val="009C345E"/>
    <w:rsid w:val="009C3E96"/>
    <w:rsid w:val="009C7B48"/>
    <w:rsid w:val="009D276D"/>
    <w:rsid w:val="009D4ACD"/>
    <w:rsid w:val="009D5E60"/>
    <w:rsid w:val="009D6689"/>
    <w:rsid w:val="009E0B9C"/>
    <w:rsid w:val="009E3C9C"/>
    <w:rsid w:val="009E4F92"/>
    <w:rsid w:val="009E7122"/>
    <w:rsid w:val="009F0ACA"/>
    <w:rsid w:val="009F15E6"/>
    <w:rsid w:val="009F22F8"/>
    <w:rsid w:val="009F2381"/>
    <w:rsid w:val="009F2C3E"/>
    <w:rsid w:val="009F49BF"/>
    <w:rsid w:val="009F5129"/>
    <w:rsid w:val="009F5354"/>
    <w:rsid w:val="009F580E"/>
    <w:rsid w:val="00A015EC"/>
    <w:rsid w:val="00A0249C"/>
    <w:rsid w:val="00A0330F"/>
    <w:rsid w:val="00A03F3E"/>
    <w:rsid w:val="00A100F9"/>
    <w:rsid w:val="00A117FC"/>
    <w:rsid w:val="00A12A95"/>
    <w:rsid w:val="00A14385"/>
    <w:rsid w:val="00A1650E"/>
    <w:rsid w:val="00A22588"/>
    <w:rsid w:val="00A235F8"/>
    <w:rsid w:val="00A25142"/>
    <w:rsid w:val="00A25BC7"/>
    <w:rsid w:val="00A2798D"/>
    <w:rsid w:val="00A3018B"/>
    <w:rsid w:val="00A32D01"/>
    <w:rsid w:val="00A35231"/>
    <w:rsid w:val="00A4027F"/>
    <w:rsid w:val="00A425A8"/>
    <w:rsid w:val="00A455AE"/>
    <w:rsid w:val="00A458AC"/>
    <w:rsid w:val="00A4789E"/>
    <w:rsid w:val="00A53087"/>
    <w:rsid w:val="00A53E71"/>
    <w:rsid w:val="00A544AC"/>
    <w:rsid w:val="00A614FC"/>
    <w:rsid w:val="00A63EF4"/>
    <w:rsid w:val="00A641D3"/>
    <w:rsid w:val="00A654DB"/>
    <w:rsid w:val="00A657BC"/>
    <w:rsid w:val="00A70FD7"/>
    <w:rsid w:val="00A72AE2"/>
    <w:rsid w:val="00A735F8"/>
    <w:rsid w:val="00A73885"/>
    <w:rsid w:val="00A76E49"/>
    <w:rsid w:val="00A80B72"/>
    <w:rsid w:val="00A81C56"/>
    <w:rsid w:val="00A8467C"/>
    <w:rsid w:val="00A84A61"/>
    <w:rsid w:val="00A8715E"/>
    <w:rsid w:val="00A87ADB"/>
    <w:rsid w:val="00A9063E"/>
    <w:rsid w:val="00A92965"/>
    <w:rsid w:val="00A93FC0"/>
    <w:rsid w:val="00A964F3"/>
    <w:rsid w:val="00A97414"/>
    <w:rsid w:val="00A976E9"/>
    <w:rsid w:val="00A977A7"/>
    <w:rsid w:val="00A97A91"/>
    <w:rsid w:val="00AA0E28"/>
    <w:rsid w:val="00AA53C7"/>
    <w:rsid w:val="00AA5EA7"/>
    <w:rsid w:val="00AA6646"/>
    <w:rsid w:val="00AA7180"/>
    <w:rsid w:val="00AB07EC"/>
    <w:rsid w:val="00AB47CA"/>
    <w:rsid w:val="00AB48E9"/>
    <w:rsid w:val="00AB7583"/>
    <w:rsid w:val="00AC160F"/>
    <w:rsid w:val="00AC3925"/>
    <w:rsid w:val="00AC435A"/>
    <w:rsid w:val="00AC6353"/>
    <w:rsid w:val="00AC667E"/>
    <w:rsid w:val="00AC77CA"/>
    <w:rsid w:val="00AC7967"/>
    <w:rsid w:val="00AD0254"/>
    <w:rsid w:val="00AD1D74"/>
    <w:rsid w:val="00AD4EB1"/>
    <w:rsid w:val="00AD4EB3"/>
    <w:rsid w:val="00AD548F"/>
    <w:rsid w:val="00AD7F73"/>
    <w:rsid w:val="00AE0413"/>
    <w:rsid w:val="00AE0DD7"/>
    <w:rsid w:val="00AE1EA5"/>
    <w:rsid w:val="00AE1F0A"/>
    <w:rsid w:val="00AE4F52"/>
    <w:rsid w:val="00AF039A"/>
    <w:rsid w:val="00AF1745"/>
    <w:rsid w:val="00AF1B21"/>
    <w:rsid w:val="00AF1BD7"/>
    <w:rsid w:val="00AF20D5"/>
    <w:rsid w:val="00AF53CD"/>
    <w:rsid w:val="00AF651F"/>
    <w:rsid w:val="00B001E8"/>
    <w:rsid w:val="00B01B2C"/>
    <w:rsid w:val="00B0338C"/>
    <w:rsid w:val="00B04227"/>
    <w:rsid w:val="00B0490C"/>
    <w:rsid w:val="00B053DC"/>
    <w:rsid w:val="00B0609D"/>
    <w:rsid w:val="00B06898"/>
    <w:rsid w:val="00B1149A"/>
    <w:rsid w:val="00B121DA"/>
    <w:rsid w:val="00B13548"/>
    <w:rsid w:val="00B154EF"/>
    <w:rsid w:val="00B15EA6"/>
    <w:rsid w:val="00B16BE8"/>
    <w:rsid w:val="00B20363"/>
    <w:rsid w:val="00B2115F"/>
    <w:rsid w:val="00B2366B"/>
    <w:rsid w:val="00B238B1"/>
    <w:rsid w:val="00B259A2"/>
    <w:rsid w:val="00B2722F"/>
    <w:rsid w:val="00B3109A"/>
    <w:rsid w:val="00B311D3"/>
    <w:rsid w:val="00B31A15"/>
    <w:rsid w:val="00B32AAC"/>
    <w:rsid w:val="00B34D3D"/>
    <w:rsid w:val="00B36C46"/>
    <w:rsid w:val="00B3758F"/>
    <w:rsid w:val="00B40D27"/>
    <w:rsid w:val="00B44AA3"/>
    <w:rsid w:val="00B456C7"/>
    <w:rsid w:val="00B46EDE"/>
    <w:rsid w:val="00B47777"/>
    <w:rsid w:val="00B47F26"/>
    <w:rsid w:val="00B53284"/>
    <w:rsid w:val="00B5329C"/>
    <w:rsid w:val="00B55A95"/>
    <w:rsid w:val="00B60738"/>
    <w:rsid w:val="00B61E33"/>
    <w:rsid w:val="00B638EF"/>
    <w:rsid w:val="00B64C3B"/>
    <w:rsid w:val="00B64F30"/>
    <w:rsid w:val="00B67353"/>
    <w:rsid w:val="00B67D57"/>
    <w:rsid w:val="00B7315F"/>
    <w:rsid w:val="00B80610"/>
    <w:rsid w:val="00B81BC9"/>
    <w:rsid w:val="00B81EDA"/>
    <w:rsid w:val="00B83F65"/>
    <w:rsid w:val="00B8736B"/>
    <w:rsid w:val="00B91CA1"/>
    <w:rsid w:val="00B91CA3"/>
    <w:rsid w:val="00B92892"/>
    <w:rsid w:val="00B93DF7"/>
    <w:rsid w:val="00B95E14"/>
    <w:rsid w:val="00B968F3"/>
    <w:rsid w:val="00B97887"/>
    <w:rsid w:val="00BA1686"/>
    <w:rsid w:val="00BA24E4"/>
    <w:rsid w:val="00BA264B"/>
    <w:rsid w:val="00BA2743"/>
    <w:rsid w:val="00BA37AC"/>
    <w:rsid w:val="00BA4421"/>
    <w:rsid w:val="00BA54E4"/>
    <w:rsid w:val="00BA5B44"/>
    <w:rsid w:val="00BA60A7"/>
    <w:rsid w:val="00BA61BC"/>
    <w:rsid w:val="00BB341B"/>
    <w:rsid w:val="00BB4A6C"/>
    <w:rsid w:val="00BB5D01"/>
    <w:rsid w:val="00BB6AA7"/>
    <w:rsid w:val="00BC41F5"/>
    <w:rsid w:val="00BC46B0"/>
    <w:rsid w:val="00BC4DE6"/>
    <w:rsid w:val="00BC6420"/>
    <w:rsid w:val="00BD05B4"/>
    <w:rsid w:val="00BD075D"/>
    <w:rsid w:val="00BD4012"/>
    <w:rsid w:val="00BD4662"/>
    <w:rsid w:val="00BD4A70"/>
    <w:rsid w:val="00BD4A79"/>
    <w:rsid w:val="00BD53BC"/>
    <w:rsid w:val="00BD588C"/>
    <w:rsid w:val="00BD7C5C"/>
    <w:rsid w:val="00BE0CB6"/>
    <w:rsid w:val="00BE1C4E"/>
    <w:rsid w:val="00BE4136"/>
    <w:rsid w:val="00BE4E57"/>
    <w:rsid w:val="00BE61BA"/>
    <w:rsid w:val="00BF3808"/>
    <w:rsid w:val="00BF3F82"/>
    <w:rsid w:val="00BF4C29"/>
    <w:rsid w:val="00BF6C3E"/>
    <w:rsid w:val="00BF6C63"/>
    <w:rsid w:val="00BF71E6"/>
    <w:rsid w:val="00C00638"/>
    <w:rsid w:val="00C01B5C"/>
    <w:rsid w:val="00C023A3"/>
    <w:rsid w:val="00C04436"/>
    <w:rsid w:val="00C069E9"/>
    <w:rsid w:val="00C07739"/>
    <w:rsid w:val="00C10DF7"/>
    <w:rsid w:val="00C11477"/>
    <w:rsid w:val="00C1483A"/>
    <w:rsid w:val="00C22746"/>
    <w:rsid w:val="00C22FF7"/>
    <w:rsid w:val="00C23995"/>
    <w:rsid w:val="00C24B62"/>
    <w:rsid w:val="00C259E9"/>
    <w:rsid w:val="00C26774"/>
    <w:rsid w:val="00C30506"/>
    <w:rsid w:val="00C30546"/>
    <w:rsid w:val="00C31AEA"/>
    <w:rsid w:val="00C35956"/>
    <w:rsid w:val="00C366AF"/>
    <w:rsid w:val="00C40055"/>
    <w:rsid w:val="00C40778"/>
    <w:rsid w:val="00C4291D"/>
    <w:rsid w:val="00C4399C"/>
    <w:rsid w:val="00C43C6D"/>
    <w:rsid w:val="00C44CBF"/>
    <w:rsid w:val="00C52535"/>
    <w:rsid w:val="00C525AD"/>
    <w:rsid w:val="00C538F1"/>
    <w:rsid w:val="00C56840"/>
    <w:rsid w:val="00C56DFA"/>
    <w:rsid w:val="00C57C0A"/>
    <w:rsid w:val="00C61A1D"/>
    <w:rsid w:val="00C628F1"/>
    <w:rsid w:val="00C64D20"/>
    <w:rsid w:val="00C6502F"/>
    <w:rsid w:val="00C67451"/>
    <w:rsid w:val="00C72001"/>
    <w:rsid w:val="00C73F32"/>
    <w:rsid w:val="00C7469D"/>
    <w:rsid w:val="00C76EA3"/>
    <w:rsid w:val="00C81056"/>
    <w:rsid w:val="00C811E5"/>
    <w:rsid w:val="00C81736"/>
    <w:rsid w:val="00C84931"/>
    <w:rsid w:val="00C8603F"/>
    <w:rsid w:val="00C86B87"/>
    <w:rsid w:val="00C86C91"/>
    <w:rsid w:val="00C87662"/>
    <w:rsid w:val="00C9026D"/>
    <w:rsid w:val="00C90864"/>
    <w:rsid w:val="00C912B1"/>
    <w:rsid w:val="00C923D3"/>
    <w:rsid w:val="00C9390E"/>
    <w:rsid w:val="00C94053"/>
    <w:rsid w:val="00C9705C"/>
    <w:rsid w:val="00CA0C65"/>
    <w:rsid w:val="00CA4CDD"/>
    <w:rsid w:val="00CA55B3"/>
    <w:rsid w:val="00CB05D4"/>
    <w:rsid w:val="00CB0F63"/>
    <w:rsid w:val="00CB1CB1"/>
    <w:rsid w:val="00CB7EBE"/>
    <w:rsid w:val="00CC079F"/>
    <w:rsid w:val="00CC2E84"/>
    <w:rsid w:val="00CC39F9"/>
    <w:rsid w:val="00CC5AD8"/>
    <w:rsid w:val="00CC65EB"/>
    <w:rsid w:val="00CD042B"/>
    <w:rsid w:val="00CD439A"/>
    <w:rsid w:val="00CD7CC3"/>
    <w:rsid w:val="00CD7EB8"/>
    <w:rsid w:val="00CE1F83"/>
    <w:rsid w:val="00CE30C8"/>
    <w:rsid w:val="00CE3FDF"/>
    <w:rsid w:val="00CE746E"/>
    <w:rsid w:val="00CE7863"/>
    <w:rsid w:val="00CF0489"/>
    <w:rsid w:val="00CF0D4D"/>
    <w:rsid w:val="00CF69BC"/>
    <w:rsid w:val="00CF6E05"/>
    <w:rsid w:val="00CF71EC"/>
    <w:rsid w:val="00D007C8"/>
    <w:rsid w:val="00D011D5"/>
    <w:rsid w:val="00D0197D"/>
    <w:rsid w:val="00D04627"/>
    <w:rsid w:val="00D06D37"/>
    <w:rsid w:val="00D11A77"/>
    <w:rsid w:val="00D122F5"/>
    <w:rsid w:val="00D12F40"/>
    <w:rsid w:val="00D134AE"/>
    <w:rsid w:val="00D144AC"/>
    <w:rsid w:val="00D14C30"/>
    <w:rsid w:val="00D154FA"/>
    <w:rsid w:val="00D17443"/>
    <w:rsid w:val="00D20C61"/>
    <w:rsid w:val="00D21EF1"/>
    <w:rsid w:val="00D22421"/>
    <w:rsid w:val="00D22BA3"/>
    <w:rsid w:val="00D24521"/>
    <w:rsid w:val="00D326CB"/>
    <w:rsid w:val="00D34023"/>
    <w:rsid w:val="00D34EE1"/>
    <w:rsid w:val="00D36690"/>
    <w:rsid w:val="00D413B9"/>
    <w:rsid w:val="00D41EF6"/>
    <w:rsid w:val="00D4224F"/>
    <w:rsid w:val="00D427D3"/>
    <w:rsid w:val="00D44539"/>
    <w:rsid w:val="00D46A67"/>
    <w:rsid w:val="00D52ADA"/>
    <w:rsid w:val="00D5431B"/>
    <w:rsid w:val="00D56578"/>
    <w:rsid w:val="00D610BE"/>
    <w:rsid w:val="00D61DAE"/>
    <w:rsid w:val="00D62E29"/>
    <w:rsid w:val="00D65627"/>
    <w:rsid w:val="00D66748"/>
    <w:rsid w:val="00D765EB"/>
    <w:rsid w:val="00D769E7"/>
    <w:rsid w:val="00D812D7"/>
    <w:rsid w:val="00D8472C"/>
    <w:rsid w:val="00D8620C"/>
    <w:rsid w:val="00D87CE0"/>
    <w:rsid w:val="00D924F1"/>
    <w:rsid w:val="00D93435"/>
    <w:rsid w:val="00D94818"/>
    <w:rsid w:val="00D95F63"/>
    <w:rsid w:val="00D95FEB"/>
    <w:rsid w:val="00DA1852"/>
    <w:rsid w:val="00DA23E5"/>
    <w:rsid w:val="00DA315B"/>
    <w:rsid w:val="00DA35DC"/>
    <w:rsid w:val="00DA4331"/>
    <w:rsid w:val="00DA5276"/>
    <w:rsid w:val="00DA6385"/>
    <w:rsid w:val="00DA6FE5"/>
    <w:rsid w:val="00DA7707"/>
    <w:rsid w:val="00DB0BBB"/>
    <w:rsid w:val="00DB3F7E"/>
    <w:rsid w:val="00DB7C24"/>
    <w:rsid w:val="00DB7C53"/>
    <w:rsid w:val="00DB7CE4"/>
    <w:rsid w:val="00DC18C6"/>
    <w:rsid w:val="00DC2865"/>
    <w:rsid w:val="00DC2D77"/>
    <w:rsid w:val="00DC49D7"/>
    <w:rsid w:val="00DC51DA"/>
    <w:rsid w:val="00DC6805"/>
    <w:rsid w:val="00DC6B63"/>
    <w:rsid w:val="00DC73A6"/>
    <w:rsid w:val="00DC78A1"/>
    <w:rsid w:val="00DC7D0F"/>
    <w:rsid w:val="00DD17EA"/>
    <w:rsid w:val="00DD23F7"/>
    <w:rsid w:val="00DD4D36"/>
    <w:rsid w:val="00DD5D3E"/>
    <w:rsid w:val="00DD5F11"/>
    <w:rsid w:val="00DE2484"/>
    <w:rsid w:val="00DF1840"/>
    <w:rsid w:val="00DF201C"/>
    <w:rsid w:val="00DF2233"/>
    <w:rsid w:val="00DF2FF9"/>
    <w:rsid w:val="00DF4513"/>
    <w:rsid w:val="00DF5182"/>
    <w:rsid w:val="00DF6C24"/>
    <w:rsid w:val="00E0031D"/>
    <w:rsid w:val="00E01068"/>
    <w:rsid w:val="00E01115"/>
    <w:rsid w:val="00E031B8"/>
    <w:rsid w:val="00E0506E"/>
    <w:rsid w:val="00E052C0"/>
    <w:rsid w:val="00E06783"/>
    <w:rsid w:val="00E06B89"/>
    <w:rsid w:val="00E10713"/>
    <w:rsid w:val="00E11E95"/>
    <w:rsid w:val="00E12510"/>
    <w:rsid w:val="00E12C35"/>
    <w:rsid w:val="00E13263"/>
    <w:rsid w:val="00E14696"/>
    <w:rsid w:val="00E16399"/>
    <w:rsid w:val="00E1768E"/>
    <w:rsid w:val="00E217C9"/>
    <w:rsid w:val="00E227E0"/>
    <w:rsid w:val="00E235B4"/>
    <w:rsid w:val="00E24655"/>
    <w:rsid w:val="00E26066"/>
    <w:rsid w:val="00E33C0D"/>
    <w:rsid w:val="00E35318"/>
    <w:rsid w:val="00E353AE"/>
    <w:rsid w:val="00E36ECD"/>
    <w:rsid w:val="00E36F07"/>
    <w:rsid w:val="00E3738D"/>
    <w:rsid w:val="00E4018B"/>
    <w:rsid w:val="00E421A2"/>
    <w:rsid w:val="00E423CA"/>
    <w:rsid w:val="00E42F7D"/>
    <w:rsid w:val="00E4320F"/>
    <w:rsid w:val="00E436BA"/>
    <w:rsid w:val="00E463FF"/>
    <w:rsid w:val="00E4724F"/>
    <w:rsid w:val="00E509FA"/>
    <w:rsid w:val="00E50DC5"/>
    <w:rsid w:val="00E5103D"/>
    <w:rsid w:val="00E51A3F"/>
    <w:rsid w:val="00E52631"/>
    <w:rsid w:val="00E53727"/>
    <w:rsid w:val="00E53E36"/>
    <w:rsid w:val="00E55321"/>
    <w:rsid w:val="00E565A3"/>
    <w:rsid w:val="00E56795"/>
    <w:rsid w:val="00E567E4"/>
    <w:rsid w:val="00E575A3"/>
    <w:rsid w:val="00E5762B"/>
    <w:rsid w:val="00E57A75"/>
    <w:rsid w:val="00E6035A"/>
    <w:rsid w:val="00E631F2"/>
    <w:rsid w:val="00E64F29"/>
    <w:rsid w:val="00E65FA9"/>
    <w:rsid w:val="00E67778"/>
    <w:rsid w:val="00E736F5"/>
    <w:rsid w:val="00E7426E"/>
    <w:rsid w:val="00E749B4"/>
    <w:rsid w:val="00E76C04"/>
    <w:rsid w:val="00E804C7"/>
    <w:rsid w:val="00E813E7"/>
    <w:rsid w:val="00E81DD4"/>
    <w:rsid w:val="00E87B7B"/>
    <w:rsid w:val="00E9285E"/>
    <w:rsid w:val="00E93734"/>
    <w:rsid w:val="00E94E29"/>
    <w:rsid w:val="00E959F0"/>
    <w:rsid w:val="00EA17DD"/>
    <w:rsid w:val="00EA2C8F"/>
    <w:rsid w:val="00EA44AF"/>
    <w:rsid w:val="00EA743C"/>
    <w:rsid w:val="00EA783E"/>
    <w:rsid w:val="00EB0E08"/>
    <w:rsid w:val="00EB1068"/>
    <w:rsid w:val="00EB232D"/>
    <w:rsid w:val="00EB30B0"/>
    <w:rsid w:val="00EB3D65"/>
    <w:rsid w:val="00EB5B9F"/>
    <w:rsid w:val="00EB723F"/>
    <w:rsid w:val="00EB725A"/>
    <w:rsid w:val="00EB7DF0"/>
    <w:rsid w:val="00EC0567"/>
    <w:rsid w:val="00EC48C0"/>
    <w:rsid w:val="00ED3223"/>
    <w:rsid w:val="00ED3ADC"/>
    <w:rsid w:val="00ED58BB"/>
    <w:rsid w:val="00ED6F9C"/>
    <w:rsid w:val="00EE360C"/>
    <w:rsid w:val="00EE39B4"/>
    <w:rsid w:val="00EE3F96"/>
    <w:rsid w:val="00EE46AA"/>
    <w:rsid w:val="00EE4FF6"/>
    <w:rsid w:val="00EE69C2"/>
    <w:rsid w:val="00EE7909"/>
    <w:rsid w:val="00EF18FF"/>
    <w:rsid w:val="00EF318F"/>
    <w:rsid w:val="00EF4384"/>
    <w:rsid w:val="00EF4E7C"/>
    <w:rsid w:val="00EF7A82"/>
    <w:rsid w:val="00EF7E9E"/>
    <w:rsid w:val="00F00108"/>
    <w:rsid w:val="00F0034F"/>
    <w:rsid w:val="00F00C78"/>
    <w:rsid w:val="00F01B8F"/>
    <w:rsid w:val="00F020D0"/>
    <w:rsid w:val="00F03BFD"/>
    <w:rsid w:val="00F07F1F"/>
    <w:rsid w:val="00F07FAE"/>
    <w:rsid w:val="00F104DB"/>
    <w:rsid w:val="00F1142C"/>
    <w:rsid w:val="00F120AF"/>
    <w:rsid w:val="00F136C7"/>
    <w:rsid w:val="00F14DD2"/>
    <w:rsid w:val="00F1699D"/>
    <w:rsid w:val="00F201B1"/>
    <w:rsid w:val="00F20B1D"/>
    <w:rsid w:val="00F21C8B"/>
    <w:rsid w:val="00F233A7"/>
    <w:rsid w:val="00F23A7E"/>
    <w:rsid w:val="00F24E7F"/>
    <w:rsid w:val="00F261AD"/>
    <w:rsid w:val="00F30D06"/>
    <w:rsid w:val="00F314E6"/>
    <w:rsid w:val="00F329B9"/>
    <w:rsid w:val="00F35176"/>
    <w:rsid w:val="00F35A16"/>
    <w:rsid w:val="00F40A19"/>
    <w:rsid w:val="00F40B96"/>
    <w:rsid w:val="00F40FE1"/>
    <w:rsid w:val="00F42C4A"/>
    <w:rsid w:val="00F448A5"/>
    <w:rsid w:val="00F46643"/>
    <w:rsid w:val="00F46B6F"/>
    <w:rsid w:val="00F5617D"/>
    <w:rsid w:val="00F61123"/>
    <w:rsid w:val="00F61CBA"/>
    <w:rsid w:val="00F63260"/>
    <w:rsid w:val="00F63710"/>
    <w:rsid w:val="00F66275"/>
    <w:rsid w:val="00F6651B"/>
    <w:rsid w:val="00F6747C"/>
    <w:rsid w:val="00F703D6"/>
    <w:rsid w:val="00F72E40"/>
    <w:rsid w:val="00F7393F"/>
    <w:rsid w:val="00F75058"/>
    <w:rsid w:val="00F75CD0"/>
    <w:rsid w:val="00F774B8"/>
    <w:rsid w:val="00F8154D"/>
    <w:rsid w:val="00F834FC"/>
    <w:rsid w:val="00F87384"/>
    <w:rsid w:val="00F90B6B"/>
    <w:rsid w:val="00F95FE8"/>
    <w:rsid w:val="00F965B6"/>
    <w:rsid w:val="00FA1642"/>
    <w:rsid w:val="00FA2012"/>
    <w:rsid w:val="00FA313D"/>
    <w:rsid w:val="00FA3275"/>
    <w:rsid w:val="00FA35D7"/>
    <w:rsid w:val="00FA4503"/>
    <w:rsid w:val="00FA6D23"/>
    <w:rsid w:val="00FB2136"/>
    <w:rsid w:val="00FB2E5C"/>
    <w:rsid w:val="00FB5AC5"/>
    <w:rsid w:val="00FC1B4F"/>
    <w:rsid w:val="00FC1E06"/>
    <w:rsid w:val="00FD3FA3"/>
    <w:rsid w:val="00FD54A1"/>
    <w:rsid w:val="00FE0E91"/>
    <w:rsid w:val="00FE284C"/>
    <w:rsid w:val="00FE4998"/>
    <w:rsid w:val="00FE4C6A"/>
    <w:rsid w:val="00FE6B37"/>
    <w:rsid w:val="00FE711E"/>
    <w:rsid w:val="00FE7A91"/>
    <w:rsid w:val="00FF12C1"/>
    <w:rsid w:val="00FF1333"/>
    <w:rsid w:val="00FF1662"/>
    <w:rsid w:val="00FF3387"/>
    <w:rsid w:val="00FF7C06"/>
    <w:rsid w:val="088348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E6DA9F"/>
  <w15:docId w15:val="{D5C83318-FA62-4D7D-9C85-DF9D479EE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kern w:val="2"/>
      <w:sz w:val="21"/>
      <w:szCs w:val="22"/>
    </w:rPr>
  </w:style>
  <w:style w:type="paragraph" w:styleId="2">
    <w:name w:val="heading 2"/>
    <w:basedOn w:val="a"/>
    <w:next w:val="a"/>
    <w:link w:val="20"/>
    <w:uiPriority w:val="9"/>
    <w:semiHidden/>
    <w:unhideWhenUsed/>
    <w:qFormat/>
    <w:rsid w:val="00E01068"/>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qFormat/>
    <w:pPr>
      <w:widowControl/>
      <w:spacing w:before="100" w:beforeAutospacing="1" w:after="100" w:afterAutospacing="1"/>
      <w:jc w:val="left"/>
      <w:outlineLvl w:val="2"/>
    </w:pPr>
    <w:rPr>
      <w:rFonts w:ascii="Lora" w:eastAsia="宋体" w:hAnsi="Lora" w:cs="Times"/>
      <w:kern w:val="0"/>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unhideWhenUsed/>
    <w:qFormat/>
    <w:pPr>
      <w:widowControl/>
      <w:spacing w:after="420"/>
      <w:jc w:val="left"/>
    </w:pPr>
    <w:rPr>
      <w:rFonts w:ascii="宋体" w:eastAsia="宋体" w:hAnsi="宋体" w:cs="宋体"/>
      <w:kern w:val="0"/>
      <w:sz w:val="24"/>
      <w:szCs w:val="24"/>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basedOn w:val="a0"/>
    <w:uiPriority w:val="99"/>
    <w:unhideWhenUsed/>
    <w:qFormat/>
    <w:rPr>
      <w:color w:val="006699"/>
      <w:u w:val="none"/>
      <w:shd w:val="clear" w:color="auto" w:fill="auto"/>
      <w:vertAlign w:val="baseline"/>
    </w:rPr>
  </w:style>
  <w:style w:type="character" w:customStyle="1" w:styleId="30">
    <w:name w:val="标题 3 字符"/>
    <w:basedOn w:val="a0"/>
    <w:link w:val="3"/>
    <w:uiPriority w:val="9"/>
    <w:qFormat/>
    <w:rPr>
      <w:rFonts w:ascii="Lora" w:eastAsia="宋体" w:hAnsi="Lora" w:cs="Times"/>
      <w:kern w:val="0"/>
      <w:sz w:val="26"/>
      <w:szCs w:val="26"/>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styleId="aa">
    <w:name w:val="Balloon Text"/>
    <w:basedOn w:val="a"/>
    <w:link w:val="ab"/>
    <w:uiPriority w:val="99"/>
    <w:semiHidden/>
    <w:unhideWhenUsed/>
    <w:rsid w:val="00FF12C1"/>
    <w:rPr>
      <w:sz w:val="18"/>
      <w:szCs w:val="18"/>
    </w:rPr>
  </w:style>
  <w:style w:type="character" w:customStyle="1" w:styleId="ab">
    <w:name w:val="批注框文本 字符"/>
    <w:basedOn w:val="a0"/>
    <w:link w:val="aa"/>
    <w:uiPriority w:val="99"/>
    <w:semiHidden/>
    <w:rsid w:val="00FF12C1"/>
    <w:rPr>
      <w:kern w:val="2"/>
      <w:sz w:val="18"/>
      <w:szCs w:val="18"/>
    </w:rPr>
  </w:style>
  <w:style w:type="paragraph" w:styleId="ac">
    <w:name w:val="Title"/>
    <w:basedOn w:val="a"/>
    <w:next w:val="a"/>
    <w:link w:val="ad"/>
    <w:uiPriority w:val="10"/>
    <w:qFormat/>
    <w:rsid w:val="00B36C46"/>
    <w:pPr>
      <w:spacing w:before="240" w:after="60"/>
      <w:jc w:val="left"/>
      <w:outlineLvl w:val="0"/>
    </w:pPr>
    <w:rPr>
      <w:rFonts w:ascii="Arial" w:eastAsia="宋体" w:hAnsi="Arial" w:cstheme="majorBidi"/>
      <w:b/>
      <w:bCs/>
      <w:szCs w:val="32"/>
    </w:rPr>
  </w:style>
  <w:style w:type="character" w:customStyle="1" w:styleId="ad">
    <w:name w:val="标题 字符"/>
    <w:basedOn w:val="a0"/>
    <w:link w:val="ac"/>
    <w:uiPriority w:val="10"/>
    <w:qFormat/>
    <w:rsid w:val="00B36C46"/>
    <w:rPr>
      <w:rFonts w:ascii="Arial" w:eastAsia="宋体" w:hAnsi="Arial" w:cstheme="majorBidi"/>
      <w:b/>
      <w:bCs/>
      <w:kern w:val="2"/>
      <w:sz w:val="21"/>
      <w:szCs w:val="32"/>
    </w:rPr>
  </w:style>
  <w:style w:type="paragraph" w:customStyle="1" w:styleId="EndNoteBibliography">
    <w:name w:val="EndNote Bibliography"/>
    <w:basedOn w:val="a"/>
    <w:link w:val="EndNoteBibliography0"/>
    <w:rsid w:val="00B36C46"/>
    <w:rPr>
      <w:rFonts w:ascii="Times New Roman" w:eastAsia="宋体" w:hAnsi="Times New Roman" w:cs="Times New Roman"/>
      <w:noProof/>
      <w:sz w:val="20"/>
    </w:rPr>
  </w:style>
  <w:style w:type="character" w:customStyle="1" w:styleId="EndNoteBibliography0">
    <w:name w:val="EndNote Bibliography 字符"/>
    <w:basedOn w:val="a0"/>
    <w:link w:val="EndNoteBibliography"/>
    <w:rsid w:val="00B36C46"/>
    <w:rPr>
      <w:rFonts w:ascii="Times New Roman" w:eastAsia="宋体" w:hAnsi="Times New Roman" w:cs="Times New Roman"/>
      <w:noProof/>
      <w:kern w:val="2"/>
      <w:szCs w:val="22"/>
    </w:rPr>
  </w:style>
  <w:style w:type="character" w:styleId="ae">
    <w:name w:val="annotation reference"/>
    <w:basedOn w:val="a0"/>
    <w:uiPriority w:val="99"/>
    <w:semiHidden/>
    <w:unhideWhenUsed/>
    <w:qFormat/>
    <w:rsid w:val="004379B4"/>
    <w:rPr>
      <w:sz w:val="21"/>
      <w:szCs w:val="21"/>
    </w:rPr>
  </w:style>
  <w:style w:type="paragraph" w:styleId="af">
    <w:name w:val="annotation text"/>
    <w:basedOn w:val="a"/>
    <w:link w:val="af0"/>
    <w:uiPriority w:val="99"/>
    <w:semiHidden/>
    <w:unhideWhenUsed/>
    <w:qFormat/>
    <w:rsid w:val="004379B4"/>
    <w:pPr>
      <w:jc w:val="left"/>
    </w:pPr>
  </w:style>
  <w:style w:type="character" w:customStyle="1" w:styleId="af0">
    <w:name w:val="批注文字 字符"/>
    <w:basedOn w:val="a0"/>
    <w:link w:val="af"/>
    <w:uiPriority w:val="99"/>
    <w:semiHidden/>
    <w:qFormat/>
    <w:rsid w:val="004379B4"/>
    <w:rPr>
      <w:kern w:val="2"/>
      <w:sz w:val="21"/>
      <w:szCs w:val="22"/>
    </w:rPr>
  </w:style>
  <w:style w:type="paragraph" w:styleId="af1">
    <w:name w:val="annotation subject"/>
    <w:basedOn w:val="af"/>
    <w:next w:val="af"/>
    <w:link w:val="af2"/>
    <w:uiPriority w:val="99"/>
    <w:semiHidden/>
    <w:unhideWhenUsed/>
    <w:rsid w:val="004379B4"/>
    <w:rPr>
      <w:b/>
      <w:bCs/>
    </w:rPr>
  </w:style>
  <w:style w:type="character" w:customStyle="1" w:styleId="af2">
    <w:name w:val="批注主题 字符"/>
    <w:basedOn w:val="af0"/>
    <w:link w:val="af1"/>
    <w:uiPriority w:val="99"/>
    <w:semiHidden/>
    <w:rsid w:val="004379B4"/>
    <w:rPr>
      <w:b/>
      <w:bCs/>
      <w:kern w:val="2"/>
      <w:sz w:val="21"/>
      <w:szCs w:val="22"/>
    </w:rPr>
  </w:style>
  <w:style w:type="character" w:customStyle="1" w:styleId="20">
    <w:name w:val="标题 2 字符"/>
    <w:basedOn w:val="a0"/>
    <w:link w:val="2"/>
    <w:uiPriority w:val="9"/>
    <w:semiHidden/>
    <w:rsid w:val="00E01068"/>
    <w:rPr>
      <w:rFonts w:asciiTheme="majorHAnsi" w:eastAsiaTheme="majorEastAsia" w:hAnsiTheme="majorHAnsi" w:cstheme="majorBidi"/>
      <w:b/>
      <w:bCs/>
      <w:kern w:val="2"/>
      <w:sz w:val="32"/>
      <w:szCs w:val="32"/>
    </w:rPr>
  </w:style>
  <w:style w:type="character" w:customStyle="1" w:styleId="fontstyle01">
    <w:name w:val="fontstyle01"/>
    <w:basedOn w:val="a0"/>
    <w:rsid w:val="00E81DD4"/>
    <w:rPr>
      <w:rFonts w:ascii="TimesNewRomanPS-BoldMT" w:hAnsi="TimesNewRomanPS-BoldMT" w:hint="default"/>
      <w:b/>
      <w:bCs/>
      <w:i w:val="0"/>
      <w:iCs w:val="0"/>
      <w:color w:val="000000"/>
      <w:sz w:val="24"/>
      <w:szCs w:val="24"/>
    </w:rPr>
  </w:style>
  <w:style w:type="character" w:customStyle="1" w:styleId="jlqj4b">
    <w:name w:val="jlqj4b"/>
    <w:basedOn w:val="a0"/>
    <w:rsid w:val="007B1E74"/>
  </w:style>
  <w:style w:type="paragraph" w:customStyle="1" w:styleId="af3">
    <w:name w:val="图表标题"/>
    <w:basedOn w:val="a"/>
    <w:link w:val="af4"/>
    <w:qFormat/>
    <w:rsid w:val="00CD439A"/>
    <w:rPr>
      <w:rFonts w:ascii="Times New Roman" w:eastAsia="宋体" w:hAnsi="Times New Roman" w:cs="Times New Roman"/>
      <w:b/>
      <w:bCs/>
    </w:rPr>
  </w:style>
  <w:style w:type="character" w:customStyle="1" w:styleId="af4">
    <w:name w:val="图表标题 字符"/>
    <w:basedOn w:val="a0"/>
    <w:link w:val="af3"/>
    <w:qFormat/>
    <w:rsid w:val="00CD439A"/>
    <w:rPr>
      <w:rFonts w:ascii="Times New Roman" w:eastAsia="宋体" w:hAnsi="Times New Roman" w:cs="Times New Roman"/>
      <w:b/>
      <w:bCs/>
      <w:kern w:val="2"/>
      <w:sz w:val="21"/>
      <w:szCs w:val="22"/>
    </w:rPr>
  </w:style>
  <w:style w:type="paragraph" w:customStyle="1" w:styleId="EndNoteBibliographyTitle">
    <w:name w:val="EndNote Bibliography Title"/>
    <w:basedOn w:val="a"/>
    <w:link w:val="EndNoteBibliographyTitle0"/>
    <w:rsid w:val="007C19F7"/>
    <w:pPr>
      <w:jc w:val="center"/>
    </w:pPr>
    <w:rPr>
      <w:rFonts w:ascii="Times New Roman" w:hAnsi="Times New Roman" w:cs="Times New Roman"/>
      <w:noProof/>
      <w:sz w:val="20"/>
    </w:rPr>
  </w:style>
  <w:style w:type="character" w:customStyle="1" w:styleId="EndNoteBibliographyTitle0">
    <w:name w:val="EndNote Bibliography Title 字符"/>
    <w:basedOn w:val="a0"/>
    <w:link w:val="EndNoteBibliographyTitle"/>
    <w:rsid w:val="007C19F7"/>
    <w:rPr>
      <w:rFonts w:ascii="Times New Roman" w:hAnsi="Times New Roman" w:cs="Times New Roman"/>
      <w:noProof/>
      <w:kern w:val="2"/>
      <w:szCs w:val="22"/>
    </w:rPr>
  </w:style>
  <w:style w:type="character" w:customStyle="1" w:styleId="Hyperlink0">
    <w:name w:val="Hyperlink.0"/>
    <w:basedOn w:val="a0"/>
    <w:rsid w:val="00C4291D"/>
    <w:rPr>
      <w:rFonts w:ascii="Times New Roman" w:eastAsia="Times New Roman" w:hAnsi="Times New Roman" w:cs="Times New Roman"/>
      <w:sz w:val="24"/>
      <w:szCs w:val="24"/>
    </w:rPr>
  </w:style>
  <w:style w:type="character" w:customStyle="1" w:styleId="None">
    <w:name w:val="None"/>
    <w:qFormat/>
    <w:rsid w:val="00EE360C"/>
  </w:style>
  <w:style w:type="paragraph" w:customStyle="1" w:styleId="Default">
    <w:name w:val="Default"/>
    <w:rsid w:val="00EE360C"/>
    <w:pPr>
      <w:pBdr>
        <w:top w:val="nil"/>
        <w:left w:val="nil"/>
        <w:bottom w:val="nil"/>
        <w:right w:val="nil"/>
        <w:between w:val="nil"/>
        <w:bar w:val="nil"/>
      </w:pBdr>
      <w:spacing w:before="160"/>
    </w:pPr>
    <w:rPr>
      <w:rFonts w:ascii="Helvetica Neue" w:eastAsia="Helvetica Neue" w:hAnsi="Helvetica Neue" w:cs="Helvetica Neue"/>
      <w:color w:val="000000"/>
      <w:sz w:val="24"/>
      <w:szCs w:val="24"/>
      <w:bdr w:val="nil"/>
      <w14:textOutline w14:w="0" w14:cap="flat" w14:cmpd="sng" w14:algn="ctr">
        <w14:noFill/>
        <w14:prstDash w14:val="solid"/>
        <w14:bevel/>
      </w14:textOutline>
    </w:rPr>
  </w:style>
  <w:style w:type="paragraph" w:customStyle="1" w:styleId="TitleA">
    <w:name w:val="Title A"/>
    <w:next w:val="a"/>
    <w:rsid w:val="003D1052"/>
    <w:pPr>
      <w:widowControl w:val="0"/>
      <w:pBdr>
        <w:top w:val="nil"/>
        <w:left w:val="nil"/>
        <w:bottom w:val="nil"/>
        <w:right w:val="nil"/>
        <w:between w:val="nil"/>
        <w:bar w:val="nil"/>
      </w:pBdr>
      <w:spacing w:before="240" w:after="60"/>
      <w:outlineLvl w:val="0"/>
    </w:pPr>
    <w:rPr>
      <w:rFonts w:ascii="Arial" w:eastAsia="Arial Unicode MS" w:hAnsi="Arial" w:cs="Arial Unicode MS"/>
      <w:b/>
      <w:bCs/>
      <w:color w:val="000000"/>
      <w:kern w:val="2"/>
      <w:sz w:val="21"/>
      <w:szCs w:val="21"/>
      <w:u w:color="000000"/>
      <w:bdr w:val="nil"/>
    </w:rPr>
  </w:style>
  <w:style w:type="character" w:styleId="af5">
    <w:name w:val="Emphasis"/>
    <w:basedOn w:val="a0"/>
    <w:uiPriority w:val="20"/>
    <w:qFormat/>
    <w:rsid w:val="009A6FAC"/>
    <w:rPr>
      <w:i/>
      <w:iCs/>
    </w:rPr>
  </w:style>
  <w:style w:type="character" w:customStyle="1" w:styleId="A20">
    <w:name w:val="A2"/>
    <w:uiPriority w:val="99"/>
    <w:rsid w:val="004A0014"/>
    <w:rPr>
      <w:rFonts w:cs="Optima"/>
      <w:b/>
      <w:bCs/>
      <w:color w:val="000000"/>
      <w:sz w:val="13"/>
      <w:szCs w:val="13"/>
    </w:rPr>
  </w:style>
  <w:style w:type="character" w:styleId="af6">
    <w:name w:val="line number"/>
    <w:basedOn w:val="a0"/>
    <w:uiPriority w:val="99"/>
    <w:semiHidden/>
    <w:unhideWhenUsed/>
    <w:rsid w:val="0084490B"/>
  </w:style>
  <w:style w:type="character" w:customStyle="1" w:styleId="opdicttext22">
    <w:name w:val="op_dict_text22"/>
    <w:basedOn w:val="a0"/>
    <w:rsid w:val="00965D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6528352">
      <w:bodyDiv w:val="1"/>
      <w:marLeft w:val="0"/>
      <w:marRight w:val="0"/>
      <w:marTop w:val="0"/>
      <w:marBottom w:val="0"/>
      <w:divBdr>
        <w:top w:val="none" w:sz="0" w:space="0" w:color="auto"/>
        <w:left w:val="none" w:sz="0" w:space="0" w:color="auto"/>
        <w:bottom w:val="none" w:sz="0" w:space="0" w:color="auto"/>
        <w:right w:val="none" w:sz="0" w:space="0" w:color="auto"/>
      </w:divBdr>
      <w:divsChild>
        <w:div w:id="1355838434">
          <w:marLeft w:val="0"/>
          <w:marRight w:val="0"/>
          <w:marTop w:val="0"/>
          <w:marBottom w:val="0"/>
          <w:divBdr>
            <w:top w:val="none" w:sz="0" w:space="0" w:color="auto"/>
            <w:left w:val="none" w:sz="0" w:space="0" w:color="auto"/>
            <w:bottom w:val="none" w:sz="0" w:space="0" w:color="auto"/>
            <w:right w:val="none" w:sz="0" w:space="0" w:color="auto"/>
          </w:divBdr>
          <w:divsChild>
            <w:div w:id="1844009880">
              <w:marLeft w:val="0"/>
              <w:marRight w:val="0"/>
              <w:marTop w:val="0"/>
              <w:marBottom w:val="0"/>
              <w:divBdr>
                <w:top w:val="none" w:sz="0" w:space="0" w:color="auto"/>
                <w:left w:val="none" w:sz="0" w:space="0" w:color="auto"/>
                <w:bottom w:val="none" w:sz="0" w:space="0" w:color="auto"/>
                <w:right w:val="none" w:sz="0" w:space="0" w:color="auto"/>
              </w:divBdr>
            </w:div>
            <w:div w:id="1934430865">
              <w:marLeft w:val="0"/>
              <w:marRight w:val="0"/>
              <w:marTop w:val="0"/>
              <w:marBottom w:val="0"/>
              <w:divBdr>
                <w:top w:val="none" w:sz="0" w:space="0" w:color="auto"/>
                <w:left w:val="none" w:sz="0" w:space="0" w:color="auto"/>
                <w:bottom w:val="none" w:sz="0" w:space="0" w:color="auto"/>
                <w:right w:val="none" w:sz="0" w:space="0" w:color="auto"/>
              </w:divBdr>
            </w:div>
          </w:divsChild>
        </w:div>
        <w:div w:id="354040031">
          <w:marLeft w:val="0"/>
          <w:marRight w:val="0"/>
          <w:marTop w:val="100"/>
          <w:marBottom w:val="0"/>
          <w:divBdr>
            <w:top w:val="none" w:sz="0" w:space="0" w:color="auto"/>
            <w:left w:val="none" w:sz="0" w:space="0" w:color="auto"/>
            <w:bottom w:val="none" w:sz="0" w:space="0" w:color="auto"/>
            <w:right w:val="none" w:sz="0" w:space="0" w:color="auto"/>
          </w:divBdr>
          <w:divsChild>
            <w:div w:id="1705864675">
              <w:marLeft w:val="0"/>
              <w:marRight w:val="0"/>
              <w:marTop w:val="0"/>
              <w:marBottom w:val="0"/>
              <w:divBdr>
                <w:top w:val="none" w:sz="0" w:space="0" w:color="auto"/>
                <w:left w:val="none" w:sz="0" w:space="0" w:color="auto"/>
                <w:bottom w:val="none" w:sz="0" w:space="0" w:color="auto"/>
                <w:right w:val="none" w:sz="0" w:space="0" w:color="auto"/>
              </w:divBdr>
              <w:divsChild>
                <w:div w:id="1399859222">
                  <w:marLeft w:val="0"/>
                  <w:marRight w:val="0"/>
                  <w:marTop w:val="0"/>
                  <w:marBottom w:val="0"/>
                  <w:divBdr>
                    <w:top w:val="none" w:sz="0" w:space="0" w:color="auto"/>
                    <w:left w:val="none" w:sz="0" w:space="0" w:color="auto"/>
                    <w:bottom w:val="none" w:sz="0" w:space="0" w:color="auto"/>
                    <w:right w:val="none" w:sz="0" w:space="0" w:color="auto"/>
                  </w:divBdr>
                  <w:divsChild>
                    <w:div w:id="525409104">
                      <w:marLeft w:val="0"/>
                      <w:marRight w:val="0"/>
                      <w:marTop w:val="0"/>
                      <w:marBottom w:val="0"/>
                      <w:divBdr>
                        <w:top w:val="none" w:sz="0" w:space="0" w:color="auto"/>
                        <w:left w:val="none" w:sz="0" w:space="0" w:color="auto"/>
                        <w:bottom w:val="none" w:sz="0" w:space="0" w:color="auto"/>
                        <w:right w:val="none" w:sz="0" w:space="0" w:color="auto"/>
                      </w:divBdr>
                      <w:divsChild>
                        <w:div w:id="1170293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6061366">
              <w:marLeft w:val="0"/>
              <w:marRight w:val="0"/>
              <w:marTop w:val="60"/>
              <w:marBottom w:val="0"/>
              <w:divBdr>
                <w:top w:val="none" w:sz="0" w:space="0" w:color="auto"/>
                <w:left w:val="none" w:sz="0" w:space="0" w:color="auto"/>
                <w:bottom w:val="none" w:sz="0" w:space="0" w:color="auto"/>
                <w:right w:val="none" w:sz="0" w:space="0" w:color="auto"/>
              </w:divBdr>
            </w:div>
          </w:divsChild>
        </w:div>
        <w:div w:id="633945786">
          <w:marLeft w:val="0"/>
          <w:marRight w:val="0"/>
          <w:marTop w:val="0"/>
          <w:marBottom w:val="0"/>
          <w:divBdr>
            <w:top w:val="none" w:sz="0" w:space="0" w:color="auto"/>
            <w:left w:val="none" w:sz="0" w:space="0" w:color="auto"/>
            <w:bottom w:val="none" w:sz="0" w:space="0" w:color="auto"/>
            <w:right w:val="none" w:sz="0" w:space="0" w:color="auto"/>
          </w:divBdr>
          <w:divsChild>
            <w:div w:id="1077170713">
              <w:marLeft w:val="0"/>
              <w:marRight w:val="0"/>
              <w:marTop w:val="0"/>
              <w:marBottom w:val="0"/>
              <w:divBdr>
                <w:top w:val="none" w:sz="0" w:space="0" w:color="auto"/>
                <w:left w:val="none" w:sz="0" w:space="0" w:color="auto"/>
                <w:bottom w:val="none" w:sz="0" w:space="0" w:color="auto"/>
                <w:right w:val="none" w:sz="0" w:space="0" w:color="auto"/>
              </w:divBdr>
              <w:divsChild>
                <w:div w:id="1845586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3810434">
      <w:bodyDiv w:val="1"/>
      <w:marLeft w:val="0"/>
      <w:marRight w:val="0"/>
      <w:marTop w:val="0"/>
      <w:marBottom w:val="0"/>
      <w:divBdr>
        <w:top w:val="none" w:sz="0" w:space="0" w:color="auto"/>
        <w:left w:val="none" w:sz="0" w:space="0" w:color="auto"/>
        <w:bottom w:val="none" w:sz="0" w:space="0" w:color="auto"/>
        <w:right w:val="none" w:sz="0" w:space="0" w:color="auto"/>
      </w:divBdr>
      <w:divsChild>
        <w:div w:id="1578979097">
          <w:marLeft w:val="0"/>
          <w:marRight w:val="0"/>
          <w:marTop w:val="0"/>
          <w:marBottom w:val="0"/>
          <w:divBdr>
            <w:top w:val="none" w:sz="0" w:space="0" w:color="auto"/>
            <w:left w:val="none" w:sz="0" w:space="0" w:color="auto"/>
            <w:bottom w:val="none" w:sz="0" w:space="0" w:color="auto"/>
            <w:right w:val="none" w:sz="0" w:space="0" w:color="auto"/>
          </w:divBdr>
          <w:divsChild>
            <w:div w:id="776675586">
              <w:marLeft w:val="0"/>
              <w:marRight w:val="0"/>
              <w:marTop w:val="0"/>
              <w:marBottom w:val="0"/>
              <w:divBdr>
                <w:top w:val="none" w:sz="0" w:space="0" w:color="auto"/>
                <w:left w:val="none" w:sz="0" w:space="0" w:color="auto"/>
                <w:bottom w:val="none" w:sz="0" w:space="0" w:color="auto"/>
                <w:right w:val="none" w:sz="0" w:space="0" w:color="auto"/>
              </w:divBdr>
              <w:divsChild>
                <w:div w:id="141504166">
                  <w:marLeft w:val="0"/>
                  <w:marRight w:val="0"/>
                  <w:marTop w:val="0"/>
                  <w:marBottom w:val="0"/>
                  <w:divBdr>
                    <w:top w:val="none" w:sz="0" w:space="0" w:color="auto"/>
                    <w:left w:val="none" w:sz="0" w:space="0" w:color="auto"/>
                    <w:bottom w:val="none" w:sz="0" w:space="0" w:color="auto"/>
                    <w:right w:val="none" w:sz="0" w:space="0" w:color="auto"/>
                  </w:divBdr>
                  <w:divsChild>
                    <w:div w:id="1032418599">
                      <w:marLeft w:val="0"/>
                      <w:marRight w:val="8"/>
                      <w:marTop w:val="0"/>
                      <w:marBottom w:val="0"/>
                      <w:divBdr>
                        <w:top w:val="none" w:sz="0" w:space="0" w:color="auto"/>
                        <w:left w:val="none" w:sz="0" w:space="0" w:color="auto"/>
                        <w:bottom w:val="none" w:sz="0" w:space="0" w:color="auto"/>
                        <w:right w:val="none" w:sz="0" w:space="0" w:color="auto"/>
                      </w:divBdr>
                      <w:divsChild>
                        <w:div w:id="1471479916">
                          <w:marLeft w:val="0"/>
                          <w:marRight w:val="0"/>
                          <w:marTop w:val="0"/>
                          <w:marBottom w:val="0"/>
                          <w:divBdr>
                            <w:top w:val="none" w:sz="0" w:space="0" w:color="auto"/>
                            <w:left w:val="none" w:sz="0" w:space="0" w:color="auto"/>
                            <w:bottom w:val="none" w:sz="0" w:space="0" w:color="auto"/>
                            <w:right w:val="none" w:sz="0" w:space="0" w:color="auto"/>
                          </w:divBdr>
                          <w:divsChild>
                            <w:div w:id="1659991941">
                              <w:marLeft w:val="0"/>
                              <w:marRight w:val="0"/>
                              <w:marTop w:val="0"/>
                              <w:marBottom w:val="0"/>
                              <w:divBdr>
                                <w:top w:val="none" w:sz="0" w:space="0" w:color="auto"/>
                                <w:left w:val="none" w:sz="0" w:space="0" w:color="auto"/>
                                <w:bottom w:val="none" w:sz="0" w:space="0" w:color="auto"/>
                                <w:right w:val="none" w:sz="0" w:space="0" w:color="auto"/>
                              </w:divBdr>
                              <w:divsChild>
                                <w:div w:id="2061660921">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65196333">
      <w:bodyDiv w:val="1"/>
      <w:marLeft w:val="0"/>
      <w:marRight w:val="0"/>
      <w:marTop w:val="0"/>
      <w:marBottom w:val="0"/>
      <w:divBdr>
        <w:top w:val="none" w:sz="0" w:space="0" w:color="auto"/>
        <w:left w:val="none" w:sz="0" w:space="0" w:color="auto"/>
        <w:bottom w:val="none" w:sz="0" w:space="0" w:color="auto"/>
        <w:right w:val="none" w:sz="0" w:space="0" w:color="auto"/>
      </w:divBdr>
    </w:div>
    <w:div w:id="602348559">
      <w:bodyDiv w:val="1"/>
      <w:marLeft w:val="0"/>
      <w:marRight w:val="0"/>
      <w:marTop w:val="0"/>
      <w:marBottom w:val="0"/>
      <w:divBdr>
        <w:top w:val="none" w:sz="0" w:space="0" w:color="auto"/>
        <w:left w:val="none" w:sz="0" w:space="0" w:color="auto"/>
        <w:bottom w:val="none" w:sz="0" w:space="0" w:color="auto"/>
        <w:right w:val="none" w:sz="0" w:space="0" w:color="auto"/>
      </w:divBdr>
    </w:div>
    <w:div w:id="664824869">
      <w:bodyDiv w:val="1"/>
      <w:marLeft w:val="0"/>
      <w:marRight w:val="0"/>
      <w:marTop w:val="0"/>
      <w:marBottom w:val="0"/>
      <w:divBdr>
        <w:top w:val="none" w:sz="0" w:space="0" w:color="auto"/>
        <w:left w:val="none" w:sz="0" w:space="0" w:color="auto"/>
        <w:bottom w:val="none" w:sz="0" w:space="0" w:color="auto"/>
        <w:right w:val="none" w:sz="0" w:space="0" w:color="auto"/>
      </w:divBdr>
      <w:divsChild>
        <w:div w:id="55902268">
          <w:marLeft w:val="0"/>
          <w:marRight w:val="0"/>
          <w:marTop w:val="0"/>
          <w:marBottom w:val="0"/>
          <w:divBdr>
            <w:top w:val="none" w:sz="0" w:space="0" w:color="auto"/>
            <w:left w:val="none" w:sz="0" w:space="0" w:color="auto"/>
            <w:bottom w:val="none" w:sz="0" w:space="0" w:color="auto"/>
            <w:right w:val="none" w:sz="0" w:space="0" w:color="auto"/>
          </w:divBdr>
          <w:divsChild>
            <w:div w:id="975985713">
              <w:marLeft w:val="0"/>
              <w:marRight w:val="0"/>
              <w:marTop w:val="0"/>
              <w:marBottom w:val="0"/>
              <w:divBdr>
                <w:top w:val="none" w:sz="0" w:space="0" w:color="auto"/>
                <w:left w:val="none" w:sz="0" w:space="0" w:color="auto"/>
                <w:bottom w:val="none" w:sz="0" w:space="0" w:color="auto"/>
                <w:right w:val="none" w:sz="0" w:space="0" w:color="auto"/>
              </w:divBdr>
            </w:div>
            <w:div w:id="2029790731">
              <w:marLeft w:val="0"/>
              <w:marRight w:val="0"/>
              <w:marTop w:val="0"/>
              <w:marBottom w:val="0"/>
              <w:divBdr>
                <w:top w:val="none" w:sz="0" w:space="0" w:color="auto"/>
                <w:left w:val="none" w:sz="0" w:space="0" w:color="auto"/>
                <w:bottom w:val="none" w:sz="0" w:space="0" w:color="auto"/>
                <w:right w:val="none" w:sz="0" w:space="0" w:color="auto"/>
              </w:divBdr>
            </w:div>
          </w:divsChild>
        </w:div>
        <w:div w:id="1356494248">
          <w:marLeft w:val="0"/>
          <w:marRight w:val="0"/>
          <w:marTop w:val="100"/>
          <w:marBottom w:val="0"/>
          <w:divBdr>
            <w:top w:val="none" w:sz="0" w:space="0" w:color="auto"/>
            <w:left w:val="none" w:sz="0" w:space="0" w:color="auto"/>
            <w:bottom w:val="none" w:sz="0" w:space="0" w:color="auto"/>
            <w:right w:val="none" w:sz="0" w:space="0" w:color="auto"/>
          </w:divBdr>
          <w:divsChild>
            <w:div w:id="1244874901">
              <w:marLeft w:val="0"/>
              <w:marRight w:val="0"/>
              <w:marTop w:val="0"/>
              <w:marBottom w:val="0"/>
              <w:divBdr>
                <w:top w:val="none" w:sz="0" w:space="0" w:color="auto"/>
                <w:left w:val="none" w:sz="0" w:space="0" w:color="auto"/>
                <w:bottom w:val="none" w:sz="0" w:space="0" w:color="auto"/>
                <w:right w:val="none" w:sz="0" w:space="0" w:color="auto"/>
              </w:divBdr>
              <w:divsChild>
                <w:div w:id="1568374271">
                  <w:marLeft w:val="0"/>
                  <w:marRight w:val="0"/>
                  <w:marTop w:val="0"/>
                  <w:marBottom w:val="0"/>
                  <w:divBdr>
                    <w:top w:val="none" w:sz="0" w:space="0" w:color="auto"/>
                    <w:left w:val="none" w:sz="0" w:space="0" w:color="auto"/>
                    <w:bottom w:val="none" w:sz="0" w:space="0" w:color="auto"/>
                    <w:right w:val="none" w:sz="0" w:space="0" w:color="auto"/>
                  </w:divBdr>
                  <w:divsChild>
                    <w:div w:id="1369448246">
                      <w:marLeft w:val="0"/>
                      <w:marRight w:val="0"/>
                      <w:marTop w:val="0"/>
                      <w:marBottom w:val="0"/>
                      <w:divBdr>
                        <w:top w:val="none" w:sz="0" w:space="0" w:color="auto"/>
                        <w:left w:val="none" w:sz="0" w:space="0" w:color="auto"/>
                        <w:bottom w:val="none" w:sz="0" w:space="0" w:color="auto"/>
                        <w:right w:val="none" w:sz="0" w:space="0" w:color="auto"/>
                      </w:divBdr>
                      <w:divsChild>
                        <w:div w:id="316619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5075880">
              <w:marLeft w:val="0"/>
              <w:marRight w:val="0"/>
              <w:marTop w:val="60"/>
              <w:marBottom w:val="0"/>
              <w:divBdr>
                <w:top w:val="none" w:sz="0" w:space="0" w:color="auto"/>
                <w:left w:val="none" w:sz="0" w:space="0" w:color="auto"/>
                <w:bottom w:val="none" w:sz="0" w:space="0" w:color="auto"/>
                <w:right w:val="none" w:sz="0" w:space="0" w:color="auto"/>
              </w:divBdr>
            </w:div>
          </w:divsChild>
        </w:div>
        <w:div w:id="202449807">
          <w:marLeft w:val="0"/>
          <w:marRight w:val="0"/>
          <w:marTop w:val="0"/>
          <w:marBottom w:val="0"/>
          <w:divBdr>
            <w:top w:val="none" w:sz="0" w:space="0" w:color="auto"/>
            <w:left w:val="none" w:sz="0" w:space="0" w:color="auto"/>
            <w:bottom w:val="none" w:sz="0" w:space="0" w:color="auto"/>
            <w:right w:val="none" w:sz="0" w:space="0" w:color="auto"/>
          </w:divBdr>
          <w:divsChild>
            <w:div w:id="524371663">
              <w:marLeft w:val="0"/>
              <w:marRight w:val="0"/>
              <w:marTop w:val="0"/>
              <w:marBottom w:val="0"/>
              <w:divBdr>
                <w:top w:val="none" w:sz="0" w:space="0" w:color="auto"/>
                <w:left w:val="none" w:sz="0" w:space="0" w:color="auto"/>
                <w:bottom w:val="none" w:sz="0" w:space="0" w:color="auto"/>
                <w:right w:val="none" w:sz="0" w:space="0" w:color="auto"/>
              </w:divBdr>
              <w:divsChild>
                <w:div w:id="1748109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6891594">
      <w:bodyDiv w:val="1"/>
      <w:marLeft w:val="0"/>
      <w:marRight w:val="0"/>
      <w:marTop w:val="0"/>
      <w:marBottom w:val="0"/>
      <w:divBdr>
        <w:top w:val="none" w:sz="0" w:space="0" w:color="auto"/>
        <w:left w:val="none" w:sz="0" w:space="0" w:color="auto"/>
        <w:bottom w:val="none" w:sz="0" w:space="0" w:color="auto"/>
        <w:right w:val="none" w:sz="0" w:space="0" w:color="auto"/>
      </w:divBdr>
    </w:div>
    <w:div w:id="805053819">
      <w:bodyDiv w:val="1"/>
      <w:marLeft w:val="0"/>
      <w:marRight w:val="0"/>
      <w:marTop w:val="0"/>
      <w:marBottom w:val="0"/>
      <w:divBdr>
        <w:top w:val="none" w:sz="0" w:space="0" w:color="auto"/>
        <w:left w:val="none" w:sz="0" w:space="0" w:color="auto"/>
        <w:bottom w:val="none" w:sz="0" w:space="0" w:color="auto"/>
        <w:right w:val="none" w:sz="0" w:space="0" w:color="auto"/>
      </w:divBdr>
    </w:div>
    <w:div w:id="810752855">
      <w:bodyDiv w:val="1"/>
      <w:marLeft w:val="0"/>
      <w:marRight w:val="0"/>
      <w:marTop w:val="0"/>
      <w:marBottom w:val="0"/>
      <w:divBdr>
        <w:top w:val="none" w:sz="0" w:space="0" w:color="auto"/>
        <w:left w:val="none" w:sz="0" w:space="0" w:color="auto"/>
        <w:bottom w:val="none" w:sz="0" w:space="0" w:color="auto"/>
        <w:right w:val="none" w:sz="0" w:space="0" w:color="auto"/>
      </w:divBdr>
    </w:div>
    <w:div w:id="962225720">
      <w:bodyDiv w:val="1"/>
      <w:marLeft w:val="0"/>
      <w:marRight w:val="0"/>
      <w:marTop w:val="0"/>
      <w:marBottom w:val="0"/>
      <w:divBdr>
        <w:top w:val="none" w:sz="0" w:space="0" w:color="auto"/>
        <w:left w:val="none" w:sz="0" w:space="0" w:color="auto"/>
        <w:bottom w:val="none" w:sz="0" w:space="0" w:color="auto"/>
        <w:right w:val="none" w:sz="0" w:space="0" w:color="auto"/>
      </w:divBdr>
    </w:div>
    <w:div w:id="1244221201">
      <w:bodyDiv w:val="1"/>
      <w:marLeft w:val="0"/>
      <w:marRight w:val="0"/>
      <w:marTop w:val="0"/>
      <w:marBottom w:val="0"/>
      <w:divBdr>
        <w:top w:val="none" w:sz="0" w:space="0" w:color="auto"/>
        <w:left w:val="none" w:sz="0" w:space="0" w:color="auto"/>
        <w:bottom w:val="none" w:sz="0" w:space="0" w:color="auto"/>
        <w:right w:val="none" w:sz="0" w:space="0" w:color="auto"/>
      </w:divBdr>
    </w:div>
    <w:div w:id="1332948105">
      <w:bodyDiv w:val="1"/>
      <w:marLeft w:val="0"/>
      <w:marRight w:val="0"/>
      <w:marTop w:val="0"/>
      <w:marBottom w:val="0"/>
      <w:divBdr>
        <w:top w:val="none" w:sz="0" w:space="0" w:color="auto"/>
        <w:left w:val="none" w:sz="0" w:space="0" w:color="auto"/>
        <w:bottom w:val="none" w:sz="0" w:space="0" w:color="auto"/>
        <w:right w:val="none" w:sz="0" w:space="0" w:color="auto"/>
      </w:divBdr>
    </w:div>
    <w:div w:id="1350327046">
      <w:bodyDiv w:val="1"/>
      <w:marLeft w:val="0"/>
      <w:marRight w:val="0"/>
      <w:marTop w:val="0"/>
      <w:marBottom w:val="0"/>
      <w:divBdr>
        <w:top w:val="none" w:sz="0" w:space="0" w:color="auto"/>
        <w:left w:val="none" w:sz="0" w:space="0" w:color="auto"/>
        <w:bottom w:val="none" w:sz="0" w:space="0" w:color="auto"/>
        <w:right w:val="none" w:sz="0" w:space="0" w:color="auto"/>
      </w:divBdr>
      <w:divsChild>
        <w:div w:id="784884305">
          <w:marLeft w:val="533"/>
          <w:marRight w:val="0"/>
          <w:marTop w:val="360"/>
          <w:marBottom w:val="0"/>
          <w:divBdr>
            <w:top w:val="none" w:sz="0" w:space="0" w:color="auto"/>
            <w:left w:val="none" w:sz="0" w:space="0" w:color="auto"/>
            <w:bottom w:val="none" w:sz="0" w:space="0" w:color="auto"/>
            <w:right w:val="none" w:sz="0" w:space="0" w:color="auto"/>
          </w:divBdr>
        </w:div>
      </w:divsChild>
    </w:div>
    <w:div w:id="1465929756">
      <w:bodyDiv w:val="1"/>
      <w:marLeft w:val="0"/>
      <w:marRight w:val="0"/>
      <w:marTop w:val="0"/>
      <w:marBottom w:val="0"/>
      <w:divBdr>
        <w:top w:val="none" w:sz="0" w:space="0" w:color="auto"/>
        <w:left w:val="none" w:sz="0" w:space="0" w:color="auto"/>
        <w:bottom w:val="none" w:sz="0" w:space="0" w:color="auto"/>
        <w:right w:val="none" w:sz="0" w:space="0" w:color="auto"/>
      </w:divBdr>
    </w:div>
    <w:div w:id="1666398416">
      <w:bodyDiv w:val="1"/>
      <w:marLeft w:val="0"/>
      <w:marRight w:val="0"/>
      <w:marTop w:val="0"/>
      <w:marBottom w:val="0"/>
      <w:divBdr>
        <w:top w:val="none" w:sz="0" w:space="0" w:color="auto"/>
        <w:left w:val="none" w:sz="0" w:space="0" w:color="auto"/>
        <w:bottom w:val="none" w:sz="0" w:space="0" w:color="auto"/>
        <w:right w:val="none" w:sz="0" w:space="0" w:color="auto"/>
      </w:divBdr>
    </w:div>
    <w:div w:id="1728454093">
      <w:bodyDiv w:val="1"/>
      <w:marLeft w:val="0"/>
      <w:marRight w:val="0"/>
      <w:marTop w:val="0"/>
      <w:marBottom w:val="0"/>
      <w:divBdr>
        <w:top w:val="none" w:sz="0" w:space="0" w:color="auto"/>
        <w:left w:val="none" w:sz="0" w:space="0" w:color="auto"/>
        <w:bottom w:val="none" w:sz="0" w:space="0" w:color="auto"/>
        <w:right w:val="none" w:sz="0" w:space="0" w:color="auto"/>
      </w:divBdr>
    </w:div>
    <w:div w:id="1843659760">
      <w:bodyDiv w:val="1"/>
      <w:marLeft w:val="0"/>
      <w:marRight w:val="0"/>
      <w:marTop w:val="0"/>
      <w:marBottom w:val="0"/>
      <w:divBdr>
        <w:top w:val="none" w:sz="0" w:space="0" w:color="auto"/>
        <w:left w:val="none" w:sz="0" w:space="0" w:color="auto"/>
        <w:bottom w:val="none" w:sz="0" w:space="0" w:color="auto"/>
        <w:right w:val="none" w:sz="0" w:space="0" w:color="auto"/>
      </w:divBdr>
      <w:divsChild>
        <w:div w:id="1394163576">
          <w:marLeft w:val="0"/>
          <w:marRight w:val="0"/>
          <w:marTop w:val="0"/>
          <w:marBottom w:val="0"/>
          <w:divBdr>
            <w:top w:val="none" w:sz="0" w:space="0" w:color="auto"/>
            <w:left w:val="none" w:sz="0" w:space="0" w:color="auto"/>
            <w:bottom w:val="none" w:sz="0" w:space="0" w:color="auto"/>
            <w:right w:val="none" w:sz="0" w:space="0" w:color="auto"/>
          </w:divBdr>
          <w:divsChild>
            <w:div w:id="1715157955">
              <w:marLeft w:val="0"/>
              <w:marRight w:val="0"/>
              <w:marTop w:val="0"/>
              <w:marBottom w:val="0"/>
              <w:divBdr>
                <w:top w:val="none" w:sz="0" w:space="0" w:color="auto"/>
                <w:left w:val="none" w:sz="0" w:space="0" w:color="auto"/>
                <w:bottom w:val="none" w:sz="0" w:space="0" w:color="auto"/>
                <w:right w:val="none" w:sz="0" w:space="0" w:color="auto"/>
              </w:divBdr>
            </w:div>
            <w:div w:id="1144152903">
              <w:marLeft w:val="0"/>
              <w:marRight w:val="0"/>
              <w:marTop w:val="0"/>
              <w:marBottom w:val="0"/>
              <w:divBdr>
                <w:top w:val="none" w:sz="0" w:space="0" w:color="auto"/>
                <w:left w:val="none" w:sz="0" w:space="0" w:color="auto"/>
                <w:bottom w:val="none" w:sz="0" w:space="0" w:color="auto"/>
                <w:right w:val="none" w:sz="0" w:space="0" w:color="auto"/>
              </w:divBdr>
            </w:div>
          </w:divsChild>
        </w:div>
        <w:div w:id="69889375">
          <w:marLeft w:val="0"/>
          <w:marRight w:val="0"/>
          <w:marTop w:val="100"/>
          <w:marBottom w:val="0"/>
          <w:divBdr>
            <w:top w:val="none" w:sz="0" w:space="0" w:color="auto"/>
            <w:left w:val="none" w:sz="0" w:space="0" w:color="auto"/>
            <w:bottom w:val="none" w:sz="0" w:space="0" w:color="auto"/>
            <w:right w:val="none" w:sz="0" w:space="0" w:color="auto"/>
          </w:divBdr>
          <w:divsChild>
            <w:div w:id="323972496">
              <w:marLeft w:val="0"/>
              <w:marRight w:val="0"/>
              <w:marTop w:val="0"/>
              <w:marBottom w:val="0"/>
              <w:divBdr>
                <w:top w:val="none" w:sz="0" w:space="0" w:color="auto"/>
                <w:left w:val="none" w:sz="0" w:space="0" w:color="auto"/>
                <w:bottom w:val="none" w:sz="0" w:space="0" w:color="auto"/>
                <w:right w:val="none" w:sz="0" w:space="0" w:color="auto"/>
              </w:divBdr>
              <w:divsChild>
                <w:div w:id="1672876003">
                  <w:marLeft w:val="0"/>
                  <w:marRight w:val="0"/>
                  <w:marTop w:val="0"/>
                  <w:marBottom w:val="0"/>
                  <w:divBdr>
                    <w:top w:val="none" w:sz="0" w:space="0" w:color="auto"/>
                    <w:left w:val="none" w:sz="0" w:space="0" w:color="auto"/>
                    <w:bottom w:val="none" w:sz="0" w:space="0" w:color="auto"/>
                    <w:right w:val="none" w:sz="0" w:space="0" w:color="auto"/>
                  </w:divBdr>
                  <w:divsChild>
                    <w:div w:id="556018900">
                      <w:marLeft w:val="0"/>
                      <w:marRight w:val="0"/>
                      <w:marTop w:val="0"/>
                      <w:marBottom w:val="0"/>
                      <w:divBdr>
                        <w:top w:val="none" w:sz="0" w:space="0" w:color="auto"/>
                        <w:left w:val="none" w:sz="0" w:space="0" w:color="auto"/>
                        <w:bottom w:val="none" w:sz="0" w:space="0" w:color="auto"/>
                        <w:right w:val="none" w:sz="0" w:space="0" w:color="auto"/>
                      </w:divBdr>
                      <w:divsChild>
                        <w:div w:id="24910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045296">
              <w:marLeft w:val="0"/>
              <w:marRight w:val="0"/>
              <w:marTop w:val="60"/>
              <w:marBottom w:val="0"/>
              <w:divBdr>
                <w:top w:val="none" w:sz="0" w:space="0" w:color="auto"/>
                <w:left w:val="none" w:sz="0" w:space="0" w:color="auto"/>
                <w:bottom w:val="none" w:sz="0" w:space="0" w:color="auto"/>
                <w:right w:val="none" w:sz="0" w:space="0" w:color="auto"/>
              </w:divBdr>
            </w:div>
          </w:divsChild>
        </w:div>
        <w:div w:id="173494107">
          <w:marLeft w:val="0"/>
          <w:marRight w:val="0"/>
          <w:marTop w:val="0"/>
          <w:marBottom w:val="0"/>
          <w:divBdr>
            <w:top w:val="none" w:sz="0" w:space="0" w:color="auto"/>
            <w:left w:val="none" w:sz="0" w:space="0" w:color="auto"/>
            <w:bottom w:val="none" w:sz="0" w:space="0" w:color="auto"/>
            <w:right w:val="none" w:sz="0" w:space="0" w:color="auto"/>
          </w:divBdr>
          <w:divsChild>
            <w:div w:id="1568226245">
              <w:marLeft w:val="0"/>
              <w:marRight w:val="0"/>
              <w:marTop w:val="0"/>
              <w:marBottom w:val="0"/>
              <w:divBdr>
                <w:top w:val="none" w:sz="0" w:space="0" w:color="auto"/>
                <w:left w:val="none" w:sz="0" w:space="0" w:color="auto"/>
                <w:bottom w:val="none" w:sz="0" w:space="0" w:color="auto"/>
                <w:right w:val="none" w:sz="0" w:space="0" w:color="auto"/>
              </w:divBdr>
              <w:divsChild>
                <w:div w:id="205720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2E56BD9-5127-4346-9725-EB94551F6E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3</TotalTime>
  <Pages>3</Pages>
  <Words>803</Words>
  <Characters>4581</Characters>
  <Application>Microsoft Office Word</Application>
  <DocSecurity>0</DocSecurity>
  <Lines>38</Lines>
  <Paragraphs>10</Paragraphs>
  <ScaleCrop>false</ScaleCrop>
  <Company/>
  <LinksUpToDate>false</LinksUpToDate>
  <CharactersWithSpaces>5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ouchuang.Wang</dc:creator>
  <cp:lastModifiedBy>Shouchuang.Wang</cp:lastModifiedBy>
  <cp:revision>52</cp:revision>
  <cp:lastPrinted>2021-07-12T10:58:00Z</cp:lastPrinted>
  <dcterms:created xsi:type="dcterms:W3CDTF">2021-05-24T08:51:00Z</dcterms:created>
  <dcterms:modified xsi:type="dcterms:W3CDTF">2021-10-03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41</vt:lpwstr>
  </property>
</Properties>
</file>